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35C97" w14:textId="5E2D2D09" w:rsidR="005A7481" w:rsidRDefault="005A7481" w:rsidP="00B045DD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Hlk135142651"/>
      <w:bookmarkEnd w:id="0"/>
      <w:r w:rsidRPr="00F118BE">
        <w:rPr>
          <w:rFonts w:ascii="Arial" w:hAnsi="Arial" w:cs="Arial"/>
          <w:b/>
          <w:sz w:val="28"/>
          <w:szCs w:val="28"/>
        </w:rPr>
        <w:t xml:space="preserve">Production and certification </w:t>
      </w:r>
      <w:r>
        <w:rPr>
          <w:rFonts w:ascii="Arial" w:hAnsi="Arial" w:cs="Arial"/>
          <w:b/>
          <w:sz w:val="28"/>
          <w:szCs w:val="28"/>
        </w:rPr>
        <w:t xml:space="preserve">of </w:t>
      </w:r>
      <w:r w:rsidRPr="00F118BE">
        <w:rPr>
          <w:rFonts w:ascii="Arial" w:hAnsi="Arial" w:cs="Arial"/>
          <w:b/>
          <w:sz w:val="28"/>
          <w:szCs w:val="28"/>
        </w:rPr>
        <w:t xml:space="preserve">BOTS-1: 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="001C2954">
        <w:rPr>
          <w:rFonts w:ascii="Arial" w:hAnsi="Arial" w:cs="Arial"/>
          <w:b/>
          <w:sz w:val="28"/>
          <w:szCs w:val="28"/>
        </w:rPr>
        <w:t>B</w:t>
      </w:r>
      <w:r w:rsidRPr="00F118BE">
        <w:rPr>
          <w:rFonts w:ascii="Arial" w:hAnsi="Arial" w:cs="Arial"/>
          <w:b/>
          <w:sz w:val="28"/>
          <w:szCs w:val="28"/>
        </w:rPr>
        <w:t xml:space="preserve">ovine muscle certified reference material </w:t>
      </w:r>
      <w:r>
        <w:rPr>
          <w:rFonts w:ascii="Arial" w:hAnsi="Arial" w:cs="Arial"/>
          <w:b/>
          <w:sz w:val="28"/>
          <w:szCs w:val="28"/>
        </w:rPr>
        <w:t>for i</w:t>
      </w:r>
      <w:r w:rsidRPr="00F118BE">
        <w:rPr>
          <w:rFonts w:ascii="Arial" w:hAnsi="Arial" w:cs="Arial"/>
          <w:b/>
          <w:sz w:val="28"/>
          <w:szCs w:val="28"/>
        </w:rPr>
        <w:t>ncurred veterinary drug</w:t>
      </w:r>
      <w:r w:rsidR="00434C31">
        <w:rPr>
          <w:rFonts w:ascii="Arial" w:hAnsi="Arial" w:cs="Arial"/>
          <w:b/>
          <w:sz w:val="28"/>
          <w:szCs w:val="28"/>
        </w:rPr>
        <w:t xml:space="preserve"> residue</w:t>
      </w:r>
      <w:r w:rsidRPr="00F118BE">
        <w:rPr>
          <w:rFonts w:ascii="Arial" w:hAnsi="Arial" w:cs="Arial"/>
          <w:b/>
          <w:sz w:val="28"/>
          <w:szCs w:val="28"/>
        </w:rPr>
        <w:t>s</w:t>
      </w:r>
    </w:p>
    <w:p w14:paraId="0230ED90" w14:textId="77777777" w:rsidR="00B045DD" w:rsidRDefault="00B045DD" w:rsidP="00B045DD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</w:rPr>
      </w:pPr>
    </w:p>
    <w:p w14:paraId="50F7E12E" w14:textId="60A27CCA" w:rsidR="001C2954" w:rsidRDefault="005A7481" w:rsidP="00B045DD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701A2D">
        <w:rPr>
          <w:rFonts w:ascii="Arial" w:hAnsi="Arial" w:cs="Arial"/>
          <w:sz w:val="24"/>
          <w:szCs w:val="24"/>
        </w:rPr>
        <w:t>Garnet McRae</w:t>
      </w:r>
      <w:r w:rsidR="001C2954">
        <w:rPr>
          <w:rFonts w:ascii="Arial" w:hAnsi="Arial" w:cs="Arial"/>
          <w:sz w:val="24"/>
          <w:szCs w:val="24"/>
        </w:rPr>
        <w:t>,</w:t>
      </w:r>
      <w:r w:rsidRPr="00701A2D">
        <w:rPr>
          <w:rFonts w:ascii="Arial" w:hAnsi="Arial" w:cs="Arial"/>
          <w:sz w:val="24"/>
          <w:szCs w:val="24"/>
          <w:vertAlign w:val="superscript"/>
        </w:rPr>
        <w:t>1</w:t>
      </w:r>
      <w:r w:rsidR="001C2954">
        <w:rPr>
          <w:rFonts w:ascii="Arial" w:hAnsi="Arial" w:cs="Arial"/>
          <w:sz w:val="24"/>
          <w:szCs w:val="24"/>
          <w:vertAlign w:val="superscript"/>
        </w:rPr>
        <w:t>,</w:t>
      </w:r>
      <w:r w:rsidR="001C2954" w:rsidRPr="001C2954">
        <w:rPr>
          <w:rFonts w:ascii="Arial" w:hAnsi="Arial" w:cs="Arial"/>
          <w:sz w:val="24"/>
          <w:szCs w:val="24"/>
        </w:rPr>
        <w:t>*</w:t>
      </w:r>
      <w:r w:rsidRPr="00701A2D">
        <w:rPr>
          <w:rFonts w:ascii="Arial" w:hAnsi="Arial" w:cs="Arial"/>
          <w:sz w:val="24"/>
          <w:szCs w:val="24"/>
        </w:rPr>
        <w:t xml:space="preserve"> Don</w:t>
      </w:r>
      <w:r w:rsidR="00A50776">
        <w:rPr>
          <w:rFonts w:ascii="Arial" w:hAnsi="Arial" w:cs="Arial"/>
          <w:sz w:val="24"/>
          <w:szCs w:val="24"/>
        </w:rPr>
        <w:t>ald M.</w:t>
      </w:r>
      <w:r w:rsidRPr="00701A2D">
        <w:rPr>
          <w:rFonts w:ascii="Arial" w:hAnsi="Arial" w:cs="Arial"/>
          <w:sz w:val="24"/>
          <w:szCs w:val="24"/>
        </w:rPr>
        <w:t xml:space="preserve"> Leek</w:t>
      </w:r>
      <w:r w:rsidR="001C2954">
        <w:rPr>
          <w:rFonts w:ascii="Arial" w:hAnsi="Arial" w:cs="Arial"/>
          <w:sz w:val="24"/>
          <w:szCs w:val="24"/>
        </w:rPr>
        <w:t>,</w:t>
      </w:r>
      <w:r w:rsidRPr="00701A2D">
        <w:rPr>
          <w:rFonts w:ascii="Arial" w:hAnsi="Arial" w:cs="Arial"/>
          <w:sz w:val="24"/>
          <w:szCs w:val="24"/>
          <w:vertAlign w:val="superscript"/>
        </w:rPr>
        <w:t>1</w:t>
      </w:r>
      <w:r w:rsidRPr="00701A2D">
        <w:rPr>
          <w:rFonts w:ascii="Arial" w:hAnsi="Arial" w:cs="Arial"/>
          <w:sz w:val="24"/>
          <w:szCs w:val="24"/>
        </w:rPr>
        <w:t xml:space="preserve"> Juris Meija</w:t>
      </w:r>
      <w:r w:rsidR="001C2954">
        <w:rPr>
          <w:rFonts w:ascii="Arial" w:hAnsi="Arial" w:cs="Arial"/>
          <w:sz w:val="24"/>
          <w:szCs w:val="24"/>
        </w:rPr>
        <w:t>,</w:t>
      </w:r>
      <w:r w:rsidRPr="00701A2D">
        <w:rPr>
          <w:rFonts w:ascii="Arial" w:hAnsi="Arial" w:cs="Arial"/>
          <w:sz w:val="24"/>
          <w:szCs w:val="24"/>
          <w:vertAlign w:val="superscript"/>
        </w:rPr>
        <w:t>1</w:t>
      </w:r>
      <w:r w:rsidR="00CE6523">
        <w:rPr>
          <w:rFonts w:ascii="Arial" w:hAnsi="Arial" w:cs="Arial"/>
          <w:sz w:val="24"/>
          <w:szCs w:val="24"/>
        </w:rPr>
        <w:t xml:space="preserve"> Bryn S</w:t>
      </w:r>
      <w:r w:rsidRPr="00701A2D">
        <w:rPr>
          <w:rFonts w:ascii="Arial" w:hAnsi="Arial" w:cs="Arial"/>
          <w:sz w:val="24"/>
          <w:szCs w:val="24"/>
        </w:rPr>
        <w:t>hu</w:t>
      </w:r>
      <w:r w:rsidR="00CE6523">
        <w:rPr>
          <w:rFonts w:ascii="Arial" w:hAnsi="Arial" w:cs="Arial"/>
          <w:sz w:val="24"/>
          <w:szCs w:val="24"/>
        </w:rPr>
        <w:t>r</w:t>
      </w:r>
      <w:r w:rsidRPr="00701A2D">
        <w:rPr>
          <w:rFonts w:ascii="Arial" w:hAnsi="Arial" w:cs="Arial"/>
          <w:sz w:val="24"/>
          <w:szCs w:val="24"/>
        </w:rPr>
        <w:t>mer</w:t>
      </w:r>
      <w:r w:rsidR="001C2954">
        <w:rPr>
          <w:rFonts w:ascii="Arial" w:hAnsi="Arial" w:cs="Arial"/>
          <w:sz w:val="24"/>
          <w:szCs w:val="24"/>
        </w:rPr>
        <w:t>,</w:t>
      </w:r>
      <w:r w:rsidRPr="00701A2D">
        <w:rPr>
          <w:rFonts w:ascii="Arial" w:hAnsi="Arial" w:cs="Arial"/>
          <w:sz w:val="24"/>
          <w:szCs w:val="24"/>
          <w:vertAlign w:val="superscript"/>
        </w:rPr>
        <w:t>2</w:t>
      </w:r>
      <w:r w:rsidRPr="00701A2D">
        <w:rPr>
          <w:rFonts w:ascii="Arial" w:hAnsi="Arial" w:cs="Arial"/>
          <w:sz w:val="24"/>
          <w:szCs w:val="24"/>
        </w:rPr>
        <w:t xml:space="preserve"> </w:t>
      </w:r>
      <w:r w:rsidR="00CE6523">
        <w:rPr>
          <w:rFonts w:ascii="Arial" w:hAnsi="Arial" w:cs="Arial"/>
          <w:sz w:val="24"/>
          <w:szCs w:val="24"/>
        </w:rPr>
        <w:t xml:space="preserve">Steven </w:t>
      </w:r>
      <w:r w:rsidR="001C2954">
        <w:rPr>
          <w:rFonts w:ascii="Arial" w:hAnsi="Arial" w:cs="Arial"/>
          <w:sz w:val="24"/>
          <w:szCs w:val="24"/>
        </w:rPr>
        <w:t xml:space="preserve">J. </w:t>
      </w:r>
      <w:r w:rsidR="00CE6523">
        <w:rPr>
          <w:rFonts w:ascii="Arial" w:hAnsi="Arial" w:cs="Arial"/>
          <w:sz w:val="24"/>
          <w:szCs w:val="24"/>
        </w:rPr>
        <w:t>Lehotay</w:t>
      </w:r>
      <w:r w:rsidR="001C2954">
        <w:rPr>
          <w:rFonts w:ascii="Arial" w:hAnsi="Arial" w:cs="Arial"/>
          <w:sz w:val="24"/>
          <w:szCs w:val="24"/>
        </w:rPr>
        <w:t>,</w:t>
      </w:r>
      <w:r w:rsidR="00CE6523" w:rsidRPr="00883C29">
        <w:rPr>
          <w:rFonts w:ascii="Arial" w:hAnsi="Arial" w:cs="Arial"/>
          <w:sz w:val="24"/>
          <w:szCs w:val="24"/>
          <w:vertAlign w:val="superscript"/>
        </w:rPr>
        <w:t>3</w:t>
      </w:r>
      <w:r w:rsidR="00CE6523">
        <w:rPr>
          <w:rFonts w:ascii="Arial" w:hAnsi="Arial" w:cs="Arial"/>
          <w:sz w:val="24"/>
          <w:szCs w:val="24"/>
        </w:rPr>
        <w:t xml:space="preserve"> </w:t>
      </w:r>
    </w:p>
    <w:p w14:paraId="60A3E0A0" w14:textId="1549F2E4" w:rsidR="005A7481" w:rsidRPr="00701A2D" w:rsidRDefault="00CE6523" w:rsidP="00B045DD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oachim Polzer</w:t>
      </w:r>
      <w:r w:rsidR="001C2954">
        <w:rPr>
          <w:rFonts w:ascii="Arial" w:hAnsi="Arial" w:cs="Arial"/>
          <w:sz w:val="24"/>
          <w:szCs w:val="24"/>
        </w:rPr>
        <w:t>,</w:t>
      </w:r>
      <w:r w:rsidRPr="00883C29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 </w:t>
      </w:r>
      <w:r w:rsidR="005A7481" w:rsidRPr="00701A2D">
        <w:rPr>
          <w:rFonts w:ascii="Arial" w:hAnsi="Arial" w:cs="Arial"/>
          <w:sz w:val="24"/>
          <w:szCs w:val="24"/>
        </w:rPr>
        <w:t xml:space="preserve">Jeremy </w:t>
      </w:r>
      <w:r w:rsidR="00480A3D">
        <w:rPr>
          <w:rFonts w:ascii="Arial" w:hAnsi="Arial" w:cs="Arial"/>
          <w:sz w:val="24"/>
          <w:szCs w:val="24"/>
        </w:rPr>
        <w:t xml:space="preserve">E. </w:t>
      </w:r>
      <w:r w:rsidR="005A7481" w:rsidRPr="00701A2D">
        <w:rPr>
          <w:rFonts w:ascii="Arial" w:hAnsi="Arial" w:cs="Arial"/>
          <w:sz w:val="24"/>
          <w:szCs w:val="24"/>
        </w:rPr>
        <w:t>Melanson</w:t>
      </w:r>
      <w:r w:rsidR="001C2954">
        <w:rPr>
          <w:rFonts w:ascii="Arial" w:hAnsi="Arial" w:cs="Arial"/>
          <w:sz w:val="24"/>
          <w:szCs w:val="24"/>
        </w:rPr>
        <w:t>,</w:t>
      </w:r>
      <w:r w:rsidR="005A7481" w:rsidRPr="00701A2D">
        <w:rPr>
          <w:rFonts w:ascii="Arial" w:hAnsi="Arial" w:cs="Arial"/>
          <w:sz w:val="24"/>
          <w:szCs w:val="24"/>
          <w:vertAlign w:val="superscript"/>
        </w:rPr>
        <w:t>1</w:t>
      </w:r>
      <w:r w:rsidR="005A7481" w:rsidRPr="00701A2D">
        <w:rPr>
          <w:rFonts w:ascii="Arial" w:hAnsi="Arial" w:cs="Arial"/>
          <w:sz w:val="24"/>
          <w:szCs w:val="24"/>
        </w:rPr>
        <w:t xml:space="preserve"> </w:t>
      </w:r>
      <w:r w:rsidR="001C2954">
        <w:rPr>
          <w:rFonts w:ascii="Arial" w:hAnsi="Arial" w:cs="Arial"/>
          <w:sz w:val="24"/>
          <w:szCs w:val="24"/>
        </w:rPr>
        <w:t xml:space="preserve">and </w:t>
      </w:r>
      <w:r w:rsidR="005A7481" w:rsidRPr="00701A2D">
        <w:rPr>
          <w:rFonts w:ascii="Arial" w:hAnsi="Arial" w:cs="Arial"/>
          <w:sz w:val="24"/>
          <w:szCs w:val="24"/>
        </w:rPr>
        <w:t>Zoltan Mester</w:t>
      </w:r>
      <w:r w:rsidR="001C2954">
        <w:rPr>
          <w:rFonts w:ascii="Arial" w:hAnsi="Arial" w:cs="Arial"/>
          <w:sz w:val="24"/>
          <w:szCs w:val="24"/>
          <w:vertAlign w:val="superscript"/>
        </w:rPr>
        <w:t xml:space="preserve"> 1</w:t>
      </w:r>
    </w:p>
    <w:p w14:paraId="3760D8FF" w14:textId="77777777" w:rsidR="00B045DD" w:rsidRDefault="00B045DD" w:rsidP="00B045DD">
      <w:pPr>
        <w:spacing w:after="0" w:line="360" w:lineRule="auto"/>
        <w:jc w:val="center"/>
        <w:rPr>
          <w:rFonts w:ascii="Arial" w:hAnsi="Arial" w:cs="Arial"/>
          <w:iCs/>
          <w:sz w:val="24"/>
          <w:szCs w:val="24"/>
          <w:vertAlign w:val="superscript"/>
        </w:rPr>
      </w:pPr>
    </w:p>
    <w:p w14:paraId="09ED36D1" w14:textId="2A165FAA" w:rsidR="005A7481" w:rsidRDefault="005A7481" w:rsidP="00B045DD">
      <w:pPr>
        <w:spacing w:after="0" w:line="360" w:lineRule="auto"/>
        <w:jc w:val="center"/>
        <w:rPr>
          <w:rFonts w:ascii="Arial" w:hAnsi="Arial" w:cs="Arial"/>
          <w:iCs/>
          <w:sz w:val="24"/>
          <w:szCs w:val="24"/>
        </w:rPr>
      </w:pPr>
      <w:r w:rsidRPr="00701A2D">
        <w:rPr>
          <w:rFonts w:ascii="Arial" w:hAnsi="Arial" w:cs="Arial"/>
          <w:iCs/>
          <w:sz w:val="24"/>
          <w:szCs w:val="24"/>
          <w:vertAlign w:val="superscript"/>
        </w:rPr>
        <w:t>1</w:t>
      </w:r>
      <w:r w:rsidR="001C2954">
        <w:rPr>
          <w:rFonts w:ascii="Arial" w:hAnsi="Arial" w:cs="Arial"/>
          <w:iCs/>
          <w:sz w:val="24"/>
          <w:szCs w:val="24"/>
          <w:vertAlign w:val="superscript"/>
        </w:rPr>
        <w:t xml:space="preserve"> </w:t>
      </w:r>
      <w:r w:rsidRPr="00701A2D">
        <w:rPr>
          <w:rFonts w:ascii="Arial" w:hAnsi="Arial" w:cs="Arial"/>
          <w:iCs/>
          <w:sz w:val="24"/>
          <w:szCs w:val="24"/>
        </w:rPr>
        <w:t xml:space="preserve">National Research Council Canada, Metrology, 1200 Montreal Road, Ottawa, ON </w:t>
      </w:r>
      <w:r w:rsidR="00480A3D">
        <w:rPr>
          <w:rFonts w:ascii="Arial" w:hAnsi="Arial" w:cs="Arial"/>
          <w:iCs/>
          <w:sz w:val="24"/>
          <w:szCs w:val="24"/>
        </w:rPr>
        <w:t xml:space="preserve">  </w:t>
      </w:r>
      <w:r w:rsidRPr="00701A2D">
        <w:rPr>
          <w:rFonts w:ascii="Arial" w:hAnsi="Arial" w:cs="Arial"/>
          <w:iCs/>
          <w:sz w:val="24"/>
          <w:szCs w:val="24"/>
        </w:rPr>
        <w:t>K1A 0R6 Canada</w:t>
      </w:r>
    </w:p>
    <w:p w14:paraId="5F4E9E37" w14:textId="3FA9E936" w:rsidR="001C2954" w:rsidRPr="00701A2D" w:rsidRDefault="001C2954" w:rsidP="00B045DD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701A2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701A2D">
        <w:rPr>
          <w:rFonts w:ascii="Arial" w:hAnsi="Arial" w:cs="Arial"/>
          <w:sz w:val="24"/>
          <w:szCs w:val="24"/>
        </w:rPr>
        <w:t>Canadian Food inspection Agency, 116 Veterinary Road, Saskatoon, Saskatchewan</w:t>
      </w:r>
    </w:p>
    <w:p w14:paraId="48C2F979" w14:textId="739A8E4E" w:rsidR="00CE6523" w:rsidRDefault="00CE6523" w:rsidP="00B045DD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 w:rsidRPr="00883C29">
        <w:rPr>
          <w:rFonts w:ascii="Arial" w:hAnsi="Arial" w:cs="Arial"/>
          <w:sz w:val="24"/>
          <w:szCs w:val="24"/>
          <w:vertAlign w:val="superscript"/>
        </w:rPr>
        <w:t>3</w:t>
      </w:r>
      <w:r w:rsidR="001C2954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US Department of Agriculture, Agricultural Research Service, Eastern Regional Research Center, 600 East </w:t>
      </w:r>
      <w:r w:rsidR="001C2954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ermaid Lane, Wyndmoor, PA </w:t>
      </w:r>
      <w:r w:rsidR="001C295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19038, USA </w:t>
      </w:r>
    </w:p>
    <w:p w14:paraId="7A5C7A0B" w14:textId="32DC8AD5" w:rsidR="00CE6523" w:rsidRPr="00701A2D" w:rsidRDefault="00CE6523" w:rsidP="00B045DD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883C29">
        <w:rPr>
          <w:rFonts w:ascii="Arial" w:hAnsi="Arial" w:cs="Arial"/>
          <w:sz w:val="24"/>
          <w:szCs w:val="24"/>
          <w:vertAlign w:val="superscript"/>
        </w:rPr>
        <w:t>4</w:t>
      </w:r>
      <w:r w:rsidR="001C2954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German Federal Office of Consumer Protection and Food Safety (BVL), Mauerstrasse 39-42, 10117, Berlin, Germany</w:t>
      </w:r>
    </w:p>
    <w:p w14:paraId="34B2B4CD" w14:textId="77777777" w:rsidR="00B045DD" w:rsidRDefault="00B045DD" w:rsidP="00B045DD">
      <w:pPr>
        <w:spacing w:after="0" w:line="360" w:lineRule="auto"/>
        <w:jc w:val="center"/>
        <w:rPr>
          <w:rFonts w:ascii="Arial" w:hAnsi="Arial" w:cs="Arial"/>
          <w:iCs/>
          <w:color w:val="000000" w:themeColor="text1"/>
          <w:sz w:val="24"/>
          <w:szCs w:val="24"/>
        </w:rPr>
      </w:pPr>
    </w:p>
    <w:p w14:paraId="372C6CA7" w14:textId="1971901F" w:rsidR="005A7481" w:rsidRPr="00480A3D" w:rsidRDefault="00480A3D" w:rsidP="00B045DD">
      <w:pPr>
        <w:spacing w:after="0" w:line="360" w:lineRule="auto"/>
        <w:jc w:val="center"/>
        <w:rPr>
          <w:rStyle w:val="Hyperlink"/>
          <w:rFonts w:ascii="Arial" w:hAnsi="Arial" w:cs="Arial"/>
          <w:iCs/>
          <w:color w:val="000000" w:themeColor="text1"/>
          <w:sz w:val="24"/>
          <w:szCs w:val="24"/>
        </w:rPr>
      </w:pPr>
      <w:r>
        <w:rPr>
          <w:rFonts w:ascii="Arial" w:hAnsi="Arial" w:cs="Arial"/>
          <w:iCs/>
          <w:color w:val="000000" w:themeColor="text1"/>
          <w:sz w:val="24"/>
          <w:szCs w:val="24"/>
        </w:rPr>
        <w:t>*</w:t>
      </w:r>
      <w:r w:rsidR="005A7481" w:rsidRPr="00480A3D">
        <w:rPr>
          <w:rFonts w:ascii="Arial" w:hAnsi="Arial" w:cs="Arial"/>
          <w:iCs/>
          <w:color w:val="000000" w:themeColor="text1"/>
          <w:sz w:val="24"/>
          <w:szCs w:val="24"/>
        </w:rPr>
        <w:t xml:space="preserve">Corresponding author’s email: </w:t>
      </w:r>
      <w:hyperlink r:id="rId7" w:history="1">
        <w:r w:rsidR="00843568" w:rsidRPr="00480A3D">
          <w:rPr>
            <w:rStyle w:val="Hyperlink"/>
            <w:rFonts w:ascii="Arial" w:hAnsi="Arial" w:cs="Arial"/>
            <w:iCs/>
            <w:sz w:val="24"/>
            <w:szCs w:val="24"/>
          </w:rPr>
          <w:t>garnet.mcrae@nrc-cnrc.gc.ca</w:t>
        </w:r>
      </w:hyperlink>
    </w:p>
    <w:p w14:paraId="636EC738" w14:textId="77777777" w:rsidR="00B045DD" w:rsidRDefault="00B045DD" w:rsidP="00B045D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3E511F34" w14:textId="289CEB92" w:rsidR="005A7481" w:rsidRPr="00EF3CE0" w:rsidRDefault="005A7481" w:rsidP="00B045DD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EF3CE0">
        <w:rPr>
          <w:rFonts w:ascii="Arial" w:hAnsi="Arial" w:cs="Arial"/>
          <w:b/>
          <w:sz w:val="24"/>
          <w:szCs w:val="24"/>
        </w:rPr>
        <w:t>Table of Contents</w:t>
      </w:r>
    </w:p>
    <w:p w14:paraId="4926F43E" w14:textId="77777777" w:rsidR="005A7481" w:rsidRDefault="005A7481" w:rsidP="00B045DD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7674CD01" w14:textId="77777777" w:rsidR="005A7481" w:rsidRPr="00843568" w:rsidRDefault="005A7481" w:rsidP="00B045DD">
      <w:pPr>
        <w:spacing w:after="0" w:line="360" w:lineRule="auto"/>
        <w:rPr>
          <w:rFonts w:ascii="Arial" w:hAnsi="Arial" w:cs="Arial"/>
          <w:b/>
        </w:rPr>
      </w:pPr>
      <w:r w:rsidRPr="00843568">
        <w:rPr>
          <w:rFonts w:ascii="Arial" w:hAnsi="Arial" w:cs="Arial"/>
          <w:b/>
        </w:rPr>
        <w:t>List of Tables</w:t>
      </w:r>
    </w:p>
    <w:p w14:paraId="79E9A170" w14:textId="3CD62616" w:rsidR="005A7481" w:rsidRPr="00843568" w:rsidRDefault="005A7481" w:rsidP="00671AAA">
      <w:pPr>
        <w:spacing w:after="120"/>
        <w:ind w:firstLine="360"/>
        <w:rPr>
          <w:rFonts w:ascii="Arial" w:hAnsi="Arial" w:cs="Arial"/>
          <w:b/>
        </w:rPr>
      </w:pPr>
      <w:r w:rsidRPr="00843568">
        <w:rPr>
          <w:rFonts w:ascii="Arial" w:hAnsi="Arial" w:cs="Arial"/>
          <w:b/>
        </w:rPr>
        <w:t>Table S-1</w:t>
      </w:r>
      <w:r w:rsidRPr="00843568">
        <w:rPr>
          <w:rFonts w:ascii="Arial" w:hAnsi="Arial" w:cs="Arial"/>
          <w:b/>
        </w:rPr>
        <w:tab/>
      </w:r>
      <w:r w:rsidRPr="00843568">
        <w:rPr>
          <w:rFonts w:ascii="Arial" w:hAnsi="Arial" w:cs="Arial"/>
          <w:b/>
        </w:rPr>
        <w:tab/>
      </w:r>
      <w:r w:rsidR="001D5102" w:rsidRPr="001D5102">
        <w:rPr>
          <w:rFonts w:ascii="Arial" w:hAnsi="Arial" w:cs="Arial"/>
          <w:b/>
          <w:lang w:val="en-GB"/>
        </w:rPr>
        <w:t xml:space="preserve">Veterinary drugs </w:t>
      </w:r>
      <w:r w:rsidR="00F023F6">
        <w:rPr>
          <w:rFonts w:ascii="Arial" w:hAnsi="Arial" w:cs="Arial"/>
          <w:b/>
          <w:lang w:val="en-GB"/>
        </w:rPr>
        <w:t>dosed</w:t>
      </w:r>
      <w:r w:rsidR="001D5102" w:rsidRPr="001D5102">
        <w:rPr>
          <w:rFonts w:ascii="Arial" w:hAnsi="Arial" w:cs="Arial"/>
          <w:b/>
          <w:lang w:val="en-GB"/>
        </w:rPr>
        <w:t xml:space="preserve"> </w:t>
      </w:r>
      <w:r w:rsidR="001D5102" w:rsidRPr="00EA1593">
        <w:rPr>
          <w:rFonts w:ascii="Arial" w:hAnsi="Arial" w:cs="Arial"/>
          <w:b/>
          <w:lang w:val="en-GB"/>
        </w:rPr>
        <w:t xml:space="preserve">in </w:t>
      </w:r>
      <w:r w:rsidR="001D5102" w:rsidRPr="00A75C90">
        <w:rPr>
          <w:rFonts w:ascii="Arial" w:hAnsi="Arial" w:cs="Arial"/>
          <w:b/>
          <w:lang w:val="en-GB"/>
        </w:rPr>
        <w:t>the production of BOTS-1</w:t>
      </w:r>
    </w:p>
    <w:p w14:paraId="12E32C1E" w14:textId="689ACEFE" w:rsidR="005A7481" w:rsidRPr="00843568" w:rsidRDefault="005A7481" w:rsidP="00671AAA">
      <w:pPr>
        <w:spacing w:after="120"/>
        <w:ind w:left="2160" w:hanging="1800"/>
        <w:rPr>
          <w:rFonts w:ascii="Arial" w:hAnsi="Arial" w:cs="Arial"/>
          <w:b/>
        </w:rPr>
      </w:pPr>
      <w:r w:rsidRPr="00843568">
        <w:rPr>
          <w:rFonts w:ascii="Arial" w:hAnsi="Arial" w:cs="Arial"/>
          <w:b/>
        </w:rPr>
        <w:t>Table S-2</w:t>
      </w:r>
      <w:r w:rsidRPr="00843568">
        <w:rPr>
          <w:rFonts w:ascii="Arial" w:hAnsi="Arial" w:cs="Arial"/>
          <w:b/>
        </w:rPr>
        <w:tab/>
      </w:r>
      <w:r w:rsidR="00F023F6" w:rsidRPr="00F023F6">
        <w:rPr>
          <w:rFonts w:ascii="Arial" w:hAnsi="Arial" w:cs="Arial"/>
          <w:b/>
        </w:rPr>
        <w:t>Veterinary drug residue mass fraction results for all laboratories. (Results provided by laboratories including NRC, CFIA, USDA, BVL and CCQM K141/P178 participants)</w:t>
      </w:r>
    </w:p>
    <w:p w14:paraId="26AA031C" w14:textId="77777777" w:rsidR="005A7481" w:rsidRPr="00843568" w:rsidRDefault="005A7481" w:rsidP="00B045DD">
      <w:pPr>
        <w:spacing w:after="0" w:line="360" w:lineRule="auto"/>
        <w:rPr>
          <w:rFonts w:ascii="Arial" w:hAnsi="Arial" w:cs="Arial"/>
          <w:b/>
        </w:rPr>
      </w:pPr>
      <w:r w:rsidRPr="00843568">
        <w:rPr>
          <w:rFonts w:ascii="Arial" w:hAnsi="Arial" w:cs="Arial"/>
          <w:b/>
        </w:rPr>
        <w:t>List of Figures</w:t>
      </w:r>
    </w:p>
    <w:p w14:paraId="45D23FEC" w14:textId="65E05DAA" w:rsidR="00107C11" w:rsidRDefault="00107C11" w:rsidP="00671AAA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1</w:t>
      </w:r>
      <w:r>
        <w:rPr>
          <w:rFonts w:ascii="Arial" w:hAnsi="Arial" w:cs="Arial"/>
          <w:b/>
        </w:rPr>
        <w:tab/>
      </w:r>
      <w:r w:rsidR="00E86D9F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 xml:space="preserve">xtraction </w:t>
      </w:r>
      <w:r w:rsidR="00FE3F50">
        <w:rPr>
          <w:rFonts w:ascii="Arial" w:hAnsi="Arial" w:cs="Arial"/>
          <w:b/>
        </w:rPr>
        <w:t>time -</w:t>
      </w:r>
      <w:r w:rsidR="00E86D9F" w:rsidRPr="00671AAA">
        <w:rPr>
          <w:rFonts w:ascii="Arial" w:hAnsi="Arial" w:cs="Arial"/>
          <w:b/>
        </w:rPr>
        <w:t xml:space="preserve"> </w:t>
      </w:r>
      <w:r w:rsidR="00FE3F50">
        <w:rPr>
          <w:rFonts w:ascii="Arial" w:hAnsi="Arial" w:cs="Arial"/>
          <w:b/>
        </w:rPr>
        <w:t>P</w:t>
      </w:r>
      <w:r w:rsidR="00E86D9F" w:rsidRPr="00671AAA">
        <w:rPr>
          <w:rFonts w:ascii="Arial" w:hAnsi="Arial" w:cs="Arial"/>
          <w:b/>
        </w:rPr>
        <w:t xml:space="preserve">eak </w:t>
      </w:r>
      <w:r w:rsidR="00FE3F50">
        <w:rPr>
          <w:rFonts w:ascii="Arial" w:hAnsi="Arial" w:cs="Arial"/>
          <w:b/>
        </w:rPr>
        <w:t>a</w:t>
      </w:r>
      <w:r w:rsidR="00E86D9F" w:rsidRPr="00671AAA">
        <w:rPr>
          <w:rFonts w:ascii="Arial" w:hAnsi="Arial" w:cs="Arial"/>
          <w:b/>
        </w:rPr>
        <w:t>rea</w:t>
      </w:r>
      <w:r w:rsidR="00FE3F50">
        <w:rPr>
          <w:rFonts w:ascii="Arial" w:hAnsi="Arial" w:cs="Arial"/>
          <w:b/>
        </w:rPr>
        <w:t xml:space="preserve">: </w:t>
      </w:r>
      <w:r w:rsidR="00E86D9F">
        <w:rPr>
          <w:rFonts w:ascii="Arial" w:hAnsi="Arial" w:cs="Arial"/>
          <w:b/>
        </w:rPr>
        <w:t>MR-1</w:t>
      </w:r>
    </w:p>
    <w:p w14:paraId="2DEB0DFD" w14:textId="305E86C9" w:rsidR="00107C11" w:rsidRDefault="00107C11" w:rsidP="00671AAA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2</w:t>
      </w:r>
      <w:r>
        <w:rPr>
          <w:rFonts w:ascii="Arial" w:hAnsi="Arial" w:cs="Arial"/>
          <w:b/>
        </w:rPr>
        <w:tab/>
      </w:r>
      <w:r w:rsidR="00E86D9F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 xml:space="preserve">xtraction time </w:t>
      </w:r>
      <w:r w:rsidR="00FE3F50">
        <w:rPr>
          <w:rFonts w:ascii="Arial" w:hAnsi="Arial" w:cs="Arial"/>
          <w:b/>
        </w:rPr>
        <w:t>- P</w:t>
      </w:r>
      <w:r w:rsidR="00E86D9F" w:rsidRPr="00671AAA">
        <w:rPr>
          <w:rFonts w:ascii="Arial" w:hAnsi="Arial" w:cs="Arial"/>
          <w:b/>
        </w:rPr>
        <w:t>eak area ratio</w:t>
      </w:r>
      <w:r w:rsidR="00FE3F50">
        <w:rPr>
          <w:rFonts w:ascii="Arial" w:hAnsi="Arial" w:cs="Arial"/>
          <w:b/>
        </w:rPr>
        <w:t>:</w:t>
      </w:r>
      <w:r w:rsidR="00E86D9F">
        <w:rPr>
          <w:rFonts w:ascii="Arial" w:hAnsi="Arial" w:cs="Arial"/>
          <w:b/>
        </w:rPr>
        <w:t xml:space="preserve"> MR-1</w:t>
      </w:r>
    </w:p>
    <w:p w14:paraId="186E513C" w14:textId="35659B2C" w:rsidR="00E86D9F" w:rsidRPr="00671AAA" w:rsidRDefault="00107C11" w:rsidP="00671AAA">
      <w:pPr>
        <w:spacing w:after="120"/>
        <w:ind w:left="2127" w:hanging="1764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3</w:t>
      </w:r>
      <w:r w:rsidR="00E86D9F">
        <w:rPr>
          <w:rFonts w:ascii="Arial" w:hAnsi="Arial" w:cs="Arial"/>
          <w:b/>
        </w:rPr>
        <w:tab/>
      </w:r>
      <w:r w:rsidR="00E86D9F" w:rsidRPr="00671AAA">
        <w:rPr>
          <w:rFonts w:ascii="Arial" w:hAnsi="Arial" w:cs="Arial"/>
          <w:b/>
        </w:rPr>
        <w:t>Serial extraction: MR-1</w:t>
      </w:r>
    </w:p>
    <w:p w14:paraId="1D29CA76" w14:textId="661074AA" w:rsidR="00107C11" w:rsidRDefault="00107C11" w:rsidP="00671AAA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4</w:t>
      </w:r>
      <w:r>
        <w:rPr>
          <w:rFonts w:ascii="Arial" w:hAnsi="Arial" w:cs="Arial"/>
          <w:b/>
        </w:rPr>
        <w:tab/>
      </w:r>
      <w:r w:rsidR="00E86D9F">
        <w:rPr>
          <w:rFonts w:ascii="Arial" w:hAnsi="Arial" w:cs="Arial"/>
          <w:b/>
        </w:rPr>
        <w:t>Extraction time</w:t>
      </w:r>
      <w:r w:rsidR="00FE3F50">
        <w:rPr>
          <w:rFonts w:ascii="Arial" w:hAnsi="Arial" w:cs="Arial"/>
          <w:b/>
        </w:rPr>
        <w:t xml:space="preserve"> -</w:t>
      </w:r>
      <w:r w:rsidR="00E86D9F" w:rsidRPr="00B01B5D">
        <w:rPr>
          <w:rFonts w:ascii="Arial" w:hAnsi="Arial" w:cs="Arial"/>
          <w:b/>
        </w:rPr>
        <w:t xml:space="preserve"> </w:t>
      </w:r>
      <w:r w:rsidR="00FE3F50">
        <w:rPr>
          <w:rFonts w:ascii="Arial" w:hAnsi="Arial" w:cs="Arial"/>
          <w:b/>
        </w:rPr>
        <w:t>P</w:t>
      </w:r>
      <w:r w:rsidR="00E86D9F" w:rsidRPr="00B01B5D">
        <w:rPr>
          <w:rFonts w:ascii="Arial" w:hAnsi="Arial" w:cs="Arial"/>
          <w:b/>
        </w:rPr>
        <w:t>eak area</w:t>
      </w:r>
      <w:r w:rsidR="00FE3F50">
        <w:rPr>
          <w:rFonts w:ascii="Arial" w:hAnsi="Arial" w:cs="Arial"/>
          <w:b/>
        </w:rPr>
        <w:t xml:space="preserve">: </w:t>
      </w:r>
      <w:r w:rsidR="00E86D9F">
        <w:rPr>
          <w:rFonts w:ascii="Arial" w:hAnsi="Arial" w:cs="Arial"/>
          <w:b/>
        </w:rPr>
        <w:t>MR-2</w:t>
      </w:r>
    </w:p>
    <w:p w14:paraId="6748E42F" w14:textId="20587E45" w:rsidR="00107C11" w:rsidRDefault="00107C11" w:rsidP="002F3CA9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5</w:t>
      </w:r>
      <w:r>
        <w:rPr>
          <w:rFonts w:ascii="Arial" w:hAnsi="Arial" w:cs="Arial"/>
          <w:b/>
        </w:rPr>
        <w:tab/>
      </w:r>
      <w:r w:rsidR="00E86D9F">
        <w:rPr>
          <w:rFonts w:ascii="Arial" w:hAnsi="Arial" w:cs="Arial"/>
          <w:b/>
        </w:rPr>
        <w:t>Extraction time</w:t>
      </w:r>
      <w:r w:rsidR="00FE3F50">
        <w:rPr>
          <w:rFonts w:ascii="Arial" w:hAnsi="Arial" w:cs="Arial"/>
          <w:b/>
        </w:rPr>
        <w:t xml:space="preserve"> -</w:t>
      </w:r>
      <w:r w:rsidR="00E86D9F" w:rsidRPr="00B01B5D">
        <w:rPr>
          <w:rFonts w:ascii="Arial" w:hAnsi="Arial" w:cs="Arial"/>
          <w:b/>
        </w:rPr>
        <w:t xml:space="preserve"> </w:t>
      </w:r>
      <w:r w:rsidR="00FE3F50">
        <w:rPr>
          <w:rFonts w:ascii="Arial" w:hAnsi="Arial" w:cs="Arial"/>
          <w:b/>
        </w:rPr>
        <w:t>P</w:t>
      </w:r>
      <w:r w:rsidR="00E86D9F" w:rsidRPr="00B01B5D">
        <w:rPr>
          <w:rFonts w:ascii="Arial" w:hAnsi="Arial" w:cs="Arial"/>
          <w:b/>
        </w:rPr>
        <w:t>eak area ratio</w:t>
      </w:r>
      <w:r w:rsidR="00FE3F50">
        <w:rPr>
          <w:rFonts w:ascii="Arial" w:hAnsi="Arial" w:cs="Arial"/>
          <w:b/>
        </w:rPr>
        <w:t>:</w:t>
      </w:r>
      <w:r w:rsidR="00E86D9F">
        <w:rPr>
          <w:rFonts w:ascii="Arial" w:hAnsi="Arial" w:cs="Arial"/>
          <w:b/>
        </w:rPr>
        <w:t xml:space="preserve"> MR-2</w:t>
      </w:r>
    </w:p>
    <w:p w14:paraId="1AB3D4AD" w14:textId="79F9FBC8" w:rsidR="00107C11" w:rsidRDefault="00AE0AD4" w:rsidP="00671AAA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6</w:t>
      </w:r>
      <w:r>
        <w:rPr>
          <w:rFonts w:ascii="Arial" w:hAnsi="Arial" w:cs="Arial"/>
          <w:b/>
        </w:rPr>
        <w:tab/>
        <w:t>Serial extraction: MR-2</w:t>
      </w:r>
      <w:r w:rsidR="00E86D9F" w:rsidRPr="00B01B5D">
        <w:rPr>
          <w:rFonts w:ascii="Arial" w:hAnsi="Arial" w:cs="Arial"/>
          <w:b/>
        </w:rPr>
        <w:t xml:space="preserve"> </w:t>
      </w:r>
    </w:p>
    <w:p w14:paraId="7FF2BB19" w14:textId="063D2132" w:rsidR="00107C11" w:rsidRDefault="00107C11" w:rsidP="00671AAA">
      <w:pPr>
        <w:spacing w:after="120"/>
        <w:ind w:left="2160" w:hanging="18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7</w:t>
      </w:r>
      <w:r>
        <w:rPr>
          <w:rFonts w:ascii="Arial" w:hAnsi="Arial" w:cs="Arial"/>
          <w:b/>
        </w:rPr>
        <w:tab/>
      </w:r>
      <w:r w:rsidR="00AE0AD4">
        <w:rPr>
          <w:rFonts w:ascii="Arial" w:hAnsi="Arial" w:cs="Arial"/>
          <w:b/>
        </w:rPr>
        <w:t>Correlation between relative difference in ID</w:t>
      </w:r>
      <w:r w:rsidR="00AE0AD4" w:rsidRPr="00843568">
        <w:rPr>
          <w:rFonts w:ascii="Arial" w:hAnsi="Arial" w:cs="Arial"/>
          <w:b/>
          <w:vertAlign w:val="superscript"/>
        </w:rPr>
        <w:t>2</w:t>
      </w:r>
      <w:r w:rsidR="00AE0AD4">
        <w:rPr>
          <w:rFonts w:ascii="Arial" w:hAnsi="Arial" w:cs="Arial"/>
          <w:b/>
        </w:rPr>
        <w:t>MS and SA-ID</w:t>
      </w:r>
      <w:r w:rsidR="00AE0AD4" w:rsidRPr="00843568">
        <w:rPr>
          <w:rFonts w:ascii="Arial" w:hAnsi="Arial" w:cs="Arial"/>
          <w:b/>
          <w:vertAlign w:val="superscript"/>
        </w:rPr>
        <w:t>2</w:t>
      </w:r>
      <w:r w:rsidR="00AE0AD4">
        <w:rPr>
          <w:rFonts w:ascii="Arial" w:hAnsi="Arial" w:cs="Arial"/>
          <w:b/>
        </w:rPr>
        <w:t>-MS results</w:t>
      </w:r>
      <w:r w:rsidR="00AE0AD4" w:rsidRPr="00A31C42">
        <w:rPr>
          <w:rFonts w:ascii="Arial" w:hAnsi="Arial" w:cs="Arial"/>
          <w:b/>
        </w:rPr>
        <w:t xml:space="preserve"> </w:t>
      </w:r>
      <w:r w:rsidR="00AE0AD4">
        <w:rPr>
          <w:rFonts w:ascii="Arial" w:hAnsi="Arial" w:cs="Arial"/>
          <w:b/>
        </w:rPr>
        <w:t>and matrix effect</w:t>
      </w:r>
      <w:r w:rsidR="00AE0AD4" w:rsidDel="00AE0AD4">
        <w:rPr>
          <w:rFonts w:ascii="Arial" w:hAnsi="Arial" w:cs="Arial"/>
          <w:b/>
        </w:rPr>
        <w:t xml:space="preserve"> </w:t>
      </w:r>
    </w:p>
    <w:p w14:paraId="634608A2" w14:textId="27A3E2FC" w:rsidR="005A7481" w:rsidRPr="00843568" w:rsidRDefault="00F023F6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-</w:t>
      </w:r>
      <w:r w:rsidR="00AE0AD4">
        <w:rPr>
          <w:rFonts w:ascii="Arial" w:hAnsi="Arial" w:cs="Arial"/>
          <w:b/>
        </w:rPr>
        <w:t>8</w:t>
      </w:r>
      <w:r w:rsidR="00AE0AD4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Chlorpromazine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10C6294A" w14:textId="7C326A02" w:rsidR="005A7481" w:rsidRDefault="005A7481" w:rsidP="00671AAA">
      <w:pPr>
        <w:spacing w:after="120"/>
        <w:ind w:firstLine="360"/>
        <w:rPr>
          <w:rFonts w:ascii="Arial" w:hAnsi="Arial" w:cs="Arial"/>
          <w:b/>
        </w:rPr>
      </w:pPr>
      <w:r w:rsidRPr="00843568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9</w:t>
      </w:r>
      <w:r w:rsidR="00AE0AD4">
        <w:rPr>
          <w:rFonts w:ascii="Arial" w:hAnsi="Arial" w:cs="Arial"/>
          <w:b/>
        </w:rPr>
        <w:tab/>
      </w:r>
      <w:r w:rsidRPr="00843568">
        <w:rPr>
          <w:rFonts w:ascii="Arial" w:hAnsi="Arial" w:cs="Arial"/>
          <w:b/>
        </w:rPr>
        <w:tab/>
      </w:r>
      <w:r w:rsidR="004B2CB0">
        <w:rPr>
          <w:rFonts w:ascii="Arial" w:hAnsi="Arial" w:cs="Arial"/>
          <w:b/>
        </w:rPr>
        <w:t>Ciprofloxacin</w:t>
      </w:r>
      <w:r w:rsidR="00F023F6">
        <w:rPr>
          <w:rFonts w:ascii="Arial" w:hAnsi="Arial" w:cs="Arial"/>
          <w:b/>
        </w:rPr>
        <w:t xml:space="preserve"> </w:t>
      </w:r>
      <w:r w:rsidR="00F127FB">
        <w:rPr>
          <w:rFonts w:ascii="Arial" w:hAnsi="Arial" w:cs="Arial"/>
          <w:b/>
        </w:rPr>
        <w:t>-</w:t>
      </w:r>
      <w:r w:rsidR="00F023F6">
        <w:rPr>
          <w:rFonts w:ascii="Arial" w:hAnsi="Arial" w:cs="Arial"/>
          <w:b/>
        </w:rPr>
        <w:t xml:space="preserve"> homogeneity</w:t>
      </w:r>
    </w:p>
    <w:p w14:paraId="5D0C5B1D" w14:textId="7D248DAB" w:rsidR="004B2CB0" w:rsidRPr="00E957D9" w:rsidRDefault="004B2CB0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0</w:t>
      </w:r>
      <w:r>
        <w:rPr>
          <w:rFonts w:ascii="Arial" w:hAnsi="Arial" w:cs="Arial"/>
          <w:b/>
        </w:rPr>
        <w:tab/>
        <w:t xml:space="preserve">Clenbuterol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614EE53B" w14:textId="0FDEFB44" w:rsidR="004B2CB0" w:rsidRPr="00843568" w:rsidRDefault="004B2CB0" w:rsidP="00671AAA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1</w:t>
      </w:r>
      <w:r w:rsidRPr="00E957D9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 xml:space="preserve">Dexamethasone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1F5B807A" w14:textId="7036F745" w:rsidR="004B2CB0" w:rsidRPr="00E957D9" w:rsidRDefault="004B2CB0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2</w:t>
      </w:r>
      <w:r>
        <w:rPr>
          <w:rFonts w:ascii="Arial" w:hAnsi="Arial" w:cs="Arial"/>
          <w:b/>
        </w:rPr>
        <w:tab/>
        <w:t xml:space="preserve">Enrofloxacin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145C8DB5" w14:textId="40282297" w:rsidR="004B2CB0" w:rsidRDefault="004B2CB0" w:rsidP="00671AAA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3</w:t>
      </w:r>
      <w:r w:rsidRPr="00E957D9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 xml:space="preserve">Meloxicam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3DB513DF" w14:textId="06A91999" w:rsidR="004B2CB0" w:rsidRPr="00E957D9" w:rsidRDefault="004B2CB0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4</w:t>
      </w:r>
      <w:r>
        <w:rPr>
          <w:rFonts w:ascii="Arial" w:hAnsi="Arial" w:cs="Arial"/>
          <w:b/>
        </w:rPr>
        <w:tab/>
        <w:t xml:space="preserve">Ractopamine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3406F4F4" w14:textId="47F3B371" w:rsidR="00EE50AA" w:rsidRDefault="004B2CB0" w:rsidP="00671AAA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5</w:t>
      </w:r>
      <w:r w:rsidRPr="00E957D9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 xml:space="preserve">Sulfadiazine </w:t>
      </w:r>
      <w:r w:rsidR="00F127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 homogeneity</w:t>
      </w:r>
    </w:p>
    <w:p w14:paraId="565069FC" w14:textId="465736FA" w:rsidR="00EE50AA" w:rsidRPr="00E957D9" w:rsidRDefault="00EE50AA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6</w:t>
      </w:r>
      <w:r>
        <w:rPr>
          <w:rFonts w:ascii="Arial" w:hAnsi="Arial" w:cs="Arial"/>
          <w:b/>
        </w:rPr>
        <w:tab/>
      </w:r>
      <w:r w:rsidR="00AE0AD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hort-term stability</w:t>
      </w:r>
      <w:r w:rsidR="00AE0AD4">
        <w:rPr>
          <w:rFonts w:ascii="Arial" w:hAnsi="Arial" w:cs="Arial"/>
          <w:b/>
        </w:rPr>
        <w:t>: MR-1</w:t>
      </w:r>
    </w:p>
    <w:p w14:paraId="65FEC591" w14:textId="25E212DC" w:rsidR="00EE50AA" w:rsidRDefault="00EE50AA" w:rsidP="00671AAA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7</w:t>
      </w:r>
      <w:r w:rsidRPr="00E957D9">
        <w:rPr>
          <w:rFonts w:ascii="Arial" w:hAnsi="Arial" w:cs="Arial"/>
          <w:b/>
        </w:rPr>
        <w:tab/>
      </w:r>
      <w:r w:rsidR="00F127FB">
        <w:rPr>
          <w:rFonts w:ascii="Arial" w:hAnsi="Arial" w:cs="Arial"/>
          <w:b/>
        </w:rPr>
        <w:t>Short-term stability: MR-2</w:t>
      </w:r>
    </w:p>
    <w:p w14:paraId="79EE4C1A" w14:textId="5743CBB0" w:rsidR="00EE50AA" w:rsidRPr="00E957D9" w:rsidRDefault="00EE50AA" w:rsidP="00671AAA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8</w:t>
      </w:r>
      <w:r>
        <w:rPr>
          <w:rFonts w:ascii="Arial" w:hAnsi="Arial" w:cs="Arial"/>
          <w:b/>
        </w:rPr>
        <w:tab/>
      </w:r>
      <w:r w:rsidR="00F127FB">
        <w:rPr>
          <w:rFonts w:ascii="Arial" w:hAnsi="Arial" w:cs="Arial"/>
          <w:b/>
        </w:rPr>
        <w:t>Freeze-thaw stability: MR-1</w:t>
      </w:r>
    </w:p>
    <w:p w14:paraId="45EA6806" w14:textId="54D68F7A" w:rsidR="00EE50AA" w:rsidRDefault="00EE50AA" w:rsidP="00AE0AD4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 w:rsidR="00AE0AD4">
        <w:rPr>
          <w:rFonts w:ascii="Arial" w:hAnsi="Arial" w:cs="Arial"/>
          <w:b/>
        </w:rPr>
        <w:t>19</w:t>
      </w:r>
      <w:r w:rsidRPr="00E957D9">
        <w:rPr>
          <w:rFonts w:ascii="Arial" w:hAnsi="Arial" w:cs="Arial"/>
          <w:b/>
        </w:rPr>
        <w:tab/>
      </w:r>
      <w:r w:rsidR="00F127FB">
        <w:rPr>
          <w:rFonts w:ascii="Arial" w:hAnsi="Arial" w:cs="Arial"/>
          <w:b/>
        </w:rPr>
        <w:t>Freeze-thaw stability: MR-2</w:t>
      </w:r>
    </w:p>
    <w:p w14:paraId="1FB2BEBC" w14:textId="0ACB9439" w:rsidR="00F127FB" w:rsidRPr="00E957D9" w:rsidRDefault="00F127FB" w:rsidP="00F127FB">
      <w:pPr>
        <w:spacing w:after="120"/>
        <w:ind w:firstLine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20</w:t>
      </w:r>
      <w:r>
        <w:rPr>
          <w:rFonts w:ascii="Arial" w:hAnsi="Arial" w:cs="Arial"/>
          <w:b/>
        </w:rPr>
        <w:tab/>
        <w:t>Long-term stability: MR-1</w:t>
      </w:r>
    </w:p>
    <w:p w14:paraId="258CA56B" w14:textId="4EC139E4" w:rsidR="00F127FB" w:rsidRPr="00E957D9" w:rsidRDefault="00F127FB" w:rsidP="00671AAA">
      <w:pPr>
        <w:spacing w:after="120"/>
        <w:ind w:firstLine="360"/>
        <w:rPr>
          <w:rFonts w:ascii="Arial" w:hAnsi="Arial" w:cs="Arial"/>
          <w:b/>
        </w:rPr>
      </w:pPr>
      <w:r w:rsidRPr="00E957D9">
        <w:rPr>
          <w:rFonts w:ascii="Arial" w:hAnsi="Arial" w:cs="Arial"/>
          <w:b/>
        </w:rPr>
        <w:t>Figure S-</w:t>
      </w:r>
      <w:r>
        <w:rPr>
          <w:rFonts w:ascii="Arial" w:hAnsi="Arial" w:cs="Arial"/>
          <w:b/>
        </w:rPr>
        <w:t>21</w:t>
      </w:r>
      <w:r w:rsidRPr="00E957D9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Long-term stability: MR-2</w:t>
      </w:r>
    </w:p>
    <w:p w14:paraId="6290D993" w14:textId="587619D7" w:rsidR="004C6CE5" w:rsidRPr="00514A08" w:rsidRDefault="00EE50AA" w:rsidP="00B045DD">
      <w:pPr>
        <w:spacing w:after="0" w:line="360" w:lineRule="auto"/>
        <w:ind w:firstLine="360"/>
        <w:rPr>
          <w:rFonts w:ascii="Arial" w:hAnsi="Arial" w:cs="Arial"/>
          <w:b/>
          <w:sz w:val="28"/>
          <w:szCs w:val="28"/>
        </w:rPr>
      </w:pPr>
      <w:r>
        <w:rPr>
          <w:rStyle w:val="Hyperlink"/>
          <w:rFonts w:ascii="Arial" w:hAnsi="Arial" w:cs="Arial"/>
          <w:iCs/>
          <w:color w:val="000000" w:themeColor="text1"/>
        </w:rPr>
        <w:t xml:space="preserve"> </w:t>
      </w:r>
    </w:p>
    <w:p w14:paraId="1CF3AA94" w14:textId="77777777" w:rsidR="0098346F" w:rsidRDefault="0098346F">
      <w:pPr>
        <w:spacing w:after="160" w:line="259" w:lineRule="auto"/>
        <w:rPr>
          <w:rFonts w:ascii="Arial" w:hAnsi="Arial" w:cs="Arial"/>
          <w:b/>
        </w:rPr>
        <w:sectPr w:rsidR="0098346F" w:rsidSect="00A75C90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FC588F" w14:textId="458F9199" w:rsidR="00B045DD" w:rsidRPr="003972B3" w:rsidRDefault="00B045DD" w:rsidP="00B045DD">
      <w:pPr>
        <w:tabs>
          <w:tab w:val="left" w:pos="1440"/>
        </w:tabs>
        <w:spacing w:after="0" w:line="240" w:lineRule="auto"/>
        <w:rPr>
          <w:rFonts w:ascii="Arial" w:hAnsi="Arial" w:cs="Arial"/>
          <w:b/>
          <w:lang w:val="en-GB"/>
        </w:rPr>
      </w:pPr>
      <w:r w:rsidRPr="003972B3">
        <w:rPr>
          <w:rFonts w:ascii="Arial" w:hAnsi="Arial" w:cs="Arial"/>
          <w:b/>
        </w:rPr>
        <w:lastRenderedPageBreak/>
        <w:t>Table S-1</w:t>
      </w:r>
      <w:r w:rsidRPr="003972B3">
        <w:rPr>
          <w:rFonts w:ascii="Arial" w:hAnsi="Arial" w:cs="Arial"/>
          <w:b/>
          <w:lang w:val="en-GB"/>
        </w:rPr>
        <w:t xml:space="preserve">  </w:t>
      </w:r>
      <w:r w:rsidRPr="00671AAA">
        <w:rPr>
          <w:rFonts w:ascii="Arial" w:hAnsi="Arial" w:cs="Arial"/>
          <w:bCs/>
          <w:lang w:val="en-GB"/>
        </w:rPr>
        <w:t xml:space="preserve">Veterinary drugs dosed in the production of BOTS-1 (MRL = maximum residue limit; </w:t>
      </w:r>
      <w:r w:rsidR="00964CD2" w:rsidRPr="00671AAA">
        <w:rPr>
          <w:rFonts w:ascii="Arial" w:hAnsi="Arial" w:cs="Arial"/>
          <w:bCs/>
          <w:lang w:val="en-GB"/>
        </w:rPr>
        <w:t xml:space="preserve">MMPR </w:t>
      </w:r>
      <w:r w:rsidRPr="00671AAA">
        <w:rPr>
          <w:rFonts w:ascii="Arial" w:hAnsi="Arial" w:cs="Arial"/>
          <w:bCs/>
          <w:lang w:val="en-GB"/>
        </w:rPr>
        <w:t xml:space="preserve">= minimum </w:t>
      </w:r>
      <w:r w:rsidR="00964CD2" w:rsidRPr="00671AAA">
        <w:rPr>
          <w:rFonts w:ascii="Arial" w:hAnsi="Arial" w:cs="Arial"/>
          <w:bCs/>
          <w:lang w:val="en-GB"/>
        </w:rPr>
        <w:t xml:space="preserve">method performance </w:t>
      </w:r>
      <w:r w:rsidRPr="00671AAA">
        <w:rPr>
          <w:rFonts w:ascii="Arial" w:hAnsi="Arial" w:cs="Arial"/>
          <w:bCs/>
          <w:lang w:val="en-GB"/>
        </w:rPr>
        <w:t>require</w:t>
      </w:r>
      <w:r w:rsidR="00964CD2" w:rsidRPr="00671AAA">
        <w:rPr>
          <w:rFonts w:ascii="Arial" w:hAnsi="Arial" w:cs="Arial"/>
          <w:bCs/>
          <w:lang w:val="en-GB"/>
        </w:rPr>
        <w:t>ments</w:t>
      </w:r>
      <w:r w:rsidRPr="00671AAA">
        <w:rPr>
          <w:rFonts w:ascii="Arial" w:hAnsi="Arial" w:cs="Arial"/>
          <w:bCs/>
          <w:lang w:val="en-GB"/>
        </w:rPr>
        <w:t>)</w:t>
      </w:r>
      <w:r w:rsidRPr="003972B3">
        <w:rPr>
          <w:rFonts w:ascii="Arial" w:hAnsi="Arial" w:cs="Arial"/>
          <w:b/>
          <w:lang w:val="en-GB"/>
        </w:rPr>
        <w:t xml:space="preserve"> </w:t>
      </w:r>
    </w:p>
    <w:p w14:paraId="34859F99" w14:textId="77777777" w:rsidR="00B045DD" w:rsidRPr="003972B3" w:rsidRDefault="00B045DD" w:rsidP="00B045DD">
      <w:pPr>
        <w:tabs>
          <w:tab w:val="left" w:pos="1440"/>
        </w:tabs>
        <w:spacing w:after="0" w:line="240" w:lineRule="auto"/>
        <w:rPr>
          <w:rFonts w:ascii="Arial" w:hAnsi="Arial" w:cs="Arial"/>
          <w:b/>
          <w:lang w:val="en-GB"/>
        </w:rPr>
      </w:pPr>
    </w:p>
    <w:tbl>
      <w:tblPr>
        <w:tblW w:w="1159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701"/>
        <w:gridCol w:w="1540"/>
        <w:gridCol w:w="1236"/>
        <w:gridCol w:w="1432"/>
        <w:gridCol w:w="1578"/>
      </w:tblGrid>
      <w:tr w:rsidR="003972B3" w:rsidRPr="003972B3" w14:paraId="08EF3954" w14:textId="77777777" w:rsidTr="002A2EDB">
        <w:trPr>
          <w:trHeight w:val="762"/>
          <w:jc w:val="center"/>
        </w:trPr>
        <w:tc>
          <w:tcPr>
            <w:tcW w:w="1985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3765" w14:textId="77777777" w:rsidR="00B045DD" w:rsidRPr="003972B3" w:rsidRDefault="00B045DD" w:rsidP="00B045DD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76000889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Drug 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0B8" w14:textId="77777777" w:rsidR="00B045DD" w:rsidRPr="003972B3" w:rsidRDefault="00B045DD" w:rsidP="00B045DD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147533EA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b/>
                <w:bCs/>
                <w:color w:val="000000"/>
              </w:rPr>
              <w:t>Usag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F3A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Health</w:t>
            </w:r>
          </w:p>
          <w:p w14:paraId="36CD5F4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Canada</w:t>
            </w:r>
          </w:p>
          <w:p w14:paraId="7FCC0BC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Statu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F29" w14:textId="77777777" w:rsidR="00B045DD" w:rsidRPr="003972B3" w:rsidRDefault="00B045DD" w:rsidP="00B045DD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6F3FE387" w14:textId="7C61DC39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MRL/</w:t>
            </w:r>
            <w:r w:rsidR="0081240F" w:rsidRPr="002A2EDB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="0081240F">
              <w:rPr>
                <w:rFonts w:ascii="Arial" w:eastAsia="Times New Roman" w:hAnsi="Arial" w:cs="Arial"/>
                <w:b/>
                <w:bCs/>
                <w:color w:val="000000"/>
              </w:rPr>
              <w:t>MPR</w:t>
            </w:r>
          </w:p>
          <w:p w14:paraId="0108B7D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(ng/g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302" w14:textId="77777777" w:rsidR="00B045DD" w:rsidRPr="003972B3" w:rsidRDefault="00B045DD" w:rsidP="00B045DD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17E8C8E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Dose</w:t>
            </w:r>
          </w:p>
          <w:p w14:paraId="586F4D48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B26D" w14:textId="77777777" w:rsidR="00B045DD" w:rsidRPr="003972B3" w:rsidRDefault="00B045DD" w:rsidP="00B045DD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066DCF5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Dose</w:t>
            </w:r>
          </w:p>
          <w:p w14:paraId="3DB760D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(mg/kg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F0A1E9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Dosing</w:t>
            </w:r>
          </w:p>
          <w:p w14:paraId="0243AF6B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prior to</w:t>
            </w:r>
          </w:p>
          <w:p w14:paraId="79AD505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72B3">
              <w:rPr>
                <w:rFonts w:ascii="Arial" w:eastAsia="Times New Roman" w:hAnsi="Arial" w:cs="Arial"/>
                <w:b/>
                <w:bCs/>
                <w:color w:val="000000"/>
              </w:rPr>
              <w:t>euthanasia</w:t>
            </w:r>
          </w:p>
        </w:tc>
      </w:tr>
      <w:tr w:rsidR="00B045DD" w:rsidRPr="003972B3" w14:paraId="7FAA1698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7065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chloramphenico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DB4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D19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banned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5A6E" w14:textId="2A27B059" w:rsidR="00B045DD" w:rsidRPr="003972B3" w:rsidRDefault="002D1044" w:rsidP="002D1044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R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: 0.3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203A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2B0F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28ABE0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 days</w:t>
            </w:r>
          </w:p>
        </w:tc>
      </w:tr>
      <w:tr w:rsidR="00B045DD" w:rsidRPr="003972B3" w14:paraId="474B5B78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BA8F" w14:textId="44063E6C" w:rsidR="00B045DD" w:rsidRPr="003972B3" w:rsidRDefault="00964CD2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E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nrofloxacin</w:t>
            </w:r>
            <w:r w:rsidRPr="000F00E7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C4C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104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DD3E" w14:textId="63307930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5384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576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FF46C8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 days</w:t>
            </w:r>
          </w:p>
        </w:tc>
      </w:tr>
      <w:tr w:rsidR="00B045DD" w:rsidRPr="003972B3" w14:paraId="5293A383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EB4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nitrofuranto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DC3B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7F14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bann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EC39" w14:textId="577446CA" w:rsidR="00B045DD" w:rsidRPr="003972B3" w:rsidRDefault="002D1044" w:rsidP="002D1044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R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 xml:space="preserve">: 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04E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o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BC4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8ED52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 days</w:t>
            </w:r>
          </w:p>
        </w:tc>
      </w:tr>
      <w:tr w:rsidR="00B045DD" w:rsidRPr="003972B3" w14:paraId="0AEEB584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C5D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sulfadiaz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762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FCEC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CC44" w14:textId="21C4CF0B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211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9D9C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D63CF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1 day</w:t>
            </w:r>
          </w:p>
        </w:tc>
      </w:tr>
      <w:tr w:rsidR="00B045DD" w:rsidRPr="003972B3" w14:paraId="292A4674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493F" w14:textId="1B45F30D" w:rsidR="00B045DD" w:rsidRPr="003972B3" w:rsidRDefault="00964CD2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T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ulathromycin</w:t>
            </w:r>
            <w:r w:rsidRPr="000F00E7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A38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F08B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036C" w14:textId="1A4EF4F4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3AE6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5C5A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41B78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2 days</w:t>
            </w:r>
          </w:p>
        </w:tc>
      </w:tr>
      <w:tr w:rsidR="00945E07" w:rsidRPr="003972B3" w14:paraId="48CE36A9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703276" w14:textId="2A13D3B4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imethopri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8958" w14:textId="55AD5FDB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E2D0" w14:textId="774328A0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2A57" w14:textId="50A42DB4" w:rsidR="00945E07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945E07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3135" w14:textId="667A7AAF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A3C9" w14:textId="03C16F75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200E37" w14:textId="2EDD93DA" w:rsidR="00945E07" w:rsidRPr="003972B3" w:rsidRDefault="00945E07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days</w:t>
            </w:r>
          </w:p>
        </w:tc>
      </w:tr>
      <w:tr w:rsidR="00B045DD" w:rsidRPr="003972B3" w14:paraId="5E748FF6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A18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ractop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0278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growth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944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3E98" w14:textId="7D8947E0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00FF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fe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FDD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192A3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7 days</w:t>
            </w:r>
          </w:p>
        </w:tc>
      </w:tr>
      <w:tr w:rsidR="00B045DD" w:rsidRPr="003972B3" w14:paraId="200C0E04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BB5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clenbu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C74F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growth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0A74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bann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B513" w14:textId="7D37DF77" w:rsidR="00B045DD" w:rsidRPr="003972B3" w:rsidRDefault="002D1044" w:rsidP="002D1044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R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: 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3E7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4DA6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529AD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 hours</w:t>
            </w:r>
          </w:p>
        </w:tc>
      </w:tr>
      <w:tr w:rsidR="00B045DD" w:rsidRPr="003972B3" w14:paraId="1AC62CED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818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dexamethas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E15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nti-inflamm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32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ED0D" w14:textId="461DFEA7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F36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5F0F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F4A0B6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1 day</w:t>
            </w:r>
          </w:p>
        </w:tc>
      </w:tr>
      <w:tr w:rsidR="00B045DD" w:rsidRPr="003972B3" w14:paraId="45B0B4DC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4C86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trenbo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950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growth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4FE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68FF" w14:textId="4B99B65F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B49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mplan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AFF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 implan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E27508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7 days</w:t>
            </w:r>
          </w:p>
        </w:tc>
      </w:tr>
      <w:tr w:rsidR="00B045DD" w:rsidRPr="003972B3" w14:paraId="1A9050F0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26A1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meloxi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A5A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pain reli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2C1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allow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5774" w14:textId="1B93833D" w:rsidR="00B045DD" w:rsidRPr="003972B3" w:rsidRDefault="002D1044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RL: 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B75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236F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B5191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 days</w:t>
            </w:r>
          </w:p>
        </w:tc>
      </w:tr>
      <w:tr w:rsidR="00B045DD" w:rsidRPr="003972B3" w14:paraId="267D4ABE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C8E7" w14:textId="07E3BA23" w:rsidR="00B045DD" w:rsidRPr="003972B3" w:rsidRDefault="00964CD2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P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henylbutazone</w:t>
            </w:r>
            <w:r w:rsidRPr="000F00E7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04DB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pain reli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3593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no indic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3772" w14:textId="759AA4FD" w:rsidR="00B045DD" w:rsidRPr="003972B3" w:rsidRDefault="002D1044" w:rsidP="002D1044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R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: 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F198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449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7D0032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7 days</w:t>
            </w:r>
          </w:p>
        </w:tc>
      </w:tr>
      <w:tr w:rsidR="00B045DD" w:rsidRPr="003972B3" w14:paraId="32847CBB" w14:textId="77777777" w:rsidTr="002A2EDB">
        <w:trPr>
          <w:trHeight w:val="331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926ED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chlorpromaz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472C04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tranquiliz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7047BB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no indicatio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7CA633" w14:textId="24F1ABF5" w:rsidR="00B045DD" w:rsidRPr="003972B3" w:rsidRDefault="002D1044" w:rsidP="002D1044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2EDB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MPR</w:t>
            </w:r>
            <w:r w:rsidR="00B045DD" w:rsidRPr="003972B3">
              <w:rPr>
                <w:rFonts w:ascii="Arial" w:eastAsia="Times New Roman" w:hAnsi="Arial" w:cs="Arial"/>
                <w:color w:val="000000"/>
              </w:rPr>
              <w:t>: 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00E77E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injectio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BD9515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0D04F7" w14:textId="77777777" w:rsidR="00B045DD" w:rsidRPr="003972B3" w:rsidRDefault="00B045DD" w:rsidP="00B045DD">
            <w:pPr>
              <w:spacing w:after="0" w:line="240" w:lineRule="auto"/>
              <w:ind w:left="9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72B3">
              <w:rPr>
                <w:rFonts w:ascii="Arial" w:eastAsia="Times New Roman" w:hAnsi="Arial" w:cs="Arial"/>
                <w:color w:val="000000"/>
              </w:rPr>
              <w:t>4 hours</w:t>
            </w:r>
          </w:p>
        </w:tc>
      </w:tr>
    </w:tbl>
    <w:p w14:paraId="1FB1D54C" w14:textId="77777777" w:rsidR="00B045DD" w:rsidRPr="003972B3" w:rsidRDefault="00B045DD" w:rsidP="00B045DD">
      <w:pPr>
        <w:spacing w:after="0" w:line="240" w:lineRule="auto"/>
        <w:rPr>
          <w:rFonts w:ascii="Arial" w:hAnsi="Arial" w:cs="Arial"/>
          <w:b/>
        </w:rPr>
      </w:pPr>
    </w:p>
    <w:p w14:paraId="4E2CA2E2" w14:textId="4BE75289" w:rsidR="00964CD2" w:rsidRPr="00682661" w:rsidRDefault="00964CD2" w:rsidP="00682661">
      <w:pPr>
        <w:spacing w:after="0" w:line="240" w:lineRule="auto"/>
        <w:ind w:left="709"/>
        <w:rPr>
          <w:rFonts w:ascii="Arial" w:hAnsi="Arial" w:cs="Arial"/>
          <w:bCs/>
          <w:sz w:val="20"/>
          <w:szCs w:val="20"/>
        </w:rPr>
      </w:pPr>
      <w:r w:rsidRPr="0068266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682661">
        <w:rPr>
          <w:rFonts w:ascii="Arial" w:hAnsi="Arial" w:cs="Arial"/>
          <w:bCs/>
          <w:sz w:val="20"/>
          <w:szCs w:val="20"/>
        </w:rPr>
        <w:t xml:space="preserve"> Ciprofloxacin metabolite</w:t>
      </w:r>
      <w:r w:rsidR="000F00E7" w:rsidRPr="00682661">
        <w:rPr>
          <w:rFonts w:ascii="Arial" w:hAnsi="Arial" w:cs="Arial"/>
          <w:bCs/>
          <w:sz w:val="20"/>
          <w:szCs w:val="20"/>
        </w:rPr>
        <w:t xml:space="preserve"> produced in-vivo</w:t>
      </w:r>
    </w:p>
    <w:p w14:paraId="0E931B13" w14:textId="04564191" w:rsidR="00964CD2" w:rsidRPr="00682661" w:rsidRDefault="00964CD2" w:rsidP="00682661">
      <w:pPr>
        <w:spacing w:after="0" w:line="240" w:lineRule="auto"/>
        <w:ind w:left="709"/>
        <w:rPr>
          <w:rFonts w:ascii="Arial" w:hAnsi="Arial" w:cs="Arial"/>
          <w:bCs/>
          <w:sz w:val="20"/>
          <w:szCs w:val="20"/>
          <w:vertAlign w:val="superscript"/>
        </w:rPr>
      </w:pPr>
      <w:r w:rsidRPr="00682661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682661">
        <w:rPr>
          <w:rFonts w:ascii="Arial" w:hAnsi="Arial" w:cs="Arial"/>
          <w:bCs/>
          <w:sz w:val="20"/>
          <w:szCs w:val="20"/>
        </w:rPr>
        <w:t xml:space="preserve"> CP-60,300 metabolite</w:t>
      </w:r>
      <w:r w:rsidR="000F00E7" w:rsidRPr="00682661">
        <w:rPr>
          <w:rFonts w:ascii="Arial" w:hAnsi="Arial" w:cs="Arial"/>
          <w:bCs/>
          <w:sz w:val="20"/>
          <w:szCs w:val="20"/>
        </w:rPr>
        <w:t xml:space="preserve"> produced</w:t>
      </w:r>
      <w:r w:rsidRPr="00682661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="000F00E7" w:rsidRPr="00682661">
        <w:rPr>
          <w:rFonts w:ascii="Arial" w:hAnsi="Arial" w:cs="Arial"/>
          <w:bCs/>
          <w:sz w:val="20"/>
          <w:szCs w:val="20"/>
        </w:rPr>
        <w:t>in-vivo</w:t>
      </w:r>
    </w:p>
    <w:p w14:paraId="7DEBF9B7" w14:textId="27AA2853" w:rsidR="00B045DD" w:rsidRPr="000F00E7" w:rsidRDefault="00964CD2" w:rsidP="00682661">
      <w:pPr>
        <w:spacing w:after="0" w:line="240" w:lineRule="auto"/>
        <w:ind w:left="709"/>
        <w:rPr>
          <w:rFonts w:ascii="Arial" w:hAnsi="Arial" w:cs="Arial"/>
          <w:b/>
          <w:vertAlign w:val="superscript"/>
        </w:rPr>
      </w:pPr>
      <w:r w:rsidRPr="00682661">
        <w:rPr>
          <w:rFonts w:ascii="Arial" w:hAnsi="Arial" w:cs="Arial"/>
          <w:bCs/>
          <w:sz w:val="20"/>
          <w:szCs w:val="20"/>
          <w:vertAlign w:val="superscript"/>
        </w:rPr>
        <w:t>3</w:t>
      </w:r>
      <w:r w:rsidRPr="00682661">
        <w:rPr>
          <w:rFonts w:ascii="Arial" w:hAnsi="Arial" w:cs="Arial"/>
          <w:bCs/>
          <w:sz w:val="20"/>
          <w:szCs w:val="20"/>
        </w:rPr>
        <w:t xml:space="preserve"> Oxyhenbutazone metabolite</w:t>
      </w:r>
      <w:r w:rsidR="000F00E7" w:rsidRPr="00682661">
        <w:rPr>
          <w:rFonts w:ascii="Arial" w:hAnsi="Arial" w:cs="Arial"/>
          <w:bCs/>
          <w:sz w:val="20"/>
          <w:szCs w:val="20"/>
        </w:rPr>
        <w:t xml:space="preserve"> produced in-vivo</w:t>
      </w:r>
      <w:r w:rsidR="000F00E7">
        <w:rPr>
          <w:rFonts w:ascii="Arial" w:hAnsi="Arial" w:cs="Arial"/>
          <w:b/>
          <w:sz w:val="20"/>
          <w:szCs w:val="20"/>
        </w:rPr>
        <w:t xml:space="preserve"> </w:t>
      </w:r>
      <w:r w:rsidR="00B045DD" w:rsidRPr="000F00E7">
        <w:rPr>
          <w:rFonts w:ascii="Arial" w:hAnsi="Arial" w:cs="Arial"/>
          <w:b/>
          <w:vertAlign w:val="superscript"/>
        </w:rPr>
        <w:br w:type="page"/>
      </w:r>
    </w:p>
    <w:p w14:paraId="18BF541A" w14:textId="2FD17AA4" w:rsidR="0098346F" w:rsidRPr="003972B3" w:rsidRDefault="0098346F" w:rsidP="00B045DD">
      <w:pPr>
        <w:tabs>
          <w:tab w:val="left" w:pos="1440"/>
        </w:tabs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  <w:b/>
        </w:rPr>
        <w:lastRenderedPageBreak/>
        <w:t>Table S-2</w:t>
      </w:r>
      <w:r w:rsidR="003972B3">
        <w:rPr>
          <w:rFonts w:ascii="Arial" w:hAnsi="Arial" w:cs="Arial"/>
          <w:b/>
        </w:rPr>
        <w:t xml:space="preserve"> </w:t>
      </w:r>
      <w:r w:rsidRPr="003972B3">
        <w:rPr>
          <w:rFonts w:ascii="Arial" w:hAnsi="Arial" w:cs="Arial"/>
        </w:rPr>
        <w:t xml:space="preserve"> </w:t>
      </w:r>
      <w:r w:rsidR="003D07D3" w:rsidRPr="003972B3">
        <w:rPr>
          <w:rFonts w:ascii="Arial" w:hAnsi="Arial" w:cs="Arial"/>
        </w:rPr>
        <w:t xml:space="preserve">Veterinary drug residue mass fraction results for </w:t>
      </w:r>
      <w:r w:rsidR="004A31DF" w:rsidRPr="003972B3">
        <w:rPr>
          <w:rFonts w:ascii="Arial" w:hAnsi="Arial" w:cs="Arial"/>
        </w:rPr>
        <w:t>all</w:t>
      </w:r>
      <w:r w:rsidR="003D07D3" w:rsidRPr="003972B3">
        <w:rPr>
          <w:rFonts w:ascii="Arial" w:hAnsi="Arial" w:cs="Arial"/>
        </w:rPr>
        <w:t xml:space="preserve"> laboratories</w:t>
      </w:r>
      <w:r w:rsidR="004E65C6" w:rsidRPr="003972B3">
        <w:rPr>
          <w:rFonts w:ascii="Arial" w:hAnsi="Arial" w:cs="Arial"/>
        </w:rPr>
        <w:t>. (</w:t>
      </w:r>
      <w:r w:rsidR="009277D8" w:rsidRPr="003972B3">
        <w:rPr>
          <w:rFonts w:ascii="Arial" w:hAnsi="Arial" w:cs="Arial"/>
        </w:rPr>
        <w:t>Results provided by laboratories including</w:t>
      </w:r>
      <w:r w:rsidR="004E65C6" w:rsidRPr="003972B3">
        <w:rPr>
          <w:rFonts w:ascii="Arial" w:hAnsi="Arial" w:cs="Arial"/>
        </w:rPr>
        <w:t xml:space="preserve"> NRC, CFIA, USDA, BVL</w:t>
      </w:r>
      <w:r w:rsidR="009277D8" w:rsidRPr="003972B3">
        <w:rPr>
          <w:rFonts w:ascii="Arial" w:hAnsi="Arial" w:cs="Arial"/>
        </w:rPr>
        <w:t xml:space="preserve"> and CCQM K141/P178 participants)</w:t>
      </w:r>
    </w:p>
    <w:p w14:paraId="062AC5C2" w14:textId="77777777" w:rsidR="003972B3" w:rsidRPr="003972B3" w:rsidRDefault="003972B3" w:rsidP="00B045DD">
      <w:pPr>
        <w:tabs>
          <w:tab w:val="left" w:pos="1440"/>
        </w:tabs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1260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5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</w:tblGrid>
      <w:tr w:rsidR="003972B3" w:rsidRPr="003972B3" w14:paraId="3754C1AA" w14:textId="77777777" w:rsidTr="003972B3">
        <w:trPr>
          <w:jc w:val="center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D577D8A" w14:textId="002F1422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Lab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F0A3532" w14:textId="42A9F63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Prom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5A7B181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ipro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F7C4476" w14:textId="14B49CF9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len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D5182E5" w14:textId="25CAC88B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Dexa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176DA6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Enro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CD646B4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Meloxi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635995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Racto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707C13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Sulfa</w:t>
            </w:r>
          </w:p>
        </w:tc>
      </w:tr>
      <w:tr w:rsidR="003972B3" w:rsidRPr="003972B3" w14:paraId="2A31CA30" w14:textId="77777777" w:rsidTr="003972B3">
        <w:trPr>
          <w:trHeight w:hRule="exact" w:val="288"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14:paraId="417EB37F" w14:textId="1FD66D62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6BA7" w14:textId="55F74072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B7CA" w14:textId="5D870C6D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9D38" w14:textId="7BF829B9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4934" w14:textId="2A7877CD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31B6" w14:textId="0816CE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2D84" w14:textId="3A3FAB8C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4441" w14:textId="6F6D4DB0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4EE6" w14:textId="31A8BEA2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ACDD" w14:textId="34EF005A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75EC" w14:textId="7055C5E4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BE32" w14:textId="38949A21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4761" w14:textId="38B1B13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0518" w14:textId="268AD0B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2DAE" w14:textId="14E0001B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>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F3C63" w14:textId="444D8E29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w</w:t>
            </w:r>
            <w:r w:rsidRPr="003972B3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6313" w14:textId="1B5BFE7F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u </w:t>
            </w:r>
          </w:p>
        </w:tc>
      </w:tr>
      <w:tr w:rsidR="003972B3" w:rsidRPr="003972B3" w14:paraId="789782DC" w14:textId="77777777" w:rsidTr="003972B3">
        <w:trPr>
          <w:trHeight w:hRule="exact" w:val="288"/>
          <w:jc w:val="center"/>
        </w:trPr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63D946E" w14:textId="7777777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3D1F9B" w14:textId="10D44C6A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BE41B6" w14:textId="76F2A197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DCCA45" w14:textId="060E969E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8E02AD" w14:textId="5D2F5FD4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BAFE3A" w14:textId="09121114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1E2916" w14:textId="5838B458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E792D39" w14:textId="23612641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4E0160" w14:textId="449B6438" w:rsidR="003972B3" w:rsidRPr="003972B3" w:rsidRDefault="003972B3" w:rsidP="00B045DD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(ng/g)</w:t>
            </w:r>
          </w:p>
        </w:tc>
      </w:tr>
      <w:tr w:rsidR="00655250" w:rsidRPr="003972B3" w14:paraId="3DBB91CD" w14:textId="77777777" w:rsidTr="003972B3">
        <w:trPr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881BC7" w14:textId="7AAB2A1C" w:rsidR="00BC4EC0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NRC-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E821A" w14:textId="6EF5D9A8" w:rsidR="00BC4EC0" w:rsidRPr="003972B3" w:rsidRDefault="0089006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3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1ECFF" w14:textId="73359B3D" w:rsidR="00BC4EC0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1DCC67" w14:textId="3C48D6D5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</w:t>
            </w:r>
            <w:r w:rsidR="005A5E0E" w:rsidRPr="003972B3">
              <w:rPr>
                <w:rFonts w:ascii="Arial" w:hAnsi="Arial" w:cs="Arial"/>
                <w:sz w:val="22"/>
                <w:szCs w:val="22"/>
              </w:rPr>
              <w:t>3</w:t>
            </w:r>
            <w:r w:rsidRPr="003972B3">
              <w:rPr>
                <w:rFonts w:ascii="Arial" w:hAnsi="Arial" w:cs="Arial"/>
                <w:sz w:val="22"/>
                <w:szCs w:val="22"/>
              </w:rPr>
              <w:t>.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375620" w14:textId="2262CEB2" w:rsidR="00BC4EC0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BE83F5" w14:textId="48267EB8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9DF459" w14:textId="43177E0B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FC0C7" w14:textId="44F7EFB3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.0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339C7" w14:textId="301F7A58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8C7CEE" w14:textId="0A98E72D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2.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1970C" w14:textId="26E972A1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C6001" w14:textId="64DF56B0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BEC7E" w14:textId="18B6B901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C675B" w14:textId="3A39E61F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F5CFC5" w14:textId="74B0CE4C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309DDE" w14:textId="254DC6A7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7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253DAA" w14:textId="33CAC285" w:rsidR="00BC4EC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655250" w:rsidRPr="003972B3" w14:paraId="37BAAD7B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AD0AAA" w14:textId="0F9E2AD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NRC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7F1EF4" w14:textId="243D8D6C" w:rsidR="00196B5C" w:rsidRPr="003972B3" w:rsidRDefault="0089006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D378F0" w14:textId="1B04406C" w:rsidR="00196B5C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D38A98" w14:textId="1E28C685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</w:t>
            </w:r>
            <w:r w:rsidR="005A5E0E" w:rsidRPr="003972B3">
              <w:rPr>
                <w:rFonts w:ascii="Arial" w:hAnsi="Arial" w:cs="Arial"/>
                <w:sz w:val="22"/>
                <w:szCs w:val="22"/>
              </w:rPr>
              <w:t>3</w:t>
            </w:r>
            <w:r w:rsidRPr="003972B3">
              <w:rPr>
                <w:rFonts w:ascii="Arial" w:hAnsi="Arial" w:cs="Arial"/>
                <w:sz w:val="22"/>
                <w:szCs w:val="22"/>
              </w:rPr>
              <w:t>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78C959" w14:textId="23433C6D" w:rsidR="00196B5C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15D43" w14:textId="07D841F9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F3859D" w14:textId="0C865A2D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59D3AA" w14:textId="76B38243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1A15B8" w14:textId="024AE971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C02270" w14:textId="6DB55AF0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F6006D" w14:textId="616E989B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7B11FE" w14:textId="670D93B9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6E002E" w14:textId="08610A84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09ECC8" w14:textId="160B7857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CD891A" w14:textId="689969CA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11791F" w14:textId="6AE1500B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606976" w14:textId="60C898C0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853B0" w:rsidRPr="003972B3" w14:paraId="28A0F7BA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648F3" w14:textId="07ECB3B3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Ex-</w:t>
            </w:r>
            <w:r w:rsidR="00196B5C" w:rsidRPr="003972B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595556" w14:textId="5069AAE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2BB3E4" w14:textId="00CD6244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A0D7AC" w14:textId="623F8D16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7E8A8C" w14:textId="3B1482A6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95F082" w14:textId="1CE4F0B3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38AF5C" w14:textId="15F2C71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AC55E2" w14:textId="1DCB87F5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678383" w14:textId="242B7EFF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2D0C35" w14:textId="33B3D0EF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3A425E" w14:textId="1463219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10E651" w14:textId="3A0B68C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6086EB" w14:textId="62BE8CFA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24C8E1" w14:textId="43333CFE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3B1B9B" w14:textId="1FB7C4E0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9EE82A" w14:textId="68088EBA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3D91CF" w14:textId="2B586F1B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</w:tr>
      <w:tr w:rsidR="00706BA8" w:rsidRPr="003972B3" w14:paraId="6A782120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D510BE" w14:textId="1EB699CB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Ex-</w:t>
            </w:r>
            <w:r w:rsidR="00196B5C" w:rsidRPr="003972B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F0098A" w14:textId="77B6D1B6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AAB5AC" w14:textId="3B983950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084659" w14:textId="59DB9830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FAD62" w14:textId="586A596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A95F27" w14:textId="56A8251D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F9E9CE" w14:textId="0BA4AA45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2B558D" w14:textId="44E053C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7DF0F7" w14:textId="5D0BD05D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921F67" w14:textId="29456FCF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CB8CEF" w14:textId="67DF1184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EA707C" w14:textId="73AFF36E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EA1FB6" w14:textId="401AB42E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CF5AB7" w14:textId="5B7F0DDE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D7F0E8" w14:textId="3443F097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41A044" w14:textId="2D719CC2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AE1C15" w14:textId="7A979863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55250" w:rsidRPr="003972B3" w14:paraId="51DD83E3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50DD8E" w14:textId="5E36CA53" w:rsidR="00196B5C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Ex-</w:t>
            </w:r>
            <w:r w:rsidR="00196B5C" w:rsidRPr="003972B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504DA7" w14:textId="03A806D4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BFDAEF" w14:textId="601A9508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3EBF70" w14:textId="76D43F93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4329DE" w14:textId="4797EB47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B91E0C" w14:textId="4724DFA6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7E5D0B" w14:textId="6CA4C130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A9FEFD" w14:textId="4A8B63BE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A82BD8" w14:textId="758E0736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A6C195" w14:textId="3F705EC4" w:rsidR="00196B5C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5D28E0" w14:textId="59F5D84E" w:rsidR="00196B5C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F5F89C" w14:textId="5C3A6475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4F4D58" w14:textId="472CC6AD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56E630" w14:textId="1BCEC373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C98246" w14:textId="662CDC21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7922A" w14:textId="64B78D9D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F542F" w14:textId="70C0A88F" w:rsidR="00196B5C" w:rsidRPr="003972B3" w:rsidRDefault="00196B5C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</w:tr>
      <w:tr w:rsidR="00655250" w:rsidRPr="003972B3" w14:paraId="5825B257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51C8F5" w14:textId="02E1E2B0" w:rsidR="00655250" w:rsidRPr="003972B3" w:rsidRDefault="0065525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970B70" w14:textId="27CCF67C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9E9684" w14:textId="7D18CD7B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00FCB9" w14:textId="3B8FF11A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EC3CF2" w14:textId="1C215162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EACD6E" w14:textId="453BD566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D7D3AC" w14:textId="237677C2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E037BD" w14:textId="12DD0ED1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C727BA" w14:textId="458E2A63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4BCAC8" w14:textId="068EE62A" w:rsidR="00655250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AF4E0D" w14:textId="33208205" w:rsidR="00655250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51F1B5" w14:textId="79FCF639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B2944F" w14:textId="787ED5E0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F04F5F" w14:textId="34DFE53E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21E3F4" w14:textId="0C6A4089" w:rsidR="00655250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32C575" w14:textId="52343133" w:rsidR="00655250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CDEDB9" w14:textId="37505230" w:rsidR="00655250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</w:tr>
      <w:tr w:rsidR="00004AC5" w:rsidRPr="003972B3" w14:paraId="3DECDBE1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4777D0" w14:textId="50FC8A00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CC171E" w14:textId="01D79C0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9FA85A" w14:textId="47892270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0A3EFD" w14:textId="72FB0C7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1F55E3" w14:textId="241AF42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2EC77A" w14:textId="3916110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A736E9" w14:textId="1E98199A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F26D34" w14:textId="4C1AFD8A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540E3A" w14:textId="427D73B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29298" w14:textId="0128CC77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AED504" w14:textId="3B160E47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2EE7C7" w14:textId="61CE2D58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7E714B" w14:textId="3DAE635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CD2656" w14:textId="66258FF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446DC9" w14:textId="4A10D9A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3488DD" w14:textId="1F6DBB0E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73861C" w14:textId="4FADC3BA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004AC5" w:rsidRPr="003972B3" w14:paraId="2AF22554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BC1C62" w14:textId="413B190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99A6AE" w14:textId="55ACC3B8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9C3B33" w14:textId="5FDD431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97F323" w14:textId="46636348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5756DD" w14:textId="6DE49526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AC2B43" w14:textId="753AC46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046E0C" w14:textId="6A8D3E9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FEB1DA" w14:textId="47A80AD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F9DCD4" w14:textId="14B4B2F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996264" w14:textId="0E3A2B8B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608B11" w14:textId="68A53ECC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C3E4DE" w14:textId="7342BE4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2FDC63" w14:textId="628A1F4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267D3C" w14:textId="67DFBCB0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9F3446" w14:textId="0D56A57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A5343A" w14:textId="583AA6E3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D163E4" w14:textId="5D213704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004AC5" w:rsidRPr="003972B3" w14:paraId="6086DB35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5E3F93" w14:textId="130A6B3E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B9CDD4" w14:textId="55EE7FA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1A3FA4" w14:textId="39A44A0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0859B6" w14:textId="6EB84A3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665A81" w14:textId="2F03830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AAFA53" w14:textId="34C7AC18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523EE9" w14:textId="6B21DFC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4434AE" w14:textId="0D936F1A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A5CE5A" w14:textId="6C19F1C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EA360D" w14:textId="26670701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286505" w14:textId="5984849B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B8318F" w14:textId="3A5CC452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51EC08" w14:textId="13E448A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D8ACE8" w14:textId="37C3A70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6E0B1D" w14:textId="67EB7D26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AD1CD8" w14:textId="5E488B83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3864FB" w14:textId="201D127C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04AC5" w:rsidRPr="003972B3" w14:paraId="0A6DFE9F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945AFE" w14:textId="2D728B9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739AD7" w14:textId="67FCB3B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07F867" w14:textId="648804E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D18081" w14:textId="5130979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3B9CB8" w14:textId="50353461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F8201B" w14:textId="24275EF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F45672" w14:textId="157392A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A51475" w14:textId="0DCF12B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0E8A19" w14:textId="5C0D2FA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D4A065" w14:textId="4BE026F1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1A2F30" w14:textId="7142D652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911EE0" w14:textId="00EAC0B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5A5A6E" w14:textId="48F0D1AD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C0CC0" w14:textId="59A8AA78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91CCAE" w14:textId="36A0B3F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66327D" w14:textId="165AD61F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ABA1E1" w14:textId="35D52A25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004AC5" w:rsidRPr="003972B3" w14:paraId="0B52CF28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CDD0FC" w14:textId="528C820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D7285E" w14:textId="3BE13E1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34694D" w14:textId="4B18FCE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B88FEE" w14:textId="18AC363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7678F4" w14:textId="21A8AA3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0AD3CD" w14:textId="5E967F01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6C2AED" w14:textId="4E933BB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B79C91" w14:textId="0166494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FE31AE" w14:textId="4C15D6F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C4B33B" w14:textId="2C2501C6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1CC22A" w14:textId="22C1D7AE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51961B" w14:textId="7CE3FDE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F86347" w14:textId="51911D4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0549A0" w14:textId="471CFED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E646C2" w14:textId="3E6953F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354CD4" w14:textId="4DBEA0D6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D13E61" w14:textId="252D11F4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004AC5" w:rsidRPr="003972B3" w14:paraId="528920C6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8ED8F7" w14:textId="18E0514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264037" w14:textId="3CC83E01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7A5892" w14:textId="68FF822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A4A3AB" w14:textId="2D31118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27ADAB" w14:textId="4E7AF99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3E24BB" w14:textId="5EC68FAA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13E8D5" w14:textId="02825D3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D8177D" w14:textId="5E3F4632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09BD4C" w14:textId="3C74DAF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AFF0DE" w14:textId="017C0462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B829A0" w14:textId="0DC0D2BC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21A2B7" w14:textId="6A01D8D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6BF3D0" w14:textId="63E80A5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755F49" w14:textId="57E196D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D53C80" w14:textId="04641A16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7ED130" w14:textId="4D1679CF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2C24B5" w14:textId="724BCE91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004AC5" w:rsidRPr="003972B3" w14:paraId="20E827B1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7C3315" w14:textId="69F2B15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C08079" w14:textId="344DD43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0D859C" w14:textId="28D303EB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CBA1D6" w14:textId="424A2237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0C8BCC" w14:textId="310F7BA3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5BF119" w14:textId="3A06E605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3CF359" w14:textId="35B3246F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5057B4" w14:textId="34898F44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415AF8" w14:textId="1C49EE7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4BE057" w14:textId="794419BC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EA5A60" w14:textId="4E528684" w:rsidR="00004AC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99D682" w14:textId="5B4EC929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73DEC" w14:textId="788819FC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9F7AF2" w14:textId="1859CE90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3C8BA0" w14:textId="48562116" w:rsidR="00004AC5" w:rsidRPr="003972B3" w:rsidRDefault="00004AC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C560C0" w14:textId="61407EBE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1D879B" w14:textId="024B38C9" w:rsidR="00004AC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132135" w:rsidRPr="003972B3" w14:paraId="4C690DA3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ED05D" w14:textId="455AAB5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3C4CF6" w14:textId="0DD560E6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156A8" w14:textId="4DF317C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4623FA" w14:textId="01E3AD99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DF0975" w14:textId="16876F9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7AACF7" w14:textId="64CFF53A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4A42F0" w14:textId="18FFA3F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F6EEC5" w14:textId="2241F1C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32BF88" w14:textId="56E632B8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EA6E38" w14:textId="54C9EF91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931B74" w14:textId="11408949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912B6C" w14:textId="5834903D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3BB8DC" w14:textId="738E545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2F959B" w14:textId="36477CA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8B324E" w14:textId="6F86F3A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158964" w14:textId="1ACE30DE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449DDC" w14:textId="733570D1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132135" w:rsidRPr="003972B3" w14:paraId="5AE4BC10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3D04D9" w14:textId="468F4B1A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EFE27B" w14:textId="79E1E12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D06705" w14:textId="69888E21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0CF897" w14:textId="36C181E6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A9A786" w14:textId="38A11C56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8CA462" w14:textId="17C8E989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8B223D" w14:textId="11B3DB8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AD4172" w14:textId="3BF98AB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B49099" w14:textId="6F4B1239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1C23C8" w14:textId="5BF719E1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95A691" w14:textId="2DAF5194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23ECA1" w14:textId="2E07180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39C22B" w14:textId="6132BAF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DAB1C1" w14:textId="723B3C1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E2138D" w14:textId="657D3E8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14EB46" w14:textId="6435ED4C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92E193" w14:textId="5EF9780C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132135" w:rsidRPr="003972B3" w14:paraId="1C284C1E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0F8EBA" w14:textId="46CFF80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E3320A" w14:textId="27159AA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037383" w14:textId="02DA0103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73462D" w14:textId="0065807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58012B" w14:textId="50FF48A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3199C6" w14:textId="6C930833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E521E4" w14:textId="5FAE7ECB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51DCF3" w14:textId="44430BBC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964E29" w14:textId="5B260AE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416CB6" w14:textId="630E1600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F45895" w14:textId="70A27F03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F73D80" w14:textId="5D7D376D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FF043C" w14:textId="27C445F0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523623" w14:textId="2FBBCCE6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F38301" w14:textId="52B05CA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F5A73A" w14:textId="237F5FC5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1D3FE0" w14:textId="07EE58F0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132135" w:rsidRPr="003972B3" w14:paraId="0FCE60E5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FCE946" w14:textId="336A3FF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8DFC1F" w14:textId="69991F5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0DF500" w14:textId="325564AB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7CBC45" w14:textId="1103AFD8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4F708B" w14:textId="557D9C07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9D574B" w14:textId="4ED798FA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2AA712" w14:textId="40147FE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583AAD" w14:textId="6D7B3C3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CFD039" w14:textId="2BC1395C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73D83A" w14:textId="1437E616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3AE16B" w14:textId="0E88659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E69021" w14:textId="2EC2472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33F5B0" w14:textId="6E31717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654783" w14:textId="79DC0168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755FFB" w14:textId="082EDEC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EFEF89" w14:textId="3C9F40BC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C51BF4" w14:textId="29B7D936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</w:tr>
      <w:tr w:rsidR="009277D8" w:rsidRPr="003972B3" w14:paraId="3984243B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53B82" w14:textId="0E25AFE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CCQM-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8D107" w14:textId="39523EE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A7DB7A" w14:textId="23451C0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9B9A4F" w14:textId="2D523EF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B8B03" w14:textId="4747846B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90C269" w14:textId="1DAFD729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F2B8E" w14:textId="7DDE150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6D8A0" w14:textId="4BD8FB1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15D80" w14:textId="5E267E72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CB637" w14:textId="21AF498C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73717" w14:textId="5CA54FF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968C3" w14:textId="05CDBF5F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44E0FA" w14:textId="41335ED4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778C05" w14:textId="6AC9B125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3744E" w14:textId="569DD93E" w:rsidR="00132135" w:rsidRPr="003972B3" w:rsidRDefault="00132135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D1C208" w14:textId="023C37D9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D83BF" w14:textId="004CEFC3" w:rsidR="00132135" w:rsidRPr="003972B3" w:rsidRDefault="00C853B0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277D8" w:rsidRPr="003972B3" w14:paraId="416DBDE9" w14:textId="77777777" w:rsidTr="003972B3">
        <w:trPr>
          <w:jc w:val="center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B6D52B" w14:textId="69A8FF00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Mean</w:t>
            </w:r>
            <w:r w:rsidR="000B63C2" w:rsidRPr="003972B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72B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1CA6EB" w14:textId="3D17DC8C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</w:t>
            </w:r>
            <w:r w:rsidR="009E3ED3" w:rsidRPr="003972B3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3C461C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5A779E" w14:textId="11679323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AB9AE7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6253B9" w14:textId="7A08E14E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32EF2B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0E3458" w14:textId="59F90877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FAC0DA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C53D77" w14:textId="2C8964F1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3E900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E9EFC" w14:textId="0CF1BB46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5F84B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5351C7" w14:textId="2C07855E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514F0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B10644" w14:textId="1DF6CD66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29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4A38B1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77D8" w:rsidRPr="003972B3" w14:paraId="40D5B744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D88AC" w14:textId="77D66C37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3972B3">
              <w:rPr>
                <w:rFonts w:ascii="Arial" w:hAnsi="Arial" w:cs="Arial"/>
                <w:sz w:val="22"/>
                <w:szCs w:val="22"/>
              </w:rPr>
              <w:t xml:space="preserve">c </w:t>
            </w:r>
            <w:r w:rsidR="009277D8" w:rsidRPr="003972B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5127B9" w14:textId="56DCBC65" w:rsidR="009277D8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5</w:t>
            </w:r>
            <w:r w:rsidR="000B63C2" w:rsidRPr="003972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6D93A3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C5AD3C" w14:textId="15DB2256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93822E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F5FF12" w14:textId="5818FDDE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472B1B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4D9549" w14:textId="7F3EA9ED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64C944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8A14F0" w14:textId="100A5E60" w:rsidR="009277D8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520FDB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372824" w14:textId="0BDB7ED5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0BAFFE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6B5E9E" w14:textId="4CD0441E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19A7D9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48D824" w14:textId="1BDA2092" w:rsidR="009277D8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6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98D2A4" w14:textId="77777777" w:rsidR="009277D8" w:rsidRPr="003972B3" w:rsidRDefault="009277D8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63C2" w:rsidRPr="003972B3" w14:paraId="552ED34A" w14:textId="77777777" w:rsidTr="003972B3"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5969F" w14:textId="21CB8B9D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i/>
                <w:sz w:val="22"/>
                <w:szCs w:val="22"/>
              </w:rPr>
              <w:t>U</w:t>
            </w:r>
            <w:r w:rsidRPr="003972B3">
              <w:rPr>
                <w:rFonts w:ascii="Arial" w:hAnsi="Arial" w:cs="Arial"/>
                <w:sz w:val="22"/>
                <w:szCs w:val="22"/>
              </w:rPr>
              <w:t>c</w:t>
            </w:r>
            <w:r w:rsidRPr="003972B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972B3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02E01" w14:textId="264AE32E" w:rsidR="000B63C2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0</w:t>
            </w:r>
            <w:r w:rsidR="000B63C2" w:rsidRPr="003972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A1807B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CAB74B" w14:textId="3F892622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67790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59571" w14:textId="1A6828D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310DA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A5E54" w14:textId="2003BA82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17BE7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B4063" w14:textId="31189982" w:rsidR="000B63C2" w:rsidRPr="003972B3" w:rsidRDefault="0033338F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1C5EB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2ABCD" w14:textId="696327AE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E5B2BD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6B946" w14:textId="7EFAC780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FEB09C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CA2604" w14:textId="617FD2A1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72B3">
              <w:rPr>
                <w:rFonts w:ascii="Arial" w:hAnsi="Arial" w:cs="Arial"/>
                <w:sz w:val="22"/>
                <w:szCs w:val="22"/>
              </w:rPr>
              <w:t>12</w:t>
            </w:r>
            <w:r w:rsidR="0033338F" w:rsidRPr="003972B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13D05" w14:textId="77777777" w:rsidR="000B63C2" w:rsidRPr="003972B3" w:rsidRDefault="000B63C2" w:rsidP="00B045DD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9D8718" w14:textId="7E2C417B" w:rsidR="0098346F" w:rsidRPr="003972B3" w:rsidRDefault="00196B5C" w:rsidP="00B045DD">
      <w:pPr>
        <w:tabs>
          <w:tab w:val="left" w:pos="1440"/>
        </w:tabs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</w:rPr>
        <w:t>NRC-1: ID</w:t>
      </w:r>
      <w:r w:rsidRPr="003972B3">
        <w:rPr>
          <w:rFonts w:ascii="Arial" w:hAnsi="Arial" w:cs="Arial"/>
          <w:vertAlign w:val="superscript"/>
        </w:rPr>
        <w:t>2</w:t>
      </w:r>
      <w:r w:rsidRPr="003972B3">
        <w:rPr>
          <w:rFonts w:ascii="Arial" w:hAnsi="Arial" w:cs="Arial"/>
        </w:rPr>
        <w:t>-MS</w:t>
      </w:r>
    </w:p>
    <w:p w14:paraId="53FBCE75" w14:textId="02D909DE" w:rsidR="00196B5C" w:rsidRPr="003972B3" w:rsidRDefault="00196B5C" w:rsidP="00B045DD">
      <w:pPr>
        <w:tabs>
          <w:tab w:val="left" w:pos="1440"/>
        </w:tabs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</w:rPr>
        <w:t>NRC-2: SA-ID</w:t>
      </w:r>
      <w:r w:rsidRPr="003972B3">
        <w:rPr>
          <w:rFonts w:ascii="Arial" w:hAnsi="Arial" w:cs="Arial"/>
          <w:vertAlign w:val="superscript"/>
        </w:rPr>
        <w:t>2</w:t>
      </w:r>
      <w:r w:rsidRPr="003972B3">
        <w:rPr>
          <w:rFonts w:ascii="Arial" w:hAnsi="Arial" w:cs="Arial"/>
        </w:rPr>
        <w:t>-MS</w:t>
      </w:r>
    </w:p>
    <w:p w14:paraId="20FEC1B6" w14:textId="75D55C98" w:rsidR="004E65C6" w:rsidRPr="003972B3" w:rsidRDefault="004E65C6" w:rsidP="00B045DD">
      <w:pPr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</w:rPr>
        <w:t>Ex: External laboratories</w:t>
      </w:r>
    </w:p>
    <w:p w14:paraId="5EB5FAD2" w14:textId="77777777" w:rsidR="009277D8" w:rsidRPr="003972B3" w:rsidRDefault="004E65C6" w:rsidP="00B045DD">
      <w:pPr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</w:rPr>
        <w:t>CCQM: K141/P178 participating laboratories</w:t>
      </w:r>
    </w:p>
    <w:p w14:paraId="3C86AD0F" w14:textId="77777777" w:rsidR="009277D8" w:rsidRPr="003972B3" w:rsidRDefault="009277D8" w:rsidP="00B045DD">
      <w:pPr>
        <w:spacing w:after="0" w:line="240" w:lineRule="auto"/>
        <w:rPr>
          <w:rFonts w:ascii="Arial" w:hAnsi="Arial" w:cs="Arial"/>
          <w:lang w:val="en-GB"/>
        </w:rPr>
      </w:pPr>
      <w:r w:rsidRPr="003972B3">
        <w:rPr>
          <w:rFonts w:ascii="Arial" w:hAnsi="Arial" w:cs="Arial"/>
        </w:rPr>
        <w:t>*</w:t>
      </w:r>
      <w:r w:rsidRPr="003972B3">
        <w:rPr>
          <w:rFonts w:ascii="Arial" w:hAnsi="Arial" w:cs="Arial"/>
          <w:lang w:val="en-GB"/>
        </w:rPr>
        <w:t xml:space="preserve"> Bayesian Gaussian Random Effects Model (REM)</w:t>
      </w:r>
    </w:p>
    <w:p w14:paraId="44344BF5" w14:textId="38F2150B" w:rsidR="009277D8" w:rsidRPr="003972B3" w:rsidRDefault="009277D8" w:rsidP="00B045DD">
      <w:pPr>
        <w:spacing w:after="0" w:line="240" w:lineRule="auto"/>
        <w:rPr>
          <w:rFonts w:ascii="Arial" w:hAnsi="Arial" w:cs="Arial"/>
          <w:lang w:val="en-GB"/>
        </w:rPr>
      </w:pPr>
      <w:r w:rsidRPr="003972B3">
        <w:rPr>
          <w:rFonts w:ascii="Arial" w:hAnsi="Arial" w:cs="Arial"/>
          <w:lang w:val="en-GB"/>
        </w:rPr>
        <w:t xml:space="preserve">** Combined uncertainty </w:t>
      </w:r>
      <w:r w:rsidR="000B63C2" w:rsidRPr="003972B3">
        <w:rPr>
          <w:rFonts w:ascii="Arial" w:hAnsi="Arial" w:cs="Arial"/>
          <w:lang w:val="en-GB"/>
        </w:rPr>
        <w:t>including</w:t>
      </w:r>
      <w:r w:rsidRPr="003972B3">
        <w:rPr>
          <w:rFonts w:ascii="Arial" w:hAnsi="Arial" w:cs="Arial"/>
          <w:lang w:val="en-GB"/>
        </w:rPr>
        <w:t xml:space="preserve"> </w:t>
      </w:r>
      <w:r w:rsidR="000B63C2" w:rsidRPr="003972B3">
        <w:rPr>
          <w:rFonts w:ascii="Arial" w:hAnsi="Arial" w:cs="Arial"/>
          <w:lang w:val="en-GB"/>
        </w:rPr>
        <w:t>homogeneity, stability and characterization (measurement, primary standards and dark uncertainty)</w:t>
      </w:r>
    </w:p>
    <w:p w14:paraId="7C1837E7" w14:textId="77777777" w:rsidR="00EE50AA" w:rsidRPr="003972B3" w:rsidRDefault="000B63C2" w:rsidP="00B045DD">
      <w:pPr>
        <w:spacing w:after="0" w:line="240" w:lineRule="auto"/>
        <w:rPr>
          <w:rFonts w:ascii="Arial" w:hAnsi="Arial" w:cs="Arial"/>
        </w:rPr>
      </w:pPr>
      <w:r w:rsidRPr="003972B3">
        <w:rPr>
          <w:rFonts w:ascii="Arial" w:hAnsi="Arial" w:cs="Arial"/>
        </w:rPr>
        <w:t>*** Expanded uncertainty using K=2</w:t>
      </w:r>
    </w:p>
    <w:p w14:paraId="64DA92BB" w14:textId="77777777" w:rsidR="00EE50AA" w:rsidRPr="003972B3" w:rsidRDefault="00EE50AA" w:rsidP="00B045DD">
      <w:pPr>
        <w:spacing w:after="0" w:line="240" w:lineRule="auto"/>
        <w:rPr>
          <w:rFonts w:ascii="Arial" w:hAnsi="Arial" w:cs="Arial"/>
        </w:rPr>
      </w:pPr>
    </w:p>
    <w:p w14:paraId="248F3CEA" w14:textId="77777777" w:rsidR="00BE7F56" w:rsidRDefault="00BE7F56">
      <w:pPr>
        <w:spacing w:after="160" w:line="259" w:lineRule="auto"/>
        <w:rPr>
          <w:rFonts w:ascii="Arial" w:hAnsi="Arial" w:cs="Arial"/>
          <w:b/>
        </w:rPr>
        <w:sectPr w:rsidR="00BE7F56" w:rsidSect="009834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A0D6CA" w14:textId="514A7989" w:rsidR="0037716E" w:rsidRDefault="009351BC">
      <w:pPr>
        <w:spacing w:after="160" w:line="259" w:lineRule="auto"/>
        <w:rPr>
          <w:rFonts w:ascii="Arial" w:hAnsi="Arial" w:cs="Arial"/>
          <w:b/>
        </w:rPr>
      </w:pPr>
      <w:r w:rsidRPr="009351BC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69885101" wp14:editId="6F8357AA">
            <wp:extent cx="4961614" cy="2667000"/>
            <wp:effectExtent l="0" t="0" r="10795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E59C90CB-BD0B-4522-8AA3-060E10F17D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50A72AA" w14:textId="76F2477F" w:rsidR="00823508" w:rsidRPr="00671AAA" w:rsidRDefault="0037716E" w:rsidP="00671AAA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1</w:t>
      </w:r>
      <w:r>
        <w:rPr>
          <w:rFonts w:ascii="Arial" w:hAnsi="Arial" w:cs="Arial"/>
          <w:b/>
        </w:rPr>
        <w:tab/>
      </w:r>
      <w:r w:rsidR="009351BC" w:rsidRPr="00671AAA">
        <w:rPr>
          <w:rFonts w:ascii="Arial" w:hAnsi="Arial" w:cs="Arial"/>
          <w:bCs/>
        </w:rPr>
        <w:t>E</w:t>
      </w:r>
      <w:r w:rsidRPr="00671AAA">
        <w:rPr>
          <w:rFonts w:ascii="Arial" w:hAnsi="Arial" w:cs="Arial"/>
          <w:bCs/>
        </w:rPr>
        <w:t>xtraction time evaluation</w:t>
      </w:r>
      <w:r w:rsidR="00F46412" w:rsidRPr="00671AAA">
        <w:rPr>
          <w:rFonts w:ascii="Arial" w:hAnsi="Arial" w:cs="Arial"/>
          <w:bCs/>
        </w:rPr>
        <w:t>:</w:t>
      </w:r>
      <w:r w:rsidR="009351BC" w:rsidRPr="00671AAA">
        <w:rPr>
          <w:rFonts w:ascii="Arial" w:hAnsi="Arial" w:cs="Arial"/>
          <w:bCs/>
        </w:rPr>
        <w:t xml:space="preserve"> </w:t>
      </w:r>
      <w:r w:rsidR="00823508" w:rsidRPr="00671AAA">
        <w:rPr>
          <w:rFonts w:ascii="Arial" w:hAnsi="Arial" w:cs="Arial"/>
          <w:bCs/>
        </w:rPr>
        <w:t xml:space="preserve">Analyte </w:t>
      </w:r>
      <w:r w:rsidR="00C66B76" w:rsidRPr="00671AAA">
        <w:rPr>
          <w:rFonts w:ascii="Arial" w:hAnsi="Arial" w:cs="Arial"/>
          <w:bCs/>
        </w:rPr>
        <w:t>p</w:t>
      </w:r>
      <w:r w:rsidR="00823508" w:rsidRPr="00671AAA">
        <w:rPr>
          <w:rFonts w:ascii="Arial" w:hAnsi="Arial" w:cs="Arial"/>
          <w:bCs/>
        </w:rPr>
        <w:t xml:space="preserve">eak </w:t>
      </w:r>
      <w:r w:rsidR="00C66B76" w:rsidRPr="00671AAA">
        <w:rPr>
          <w:rFonts w:ascii="Arial" w:hAnsi="Arial" w:cs="Arial"/>
          <w:bCs/>
        </w:rPr>
        <w:t>a</w:t>
      </w:r>
      <w:r w:rsidR="00823508" w:rsidRPr="00671AAA">
        <w:rPr>
          <w:rFonts w:ascii="Arial" w:hAnsi="Arial" w:cs="Arial"/>
          <w:bCs/>
        </w:rPr>
        <w:t>rea</w:t>
      </w:r>
      <w:r w:rsidR="00FE3F50">
        <w:rPr>
          <w:rFonts w:ascii="Arial" w:hAnsi="Arial" w:cs="Arial"/>
          <w:bCs/>
        </w:rPr>
        <w:t>,</w:t>
      </w:r>
      <w:r w:rsidR="00C66B76" w:rsidRPr="00671AAA">
        <w:rPr>
          <w:rFonts w:ascii="Arial" w:hAnsi="Arial" w:cs="Arial"/>
          <w:bCs/>
        </w:rPr>
        <w:t xml:space="preserve"> relative to peak area at 60 minutes</w:t>
      </w:r>
      <w:r w:rsidR="00FE3F50">
        <w:rPr>
          <w:rFonts w:ascii="Arial" w:hAnsi="Arial" w:cs="Arial"/>
          <w:bCs/>
        </w:rPr>
        <w:t>, versus extraction time</w:t>
      </w:r>
      <w:r w:rsidR="00C66B76" w:rsidRPr="00671AAA">
        <w:rPr>
          <w:rFonts w:ascii="Arial" w:hAnsi="Arial" w:cs="Arial"/>
          <w:bCs/>
        </w:rPr>
        <w:t xml:space="preserve"> </w:t>
      </w:r>
    </w:p>
    <w:p w14:paraId="759C013A" w14:textId="0C31EE42" w:rsidR="0037716E" w:rsidRPr="00671AAA" w:rsidRDefault="009351BC">
      <w:pPr>
        <w:spacing w:after="160" w:line="259" w:lineRule="auto"/>
        <w:rPr>
          <w:rFonts w:ascii="Arial" w:hAnsi="Arial" w:cs="Arial"/>
          <w:bCs/>
        </w:rPr>
      </w:pPr>
      <w:r w:rsidRPr="00671AAA">
        <w:rPr>
          <w:rFonts w:ascii="Arial" w:hAnsi="Arial" w:cs="Arial"/>
          <w:bCs/>
        </w:rPr>
        <w:t>MR-1</w:t>
      </w:r>
      <w:r w:rsidR="00823508" w:rsidRPr="00671AAA">
        <w:rPr>
          <w:rFonts w:ascii="Arial" w:hAnsi="Arial" w:cs="Arial"/>
          <w:bCs/>
        </w:rPr>
        <w:t xml:space="preserve">: </w:t>
      </w:r>
      <w:r w:rsidRPr="00671AAA">
        <w:rPr>
          <w:rFonts w:ascii="Arial" w:hAnsi="Arial" w:cs="Arial"/>
          <w:bCs/>
        </w:rPr>
        <w:t>Cipro, Clen, Enro, Racto, Sulfa</w:t>
      </w:r>
    </w:p>
    <w:p w14:paraId="57C12D9A" w14:textId="77777777" w:rsidR="0037716E" w:rsidRDefault="0037716E">
      <w:pPr>
        <w:spacing w:after="160" w:line="259" w:lineRule="auto"/>
        <w:rPr>
          <w:rFonts w:ascii="Arial" w:hAnsi="Arial" w:cs="Arial"/>
          <w:b/>
        </w:rPr>
      </w:pPr>
    </w:p>
    <w:p w14:paraId="6B369F3E" w14:textId="47ADCDDE" w:rsidR="0037716E" w:rsidRDefault="009351BC">
      <w:pPr>
        <w:spacing w:after="160" w:line="259" w:lineRule="auto"/>
        <w:rPr>
          <w:rFonts w:ascii="Arial" w:hAnsi="Arial" w:cs="Arial"/>
          <w:b/>
        </w:rPr>
      </w:pPr>
      <w:r w:rsidRPr="009351BC">
        <w:rPr>
          <w:noProof/>
        </w:rPr>
        <w:t xml:space="preserve"> </w:t>
      </w:r>
      <w:r w:rsidR="00823508">
        <w:rPr>
          <w:noProof/>
        </w:rPr>
        <w:drawing>
          <wp:inline distT="0" distB="0" distL="0" distR="0" wp14:anchorId="471A6931" wp14:editId="0174268F">
            <wp:extent cx="4969565" cy="2667000"/>
            <wp:effectExtent l="0" t="0" r="254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1DE34587-921C-4C9D-AF0F-83D1E2EBC8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B739FB9" w14:textId="15E01C14" w:rsidR="00823508" w:rsidRPr="00671AAA" w:rsidRDefault="0037716E" w:rsidP="00671AAA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351BC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ab/>
      </w:r>
      <w:r w:rsidR="009351BC" w:rsidRPr="00671AAA">
        <w:rPr>
          <w:rFonts w:ascii="Arial" w:hAnsi="Arial" w:cs="Arial"/>
          <w:bCs/>
        </w:rPr>
        <w:t>Extraction time evaluation</w:t>
      </w:r>
      <w:r w:rsidR="00F46412" w:rsidRPr="00671AAA">
        <w:rPr>
          <w:rFonts w:ascii="Arial" w:hAnsi="Arial" w:cs="Arial"/>
          <w:bCs/>
        </w:rPr>
        <w:t>:</w:t>
      </w:r>
      <w:r w:rsidR="009351BC" w:rsidRPr="00671AAA">
        <w:rPr>
          <w:rFonts w:ascii="Arial" w:hAnsi="Arial" w:cs="Arial"/>
          <w:bCs/>
        </w:rPr>
        <w:t xml:space="preserve"> </w:t>
      </w:r>
      <w:r w:rsidR="00823508" w:rsidRPr="00671AAA">
        <w:rPr>
          <w:rFonts w:ascii="Arial" w:hAnsi="Arial" w:cs="Arial"/>
          <w:bCs/>
        </w:rPr>
        <w:t xml:space="preserve">Analyte/Internal </w:t>
      </w:r>
      <w:r w:rsidR="00C66B76">
        <w:rPr>
          <w:rFonts w:ascii="Arial" w:hAnsi="Arial" w:cs="Arial"/>
          <w:bCs/>
        </w:rPr>
        <w:t>s</w:t>
      </w:r>
      <w:r w:rsidR="00823508" w:rsidRPr="00671AAA">
        <w:rPr>
          <w:rFonts w:ascii="Arial" w:hAnsi="Arial" w:cs="Arial"/>
          <w:bCs/>
        </w:rPr>
        <w:t xml:space="preserve">tandard </w:t>
      </w:r>
      <w:r w:rsidR="00C66B76">
        <w:rPr>
          <w:rFonts w:ascii="Arial" w:hAnsi="Arial" w:cs="Arial"/>
          <w:bCs/>
        </w:rPr>
        <w:t>p</w:t>
      </w:r>
      <w:r w:rsidR="00823508" w:rsidRPr="00671AAA">
        <w:rPr>
          <w:rFonts w:ascii="Arial" w:hAnsi="Arial" w:cs="Arial"/>
          <w:bCs/>
        </w:rPr>
        <w:t xml:space="preserve">eak </w:t>
      </w:r>
      <w:r w:rsidR="00C66B76">
        <w:rPr>
          <w:rFonts w:ascii="Arial" w:hAnsi="Arial" w:cs="Arial"/>
          <w:bCs/>
        </w:rPr>
        <w:t>a</w:t>
      </w:r>
      <w:r w:rsidR="00823508" w:rsidRPr="00671AAA">
        <w:rPr>
          <w:rFonts w:ascii="Arial" w:hAnsi="Arial" w:cs="Arial"/>
          <w:bCs/>
        </w:rPr>
        <w:t xml:space="preserve">rea </w:t>
      </w:r>
      <w:r w:rsidR="00C66B76">
        <w:rPr>
          <w:rFonts w:ascii="Arial" w:hAnsi="Arial" w:cs="Arial"/>
          <w:bCs/>
        </w:rPr>
        <w:t>r</w:t>
      </w:r>
      <w:r w:rsidR="00823508" w:rsidRPr="00671AAA">
        <w:rPr>
          <w:rFonts w:ascii="Arial" w:hAnsi="Arial" w:cs="Arial"/>
          <w:bCs/>
        </w:rPr>
        <w:t>atio</w:t>
      </w:r>
      <w:r w:rsidR="00FE3F50">
        <w:rPr>
          <w:rFonts w:ascii="Arial" w:hAnsi="Arial" w:cs="Arial"/>
          <w:bCs/>
        </w:rPr>
        <w:t>,</w:t>
      </w:r>
      <w:r w:rsidR="00C66B76">
        <w:rPr>
          <w:rFonts w:ascii="Arial" w:hAnsi="Arial" w:cs="Arial"/>
          <w:bCs/>
        </w:rPr>
        <w:t xml:space="preserve"> relative to peak area ratio at 60 minutes</w:t>
      </w:r>
      <w:r w:rsidR="00FE3F50">
        <w:rPr>
          <w:rFonts w:ascii="Arial" w:hAnsi="Arial" w:cs="Arial"/>
          <w:bCs/>
        </w:rPr>
        <w:t>, versus extraction time</w:t>
      </w:r>
      <w:r w:rsidR="00C66B76">
        <w:rPr>
          <w:rFonts w:ascii="Arial" w:hAnsi="Arial" w:cs="Arial"/>
          <w:bCs/>
        </w:rPr>
        <w:t xml:space="preserve"> </w:t>
      </w:r>
    </w:p>
    <w:p w14:paraId="63A45E19" w14:textId="51A1D872" w:rsidR="0037716E" w:rsidRPr="00671AAA" w:rsidRDefault="009351BC">
      <w:pPr>
        <w:spacing w:after="160" w:line="259" w:lineRule="auto"/>
        <w:rPr>
          <w:rFonts w:ascii="Arial" w:hAnsi="Arial" w:cs="Arial"/>
          <w:bCs/>
        </w:rPr>
      </w:pPr>
      <w:r w:rsidRPr="00671AAA">
        <w:rPr>
          <w:rFonts w:ascii="Arial" w:hAnsi="Arial" w:cs="Arial"/>
          <w:bCs/>
        </w:rPr>
        <w:t>MR-</w:t>
      </w:r>
      <w:r w:rsidR="00823508" w:rsidRPr="00671AAA">
        <w:rPr>
          <w:rFonts w:ascii="Arial" w:hAnsi="Arial" w:cs="Arial"/>
          <w:bCs/>
        </w:rPr>
        <w:t xml:space="preserve">1: </w:t>
      </w:r>
      <w:r w:rsidRPr="00671AAA">
        <w:rPr>
          <w:rFonts w:ascii="Arial" w:hAnsi="Arial" w:cs="Arial"/>
          <w:bCs/>
        </w:rPr>
        <w:t>Cipro, Clen, Enro, Racto, Sulfa</w:t>
      </w:r>
    </w:p>
    <w:p w14:paraId="2D45D898" w14:textId="5F95D14B" w:rsidR="008A49D7" w:rsidRDefault="00592600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118B1EEA" wp14:editId="363B39A5">
            <wp:extent cx="4993419" cy="2657475"/>
            <wp:effectExtent l="0" t="0" r="17145" b="9525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5974021F-0D49-4254-AC9E-9ED209934B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D333EE9" w14:textId="73CCB3E2" w:rsidR="008A49D7" w:rsidRPr="00671AAA" w:rsidRDefault="008A49D7" w:rsidP="008A49D7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3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Serial extraction evaluation</w:t>
      </w:r>
      <w:r w:rsidR="00F46412" w:rsidRPr="00671AAA">
        <w:rPr>
          <w:rFonts w:ascii="Arial" w:hAnsi="Arial" w:cs="Arial"/>
          <w:bCs/>
        </w:rPr>
        <w:t>:</w:t>
      </w:r>
      <w:r w:rsidRPr="00671AAA">
        <w:rPr>
          <w:rFonts w:ascii="Arial" w:hAnsi="Arial" w:cs="Arial"/>
          <w:bCs/>
        </w:rPr>
        <w:t xml:space="preserve"> </w:t>
      </w:r>
      <w:r w:rsidR="00C66B76">
        <w:rPr>
          <w:rFonts w:ascii="Arial" w:hAnsi="Arial" w:cs="Arial"/>
          <w:bCs/>
        </w:rPr>
        <w:t xml:space="preserve">Cumulative </w:t>
      </w:r>
      <w:r w:rsidR="00AE0AD4">
        <w:rPr>
          <w:rFonts w:ascii="Arial" w:hAnsi="Arial" w:cs="Arial"/>
          <w:bCs/>
        </w:rPr>
        <w:t xml:space="preserve">analyte </w:t>
      </w:r>
      <w:r w:rsidR="00C66B76">
        <w:rPr>
          <w:rFonts w:ascii="Arial" w:hAnsi="Arial" w:cs="Arial"/>
          <w:bCs/>
        </w:rPr>
        <w:t>p</w:t>
      </w:r>
      <w:r w:rsidRPr="00671AAA">
        <w:rPr>
          <w:rFonts w:ascii="Arial" w:hAnsi="Arial" w:cs="Arial"/>
          <w:bCs/>
        </w:rPr>
        <w:t xml:space="preserve">eak </w:t>
      </w:r>
      <w:r w:rsidR="00C66B76">
        <w:rPr>
          <w:rFonts w:ascii="Arial" w:hAnsi="Arial" w:cs="Arial"/>
          <w:bCs/>
        </w:rPr>
        <w:t>a</w:t>
      </w:r>
      <w:r w:rsidRPr="00671AAA">
        <w:rPr>
          <w:rFonts w:ascii="Arial" w:hAnsi="Arial" w:cs="Arial"/>
          <w:bCs/>
        </w:rPr>
        <w:t>rea</w:t>
      </w:r>
      <w:r w:rsidR="00C66B76">
        <w:rPr>
          <w:rFonts w:ascii="Arial" w:hAnsi="Arial" w:cs="Arial"/>
          <w:bCs/>
        </w:rPr>
        <w:t xml:space="preserve"> </w:t>
      </w:r>
      <w:r w:rsidR="00F70380">
        <w:rPr>
          <w:rFonts w:ascii="Arial" w:hAnsi="Arial" w:cs="Arial"/>
          <w:bCs/>
        </w:rPr>
        <w:t>versus</w:t>
      </w:r>
      <w:r w:rsidR="00C66B76">
        <w:rPr>
          <w:rFonts w:ascii="Arial" w:hAnsi="Arial" w:cs="Arial"/>
          <w:bCs/>
        </w:rPr>
        <w:t xml:space="preserve"> number of serial extractions</w:t>
      </w:r>
    </w:p>
    <w:p w14:paraId="01B44E7A" w14:textId="7290D284" w:rsidR="008A49D7" w:rsidRDefault="008A49D7" w:rsidP="008A49D7">
      <w:pPr>
        <w:spacing w:after="160" w:line="259" w:lineRule="auto"/>
        <w:rPr>
          <w:rFonts w:ascii="Arial" w:hAnsi="Arial" w:cs="Arial"/>
          <w:bCs/>
        </w:rPr>
      </w:pPr>
      <w:r w:rsidRPr="00671AAA">
        <w:rPr>
          <w:rFonts w:ascii="Arial" w:hAnsi="Arial" w:cs="Arial"/>
          <w:bCs/>
        </w:rPr>
        <w:t>MR-1: Cipro, Clen, Enro, Racto, Sulfa</w:t>
      </w:r>
    </w:p>
    <w:p w14:paraId="38E8FDB3" w14:textId="77777777" w:rsidR="00592600" w:rsidRPr="00671AAA" w:rsidRDefault="00592600" w:rsidP="008A49D7">
      <w:pPr>
        <w:spacing w:after="160" w:line="259" w:lineRule="auto"/>
        <w:rPr>
          <w:rFonts w:ascii="Arial" w:hAnsi="Arial" w:cs="Arial"/>
          <w:bCs/>
        </w:rPr>
      </w:pPr>
    </w:p>
    <w:p w14:paraId="227124E9" w14:textId="2BCF5774" w:rsidR="0037716E" w:rsidRDefault="009351BC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7AE20217" wp14:editId="338032A9">
            <wp:extent cx="4961255" cy="2667000"/>
            <wp:effectExtent l="0" t="0" r="10795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C9978F67-52FA-4814-B591-0B53116237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A568C5A" w14:textId="777B57B9" w:rsidR="00823508" w:rsidRPr="00671AAA" w:rsidRDefault="0037716E" w:rsidP="00823508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8A49D7">
        <w:rPr>
          <w:rFonts w:ascii="Arial" w:hAnsi="Arial" w:cs="Arial"/>
          <w:b/>
        </w:rPr>
        <w:t>4</w:t>
      </w:r>
      <w:r w:rsidR="00823508">
        <w:rPr>
          <w:rFonts w:ascii="Arial" w:hAnsi="Arial" w:cs="Arial"/>
          <w:b/>
        </w:rPr>
        <w:tab/>
      </w:r>
      <w:r w:rsidR="00823508" w:rsidRPr="00671AAA">
        <w:rPr>
          <w:rFonts w:ascii="Arial" w:hAnsi="Arial" w:cs="Arial"/>
          <w:bCs/>
        </w:rPr>
        <w:t>Extraction time evaluation</w:t>
      </w:r>
      <w:r w:rsidR="00F46412" w:rsidRPr="00671AAA">
        <w:rPr>
          <w:rFonts w:ascii="Arial" w:hAnsi="Arial" w:cs="Arial"/>
          <w:bCs/>
        </w:rPr>
        <w:t>:</w:t>
      </w:r>
      <w:r w:rsidR="00823508" w:rsidRPr="00671AAA">
        <w:rPr>
          <w:rFonts w:ascii="Arial" w:hAnsi="Arial" w:cs="Arial"/>
          <w:bCs/>
        </w:rPr>
        <w:t xml:space="preserve"> </w:t>
      </w:r>
      <w:r w:rsidR="00C66B76" w:rsidRPr="00C66B76">
        <w:rPr>
          <w:rFonts w:ascii="Arial" w:hAnsi="Arial" w:cs="Arial"/>
          <w:bCs/>
        </w:rPr>
        <w:t>Analyte peak area</w:t>
      </w:r>
      <w:r w:rsidR="00FE3F50">
        <w:rPr>
          <w:rFonts w:ascii="Arial" w:hAnsi="Arial" w:cs="Arial"/>
          <w:bCs/>
        </w:rPr>
        <w:t>,</w:t>
      </w:r>
      <w:r w:rsidR="00C66B76" w:rsidRPr="00C66B76">
        <w:rPr>
          <w:rFonts w:ascii="Arial" w:hAnsi="Arial" w:cs="Arial"/>
          <w:bCs/>
        </w:rPr>
        <w:t xml:space="preserve"> relative to peak area at 60 minutes</w:t>
      </w:r>
      <w:r w:rsidR="00FE3F50">
        <w:rPr>
          <w:rFonts w:ascii="Arial" w:hAnsi="Arial" w:cs="Arial"/>
          <w:bCs/>
        </w:rPr>
        <w:t>, versus extraction time</w:t>
      </w:r>
      <w:r w:rsidR="00823508" w:rsidRPr="00671AAA">
        <w:rPr>
          <w:rFonts w:ascii="Arial" w:hAnsi="Arial" w:cs="Arial"/>
          <w:bCs/>
        </w:rPr>
        <w:t xml:space="preserve"> </w:t>
      </w:r>
    </w:p>
    <w:p w14:paraId="6A8C3911" w14:textId="51E14473" w:rsidR="0037716E" w:rsidRPr="00671AAA" w:rsidRDefault="00823508" w:rsidP="00823508">
      <w:pPr>
        <w:spacing w:after="160" w:line="259" w:lineRule="auto"/>
        <w:rPr>
          <w:rFonts w:ascii="Arial" w:hAnsi="Arial" w:cs="Arial"/>
          <w:bCs/>
        </w:rPr>
      </w:pPr>
      <w:r w:rsidRPr="00671AAA">
        <w:rPr>
          <w:rFonts w:ascii="Arial" w:hAnsi="Arial" w:cs="Arial"/>
          <w:bCs/>
        </w:rPr>
        <w:t>MR-2: Cprom, Dexa, Meloxi</w:t>
      </w:r>
    </w:p>
    <w:p w14:paraId="0AADC522" w14:textId="77777777" w:rsidR="0037716E" w:rsidRDefault="0037716E">
      <w:pPr>
        <w:spacing w:after="160" w:line="259" w:lineRule="auto"/>
        <w:rPr>
          <w:rFonts w:ascii="Arial" w:hAnsi="Arial" w:cs="Arial"/>
          <w:b/>
        </w:rPr>
      </w:pPr>
    </w:p>
    <w:p w14:paraId="6F198D0F" w14:textId="3EA5E63B" w:rsidR="0037716E" w:rsidRDefault="00823508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69F86B51" wp14:editId="4C5B9D08">
            <wp:extent cx="5001370" cy="2667000"/>
            <wp:effectExtent l="0" t="0" r="8890" b="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72C5BF00-EBAA-4DF9-A698-4B8E780FB1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2264102" w14:textId="5D41BCF7" w:rsidR="00823508" w:rsidRPr="00671AAA" w:rsidRDefault="00823508" w:rsidP="00823508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8A49D7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Extraction time evaluation</w:t>
      </w:r>
      <w:r w:rsidR="00F46412" w:rsidRPr="00671AAA">
        <w:rPr>
          <w:rFonts w:ascii="Arial" w:hAnsi="Arial" w:cs="Arial"/>
          <w:bCs/>
        </w:rPr>
        <w:t>:</w:t>
      </w:r>
      <w:r w:rsidRPr="00671AAA">
        <w:rPr>
          <w:rFonts w:ascii="Arial" w:hAnsi="Arial" w:cs="Arial"/>
          <w:bCs/>
        </w:rPr>
        <w:t xml:space="preserve"> Analyte/Internal </w:t>
      </w:r>
      <w:r w:rsidR="00C66B76">
        <w:rPr>
          <w:rFonts w:ascii="Arial" w:hAnsi="Arial" w:cs="Arial"/>
          <w:bCs/>
        </w:rPr>
        <w:t>s</w:t>
      </w:r>
      <w:r w:rsidRPr="00671AAA">
        <w:rPr>
          <w:rFonts w:ascii="Arial" w:hAnsi="Arial" w:cs="Arial"/>
          <w:bCs/>
        </w:rPr>
        <w:t xml:space="preserve">tandard </w:t>
      </w:r>
      <w:r w:rsidR="00C66B76">
        <w:rPr>
          <w:rFonts w:ascii="Arial" w:hAnsi="Arial" w:cs="Arial"/>
          <w:bCs/>
        </w:rPr>
        <w:t>p</w:t>
      </w:r>
      <w:r w:rsidRPr="00671AAA">
        <w:rPr>
          <w:rFonts w:ascii="Arial" w:hAnsi="Arial" w:cs="Arial"/>
          <w:bCs/>
        </w:rPr>
        <w:t xml:space="preserve">eak </w:t>
      </w:r>
      <w:r w:rsidR="00C66B76">
        <w:rPr>
          <w:rFonts w:ascii="Arial" w:hAnsi="Arial" w:cs="Arial"/>
          <w:bCs/>
        </w:rPr>
        <w:t>a</w:t>
      </w:r>
      <w:r w:rsidRPr="00671AAA">
        <w:rPr>
          <w:rFonts w:ascii="Arial" w:hAnsi="Arial" w:cs="Arial"/>
          <w:bCs/>
        </w:rPr>
        <w:t xml:space="preserve">rea </w:t>
      </w:r>
      <w:r w:rsidR="00C66B76">
        <w:rPr>
          <w:rFonts w:ascii="Arial" w:hAnsi="Arial" w:cs="Arial"/>
          <w:bCs/>
        </w:rPr>
        <w:t>r</w:t>
      </w:r>
      <w:r w:rsidRPr="00671AAA">
        <w:rPr>
          <w:rFonts w:ascii="Arial" w:hAnsi="Arial" w:cs="Arial"/>
          <w:bCs/>
        </w:rPr>
        <w:t>atio</w:t>
      </w:r>
      <w:r w:rsidR="00AE0AD4">
        <w:rPr>
          <w:rFonts w:ascii="Arial" w:hAnsi="Arial" w:cs="Arial"/>
          <w:bCs/>
        </w:rPr>
        <w:t>,</w:t>
      </w:r>
      <w:r w:rsidR="00C66B76" w:rsidRPr="00C66B76">
        <w:rPr>
          <w:rFonts w:ascii="Arial" w:hAnsi="Arial" w:cs="Arial"/>
          <w:bCs/>
        </w:rPr>
        <w:t xml:space="preserve"> </w:t>
      </w:r>
      <w:r w:rsidR="00C66B76">
        <w:rPr>
          <w:rFonts w:ascii="Arial" w:hAnsi="Arial" w:cs="Arial"/>
          <w:bCs/>
        </w:rPr>
        <w:t>relative to peak area ratio at 60 minutes</w:t>
      </w:r>
      <w:r w:rsidR="00AE0AD4">
        <w:rPr>
          <w:rFonts w:ascii="Arial" w:hAnsi="Arial" w:cs="Arial"/>
          <w:bCs/>
        </w:rPr>
        <w:t>, versus extraction time</w:t>
      </w:r>
    </w:p>
    <w:p w14:paraId="22A32730" w14:textId="7AEE41ED" w:rsidR="00107C11" w:rsidRDefault="00823508" w:rsidP="00823508">
      <w:pPr>
        <w:spacing w:after="160" w:line="259" w:lineRule="auto"/>
        <w:rPr>
          <w:rFonts w:ascii="Arial" w:hAnsi="Arial" w:cs="Arial"/>
          <w:b/>
        </w:rPr>
      </w:pPr>
      <w:r w:rsidRPr="00671AAA">
        <w:rPr>
          <w:rFonts w:ascii="Arial" w:hAnsi="Arial" w:cs="Arial"/>
          <w:bCs/>
        </w:rPr>
        <w:t>MR-</w:t>
      </w:r>
      <w:r w:rsidR="008A49D7" w:rsidRPr="00671AAA">
        <w:rPr>
          <w:rFonts w:ascii="Arial" w:hAnsi="Arial" w:cs="Arial"/>
          <w:bCs/>
        </w:rPr>
        <w:t>2</w:t>
      </w:r>
      <w:r w:rsidRPr="00671AAA">
        <w:rPr>
          <w:rFonts w:ascii="Arial" w:hAnsi="Arial" w:cs="Arial"/>
          <w:bCs/>
        </w:rPr>
        <w:t>: Cprom, Dexa, Meloxi</w:t>
      </w:r>
    </w:p>
    <w:p w14:paraId="273FB1FD" w14:textId="77777777" w:rsidR="00107C11" w:rsidRDefault="00107C11">
      <w:pPr>
        <w:spacing w:after="160" w:line="259" w:lineRule="auto"/>
        <w:rPr>
          <w:rFonts w:ascii="Arial" w:hAnsi="Arial" w:cs="Arial"/>
          <w:b/>
        </w:rPr>
      </w:pPr>
    </w:p>
    <w:p w14:paraId="2406F6CB" w14:textId="3277CB84" w:rsidR="00107C11" w:rsidRDefault="00592600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574F7D6" wp14:editId="79E1965B">
            <wp:extent cx="5001260" cy="2667000"/>
            <wp:effectExtent l="0" t="0" r="8890" b="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932B2958-8C78-41FE-885E-D0BB18CFB3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Del="009351BC">
        <w:rPr>
          <w:noProof/>
          <w:lang w:val="en-CA" w:eastAsia="en-CA"/>
        </w:rPr>
        <w:t xml:space="preserve"> </w:t>
      </w:r>
    </w:p>
    <w:p w14:paraId="6BF0A9E7" w14:textId="72E51B21" w:rsidR="008A49D7" w:rsidRPr="00671AAA" w:rsidRDefault="008A49D7" w:rsidP="008A49D7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6</w:t>
      </w:r>
      <w:r>
        <w:rPr>
          <w:rFonts w:ascii="Arial" w:hAnsi="Arial" w:cs="Arial"/>
          <w:b/>
        </w:rPr>
        <w:tab/>
      </w:r>
      <w:r w:rsidR="00C66B76" w:rsidRPr="006D00C5">
        <w:rPr>
          <w:rFonts w:ascii="Arial" w:hAnsi="Arial" w:cs="Arial"/>
          <w:bCs/>
        </w:rPr>
        <w:t xml:space="preserve">Serial extraction evaluation: </w:t>
      </w:r>
      <w:r w:rsidR="00C66B76">
        <w:rPr>
          <w:rFonts w:ascii="Arial" w:hAnsi="Arial" w:cs="Arial"/>
          <w:bCs/>
        </w:rPr>
        <w:t xml:space="preserve">Cumulative </w:t>
      </w:r>
      <w:r w:rsidR="00AE0AD4">
        <w:rPr>
          <w:rFonts w:ascii="Arial" w:hAnsi="Arial" w:cs="Arial"/>
          <w:bCs/>
        </w:rPr>
        <w:t xml:space="preserve">analyte </w:t>
      </w:r>
      <w:r w:rsidR="00C66B76">
        <w:rPr>
          <w:rFonts w:ascii="Arial" w:hAnsi="Arial" w:cs="Arial"/>
          <w:bCs/>
        </w:rPr>
        <w:t>p</w:t>
      </w:r>
      <w:r w:rsidR="00C66B76" w:rsidRPr="006D00C5">
        <w:rPr>
          <w:rFonts w:ascii="Arial" w:hAnsi="Arial" w:cs="Arial"/>
          <w:bCs/>
        </w:rPr>
        <w:t xml:space="preserve">eak </w:t>
      </w:r>
      <w:r w:rsidR="00C66B76">
        <w:rPr>
          <w:rFonts w:ascii="Arial" w:hAnsi="Arial" w:cs="Arial"/>
          <w:bCs/>
        </w:rPr>
        <w:t>a</w:t>
      </w:r>
      <w:r w:rsidR="00C66B76" w:rsidRPr="006D00C5">
        <w:rPr>
          <w:rFonts w:ascii="Arial" w:hAnsi="Arial" w:cs="Arial"/>
          <w:bCs/>
        </w:rPr>
        <w:t>rea</w:t>
      </w:r>
      <w:r w:rsidR="00C66B76">
        <w:rPr>
          <w:rFonts w:ascii="Arial" w:hAnsi="Arial" w:cs="Arial"/>
          <w:bCs/>
        </w:rPr>
        <w:t xml:space="preserve"> </w:t>
      </w:r>
      <w:r w:rsidR="00F70380">
        <w:rPr>
          <w:rFonts w:ascii="Arial" w:hAnsi="Arial" w:cs="Arial"/>
          <w:bCs/>
        </w:rPr>
        <w:t>versus</w:t>
      </w:r>
      <w:r w:rsidR="00C66B76">
        <w:rPr>
          <w:rFonts w:ascii="Arial" w:hAnsi="Arial" w:cs="Arial"/>
          <w:bCs/>
        </w:rPr>
        <w:t xml:space="preserve"> number of serial extractions</w:t>
      </w:r>
    </w:p>
    <w:p w14:paraId="6DA25B05" w14:textId="502A4F45" w:rsidR="00BE7F56" w:rsidRDefault="008A49D7">
      <w:pPr>
        <w:spacing w:after="160" w:line="259" w:lineRule="auto"/>
        <w:rPr>
          <w:rFonts w:ascii="Arial" w:hAnsi="Arial" w:cs="Arial"/>
          <w:b/>
        </w:rPr>
      </w:pPr>
      <w:r w:rsidRPr="00671AAA">
        <w:rPr>
          <w:rFonts w:ascii="Arial" w:hAnsi="Arial" w:cs="Arial"/>
          <w:bCs/>
        </w:rPr>
        <w:t>MR-2: Cprom, Dexa, Meloxi</w:t>
      </w:r>
      <w:r w:rsidR="00BE7F56">
        <w:rPr>
          <w:rFonts w:ascii="Arial" w:hAnsi="Arial" w:cs="Arial"/>
          <w:b/>
        </w:rPr>
        <w:br w:type="page"/>
      </w:r>
    </w:p>
    <w:p w14:paraId="7F7A986D" w14:textId="77777777" w:rsidR="00EE50AA" w:rsidRDefault="00EE50AA" w:rsidP="00843568">
      <w:pPr>
        <w:spacing w:after="0" w:line="259" w:lineRule="auto"/>
        <w:rPr>
          <w:rFonts w:ascii="Arial" w:hAnsi="Arial" w:cs="Arial"/>
          <w:b/>
        </w:rPr>
      </w:pPr>
    </w:p>
    <w:p w14:paraId="088ABAF1" w14:textId="242BD112" w:rsidR="00EE50AA" w:rsidRDefault="00A31C42" w:rsidP="00671AAA">
      <w:pPr>
        <w:spacing w:after="160" w:line="259" w:lineRule="auto"/>
        <w:rPr>
          <w:rFonts w:ascii="Arial" w:hAnsi="Arial" w:cs="Arial"/>
          <w:b/>
        </w:rPr>
      </w:pPr>
      <w:r>
        <w:rPr>
          <w:noProof/>
          <w:lang w:val="en-CA" w:eastAsia="en-CA"/>
        </w:rPr>
        <w:drawing>
          <wp:inline distT="0" distB="0" distL="0" distR="0" wp14:anchorId="40005C9B" wp14:editId="740CC321">
            <wp:extent cx="5467350" cy="36861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850D2F8" w14:textId="022FDEE4" w:rsidR="00A75C90" w:rsidRPr="00843568" w:rsidRDefault="00EE50AA" w:rsidP="00671AAA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ab/>
      </w:r>
      <w:r w:rsidR="00775C97" w:rsidRPr="00671AAA">
        <w:rPr>
          <w:rFonts w:ascii="Arial" w:hAnsi="Arial" w:cs="Arial"/>
          <w:bCs/>
        </w:rPr>
        <w:t>Correlation between relative difference in ID</w:t>
      </w:r>
      <w:r w:rsidR="00775C97" w:rsidRPr="00671AAA">
        <w:rPr>
          <w:rFonts w:ascii="Arial" w:hAnsi="Arial" w:cs="Arial"/>
          <w:bCs/>
          <w:vertAlign w:val="superscript"/>
        </w:rPr>
        <w:t>2</w:t>
      </w:r>
      <w:r w:rsidR="00775C97" w:rsidRPr="00671AAA">
        <w:rPr>
          <w:rFonts w:ascii="Arial" w:hAnsi="Arial" w:cs="Arial"/>
          <w:bCs/>
        </w:rPr>
        <w:t>MS and SA-ID</w:t>
      </w:r>
      <w:r w:rsidR="00775C97" w:rsidRPr="00671AAA">
        <w:rPr>
          <w:rFonts w:ascii="Arial" w:hAnsi="Arial" w:cs="Arial"/>
          <w:bCs/>
          <w:vertAlign w:val="superscript"/>
        </w:rPr>
        <w:t>2</w:t>
      </w:r>
      <w:r w:rsidR="00775C97" w:rsidRPr="00671AAA">
        <w:rPr>
          <w:rFonts w:ascii="Arial" w:hAnsi="Arial" w:cs="Arial"/>
          <w:bCs/>
        </w:rPr>
        <w:t xml:space="preserve">-MS </w:t>
      </w:r>
      <w:r w:rsidR="003E40E7" w:rsidRPr="00671AAA">
        <w:rPr>
          <w:rFonts w:ascii="Arial" w:hAnsi="Arial" w:cs="Arial"/>
          <w:bCs/>
        </w:rPr>
        <w:t>mass fraction results</w:t>
      </w:r>
      <w:r w:rsidR="00A31C42" w:rsidRPr="00671AAA">
        <w:rPr>
          <w:rFonts w:ascii="Arial" w:hAnsi="Arial" w:cs="Arial"/>
          <w:bCs/>
        </w:rPr>
        <w:t xml:space="preserve"> and </w:t>
      </w:r>
      <w:r w:rsidR="00306744" w:rsidRPr="00671AAA">
        <w:rPr>
          <w:rFonts w:ascii="Arial" w:hAnsi="Arial" w:cs="Arial"/>
          <w:bCs/>
        </w:rPr>
        <w:t>matrix effect</w:t>
      </w:r>
      <w:r w:rsidR="00690404" w:rsidRPr="00671AAA">
        <w:rPr>
          <w:rFonts w:ascii="Arial" w:hAnsi="Arial" w:cs="Arial"/>
          <w:bCs/>
        </w:rPr>
        <w:t xml:space="preserve"> </w:t>
      </w:r>
      <w:r w:rsidR="00F86510" w:rsidRPr="00671AAA">
        <w:rPr>
          <w:rFonts w:ascii="Arial" w:hAnsi="Arial" w:cs="Arial"/>
          <w:bCs/>
        </w:rPr>
        <w:t>for method multi-residue-1 (MR-1) and multi-residue-2 (MR-2)</w:t>
      </w:r>
      <w:r w:rsidR="0081240F" w:rsidRPr="00671AAA">
        <w:rPr>
          <w:rFonts w:ascii="Arial" w:hAnsi="Arial" w:cs="Arial"/>
          <w:bCs/>
        </w:rPr>
        <w:t xml:space="preserve"> for methods multi-residue-1 (MR-1) and multi-residue-2 (MR-2)</w:t>
      </w:r>
      <w:r w:rsidR="00A75C90" w:rsidRPr="00843568">
        <w:rPr>
          <w:rFonts w:ascii="Arial" w:hAnsi="Arial" w:cs="Arial"/>
          <w:sz w:val="20"/>
          <w:szCs w:val="20"/>
        </w:rPr>
        <w:br w:type="page"/>
      </w:r>
    </w:p>
    <w:p w14:paraId="476CF17D" w14:textId="77777777" w:rsidR="00B71BF2" w:rsidRDefault="00B71BF2">
      <w:pPr>
        <w:spacing w:after="160" w:line="259" w:lineRule="auto"/>
        <w:rPr>
          <w:rFonts w:ascii="Arial" w:hAnsi="Arial" w:cs="Arial"/>
          <w:b/>
        </w:rPr>
        <w:sectPr w:rsidR="00B71BF2" w:rsidSect="00BE7F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46122D" w14:textId="0186759F" w:rsidR="00735342" w:rsidRDefault="00735342" w:rsidP="00BA4F12">
      <w:pPr>
        <w:spacing w:line="259" w:lineRule="auto"/>
        <w:rPr>
          <w:rFonts w:ascii="Arial" w:hAnsi="Arial" w:cs="Arial"/>
          <w:b/>
        </w:rPr>
      </w:pPr>
    </w:p>
    <w:p w14:paraId="45B61437" w14:textId="184C11E2" w:rsidR="00F64176" w:rsidRDefault="00F64176" w:rsidP="00671AAA">
      <w:pPr>
        <w:tabs>
          <w:tab w:val="left" w:pos="1440"/>
        </w:tabs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956DB0D" wp14:editId="57B8BF2B">
            <wp:extent cx="5000625" cy="2700020"/>
            <wp:effectExtent l="0" t="0" r="9525" b="508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4343EF5" w14:textId="674E1909" w:rsidR="004A2D9C" w:rsidRDefault="004A2D9C" w:rsidP="00671AAA">
      <w:pPr>
        <w:tabs>
          <w:tab w:val="left" w:pos="1440"/>
        </w:tabs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8</w:t>
      </w:r>
      <w:r w:rsidR="001D5102">
        <w:rPr>
          <w:rFonts w:ascii="Arial" w:hAnsi="Arial" w:cs="Arial"/>
          <w:b/>
        </w:rPr>
        <w:tab/>
      </w:r>
      <w:r w:rsidR="001D5102" w:rsidRPr="00671AAA">
        <w:rPr>
          <w:rFonts w:ascii="Arial" w:hAnsi="Arial" w:cs="Arial"/>
          <w:bCs/>
        </w:rPr>
        <w:t xml:space="preserve">Chlorpromazine </w:t>
      </w:r>
      <w:r w:rsidR="00B71BF2" w:rsidRPr="00671AAA">
        <w:rPr>
          <w:rFonts w:ascii="Arial" w:hAnsi="Arial" w:cs="Arial"/>
          <w:bCs/>
        </w:rPr>
        <w:t>mass fraction</w:t>
      </w:r>
      <w:r w:rsidR="004C5379">
        <w:rPr>
          <w:rFonts w:ascii="Arial" w:hAnsi="Arial" w:cs="Arial"/>
          <w:bCs/>
        </w:rPr>
        <w:t xml:space="preserve"> h</w:t>
      </w:r>
      <w:r w:rsidR="00B71BF2" w:rsidRPr="00671AAA">
        <w:rPr>
          <w:rFonts w:ascii="Arial" w:hAnsi="Arial" w:cs="Arial"/>
          <w:bCs/>
        </w:rPr>
        <w:t>omogeneity results</w:t>
      </w:r>
      <w:r w:rsidR="002F3CA9">
        <w:rPr>
          <w:rFonts w:ascii="Arial" w:hAnsi="Arial" w:cs="Arial"/>
          <w:bCs/>
        </w:rPr>
        <w:t xml:space="preserve"> with error bars representing the standard uncertainties of duplicate sample results</w:t>
      </w:r>
    </w:p>
    <w:p w14:paraId="08E39100" w14:textId="77777777" w:rsidR="00B71BF2" w:rsidRDefault="00B71BF2" w:rsidP="00671AAA">
      <w:pPr>
        <w:tabs>
          <w:tab w:val="left" w:pos="1440"/>
        </w:tabs>
        <w:spacing w:after="160" w:line="259" w:lineRule="auto"/>
        <w:rPr>
          <w:rFonts w:ascii="Arial" w:hAnsi="Arial" w:cs="Arial"/>
          <w:b/>
        </w:rPr>
      </w:pPr>
    </w:p>
    <w:p w14:paraId="43602B73" w14:textId="3A236E9F" w:rsidR="00735342" w:rsidRDefault="00F64176" w:rsidP="00671AAA">
      <w:pPr>
        <w:spacing w:after="160" w:line="259" w:lineRule="auto"/>
        <w:rPr>
          <w:rFonts w:ascii="Arial" w:hAnsi="Arial" w:cs="Arial"/>
          <w:b/>
        </w:rPr>
      </w:pPr>
      <w:r w:rsidRPr="00F64176">
        <w:rPr>
          <w:noProof/>
        </w:rPr>
        <w:t xml:space="preserve"> </w:t>
      </w:r>
      <w:r>
        <w:rPr>
          <w:noProof/>
        </w:rPr>
        <w:drawing>
          <wp:inline distT="0" distB="0" distL="0" distR="0" wp14:anchorId="3213B738" wp14:editId="5B188033">
            <wp:extent cx="4968820" cy="2762250"/>
            <wp:effectExtent l="0" t="0" r="381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D3E5EE8" w14:textId="759D3E70" w:rsidR="00B71BF2" w:rsidRDefault="00B71BF2" w:rsidP="00671AAA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Ciprofloxacin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5B6FAA93" w14:textId="2C714E38" w:rsidR="00735342" w:rsidRDefault="00F64176">
      <w:pPr>
        <w:spacing w:after="160" w:line="259" w:lineRule="auto"/>
        <w:rPr>
          <w:rFonts w:ascii="Arial" w:hAnsi="Arial" w:cs="Arial"/>
          <w:b/>
        </w:rPr>
      </w:pPr>
      <w:r w:rsidRPr="00F64176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63BAFACB" wp14:editId="305B183B">
            <wp:extent cx="4968820" cy="2747645"/>
            <wp:effectExtent l="0" t="0" r="3810" b="1460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A939787" w14:textId="2E437186" w:rsidR="00B71BF2" w:rsidRDefault="00B71BF2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0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Clenbuterol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1F2F9811" w14:textId="77777777" w:rsidR="00B71BF2" w:rsidRDefault="00B71BF2">
      <w:pPr>
        <w:spacing w:after="160" w:line="259" w:lineRule="auto"/>
        <w:rPr>
          <w:rFonts w:ascii="Arial" w:hAnsi="Arial" w:cs="Arial"/>
          <w:b/>
        </w:rPr>
      </w:pPr>
    </w:p>
    <w:p w14:paraId="65EFB466" w14:textId="6C66E543" w:rsidR="00735342" w:rsidRDefault="00F64176" w:rsidP="00671AAA">
      <w:pPr>
        <w:spacing w:after="160" w:line="259" w:lineRule="auto"/>
        <w:rPr>
          <w:rFonts w:ascii="Arial" w:hAnsi="Arial" w:cs="Arial"/>
          <w:b/>
        </w:rPr>
      </w:pPr>
      <w:r w:rsidRPr="00F64176">
        <w:rPr>
          <w:noProof/>
        </w:rPr>
        <w:t xml:space="preserve"> </w:t>
      </w:r>
      <w:r>
        <w:rPr>
          <w:noProof/>
        </w:rPr>
        <w:drawing>
          <wp:inline distT="0" distB="0" distL="0" distR="0" wp14:anchorId="0A6F9DB6" wp14:editId="658AA9AA">
            <wp:extent cx="4968240" cy="2680970"/>
            <wp:effectExtent l="0" t="0" r="3810" b="508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376B637" w14:textId="1F1F250D" w:rsidR="00B71BF2" w:rsidRPr="00671AAA" w:rsidRDefault="00B71BF2" w:rsidP="00671AAA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1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Dexamethasone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37E89595" w14:textId="08DD30C1" w:rsidR="00735342" w:rsidRDefault="00F64176" w:rsidP="00671AAA">
      <w:pPr>
        <w:spacing w:after="160" w:line="259" w:lineRule="auto"/>
        <w:rPr>
          <w:rFonts w:ascii="Arial" w:hAnsi="Arial" w:cs="Arial"/>
          <w:b/>
        </w:rPr>
      </w:pPr>
      <w:r w:rsidRPr="00F64176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21F0A431" wp14:editId="1DEC8B03">
            <wp:extent cx="4968820" cy="2738120"/>
            <wp:effectExtent l="0" t="0" r="3810" b="508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0665B54" w14:textId="2C68E673" w:rsidR="00B71BF2" w:rsidRDefault="00B71BF2" w:rsidP="00671AAA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2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Enrofloxacin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31CA6DE6" w14:textId="77777777" w:rsidR="00B71BF2" w:rsidRDefault="00B71BF2" w:rsidP="00BA4F12">
      <w:pPr>
        <w:spacing w:line="259" w:lineRule="auto"/>
        <w:rPr>
          <w:rFonts w:ascii="Arial" w:hAnsi="Arial" w:cs="Arial"/>
          <w:b/>
        </w:rPr>
      </w:pPr>
    </w:p>
    <w:p w14:paraId="70BF3783" w14:textId="7E4720E9" w:rsidR="00BA4F12" w:rsidRDefault="00F64176" w:rsidP="00671AAA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5692A239" wp14:editId="139BBED2">
            <wp:extent cx="5000045" cy="2671445"/>
            <wp:effectExtent l="0" t="0" r="10160" b="1460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Del="00F64176">
        <w:rPr>
          <w:noProof/>
          <w:lang w:val="en-CA" w:eastAsia="en-CA"/>
        </w:rPr>
        <w:t xml:space="preserve"> </w:t>
      </w:r>
    </w:p>
    <w:p w14:paraId="5C1551C9" w14:textId="3E877941" w:rsidR="00B71BF2" w:rsidRPr="00671AAA" w:rsidRDefault="00B71BF2" w:rsidP="00671AAA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3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Meloxicam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72C19A3E" w14:textId="1BBD4402" w:rsidR="00735342" w:rsidRDefault="00F64176" w:rsidP="00671AAA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15E21DFC" wp14:editId="1A944F55">
            <wp:extent cx="5000625" cy="2757170"/>
            <wp:effectExtent l="0" t="0" r="9525" b="508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Del="00F64176">
        <w:rPr>
          <w:noProof/>
          <w:lang w:val="en-CA" w:eastAsia="en-CA"/>
        </w:rPr>
        <w:t xml:space="preserve"> </w:t>
      </w:r>
    </w:p>
    <w:p w14:paraId="4664960B" w14:textId="6780DB44" w:rsidR="00B71BF2" w:rsidRDefault="00B71BF2" w:rsidP="00BA4F12">
      <w:pPr>
        <w:spacing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4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Ractopamine mass fraction</w:t>
      </w:r>
      <w:r w:rsidR="004C5379">
        <w:rPr>
          <w:rFonts w:ascii="Arial" w:hAnsi="Arial" w:cs="Arial"/>
          <w:bCs/>
        </w:rPr>
        <w:t xml:space="preserve"> h</w:t>
      </w:r>
      <w:r w:rsidRPr="00671AAA">
        <w:rPr>
          <w:rFonts w:ascii="Arial" w:hAnsi="Arial" w:cs="Arial"/>
          <w:bCs/>
        </w:rPr>
        <w:t>omogeneity 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</w:p>
    <w:p w14:paraId="1BDCF6DF" w14:textId="77777777" w:rsidR="00B71BF2" w:rsidRDefault="00B71BF2" w:rsidP="00671AAA">
      <w:pPr>
        <w:spacing w:after="160" w:line="259" w:lineRule="auto"/>
        <w:rPr>
          <w:rFonts w:ascii="Arial" w:hAnsi="Arial" w:cs="Arial"/>
          <w:b/>
        </w:rPr>
      </w:pPr>
    </w:p>
    <w:p w14:paraId="41B4381D" w14:textId="5568B916" w:rsidR="00B71BF2" w:rsidRDefault="00F64176" w:rsidP="00671AAA">
      <w:pPr>
        <w:spacing w:after="160" w:line="259" w:lineRule="auto"/>
        <w:rPr>
          <w:rFonts w:ascii="Arial" w:hAnsi="Arial" w:cs="Arial"/>
          <w:b/>
        </w:rPr>
      </w:pPr>
      <w:r w:rsidRPr="00F64176">
        <w:rPr>
          <w:noProof/>
        </w:rPr>
        <w:t xml:space="preserve"> </w:t>
      </w:r>
      <w:r>
        <w:rPr>
          <w:noProof/>
        </w:rPr>
        <w:drawing>
          <wp:inline distT="0" distB="0" distL="0" distR="0" wp14:anchorId="4D5AC07D" wp14:editId="57FBC426">
            <wp:extent cx="4968820" cy="2738120"/>
            <wp:effectExtent l="0" t="0" r="3810" b="508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8472DE5" w14:textId="22219FBB" w:rsidR="00D34B07" w:rsidRDefault="00B71BF2" w:rsidP="00671AAA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-</w:t>
      </w:r>
      <w:r w:rsidR="00110149">
        <w:rPr>
          <w:rFonts w:ascii="Arial" w:hAnsi="Arial" w:cs="Arial"/>
          <w:b/>
        </w:rPr>
        <w:t>15</w:t>
      </w:r>
      <w:r>
        <w:rPr>
          <w:rFonts w:ascii="Arial" w:hAnsi="Arial" w:cs="Arial"/>
          <w:b/>
        </w:rPr>
        <w:tab/>
      </w:r>
      <w:r w:rsidRPr="00671AAA">
        <w:rPr>
          <w:rFonts w:ascii="Arial" w:hAnsi="Arial" w:cs="Arial"/>
          <w:bCs/>
        </w:rPr>
        <w:t>Sulfadiazine mass fraction</w:t>
      </w:r>
      <w:r w:rsidR="004C5379">
        <w:rPr>
          <w:rFonts w:ascii="Arial" w:hAnsi="Arial" w:cs="Arial"/>
          <w:bCs/>
        </w:rPr>
        <w:t xml:space="preserve"> h</w:t>
      </w:r>
      <w:r w:rsidR="004C5379" w:rsidRPr="00671AAA">
        <w:rPr>
          <w:rFonts w:ascii="Arial" w:hAnsi="Arial" w:cs="Arial"/>
          <w:bCs/>
        </w:rPr>
        <w:t xml:space="preserve">omogeneity </w:t>
      </w:r>
      <w:r w:rsidRPr="00671AAA">
        <w:rPr>
          <w:rFonts w:ascii="Arial" w:hAnsi="Arial" w:cs="Arial"/>
          <w:bCs/>
        </w:rPr>
        <w:t>results</w:t>
      </w:r>
      <w:r w:rsidR="002F3CA9" w:rsidRPr="002F3CA9">
        <w:rPr>
          <w:rFonts w:ascii="Arial" w:hAnsi="Arial" w:cs="Arial"/>
          <w:bCs/>
        </w:rPr>
        <w:t xml:space="preserve"> </w:t>
      </w:r>
      <w:r w:rsidR="002F3CA9">
        <w:rPr>
          <w:rFonts w:ascii="Arial" w:hAnsi="Arial" w:cs="Arial"/>
          <w:bCs/>
        </w:rPr>
        <w:t>with error bars representing the standard uncertainties of duplicate sample results</w:t>
      </w:r>
      <w:r>
        <w:rPr>
          <w:rFonts w:ascii="Arial" w:hAnsi="Arial" w:cs="Arial"/>
          <w:b/>
        </w:rPr>
        <w:t xml:space="preserve"> </w:t>
      </w:r>
      <w:r w:rsidR="00D34B07">
        <w:rPr>
          <w:rFonts w:ascii="Arial" w:hAnsi="Arial" w:cs="Arial"/>
          <w:b/>
        </w:rPr>
        <w:br w:type="page"/>
      </w:r>
    </w:p>
    <w:p w14:paraId="13EB866F" w14:textId="2138FF00" w:rsidR="007437DF" w:rsidRDefault="0013050E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07D4C112" wp14:editId="18B80DB1">
            <wp:extent cx="4985468" cy="2690495"/>
            <wp:effectExtent l="0" t="0" r="5715" b="14605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75C73521-FB72-4D38-9414-5C7C747D7F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53672FA6" w14:textId="6510A8B6" w:rsidR="006A39BB" w:rsidRDefault="006A39BB" w:rsidP="00671AAA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16</w:t>
      </w:r>
      <w:r>
        <w:rPr>
          <w:rFonts w:ascii="Arial" w:hAnsi="Arial" w:cs="Arial"/>
          <w:b/>
        </w:rPr>
        <w:tab/>
      </w:r>
      <w:r w:rsidR="0013050E">
        <w:rPr>
          <w:rFonts w:ascii="Arial" w:hAnsi="Arial" w:cs="Arial"/>
          <w:bCs/>
        </w:rPr>
        <w:t>S</w:t>
      </w:r>
      <w:r w:rsidRPr="00671AAA">
        <w:rPr>
          <w:rFonts w:ascii="Arial" w:hAnsi="Arial" w:cs="Arial"/>
          <w:bCs/>
        </w:rPr>
        <w:t>hort-term stability</w:t>
      </w:r>
      <w:r w:rsidR="0013050E" w:rsidRPr="0013050E">
        <w:rPr>
          <w:rFonts w:ascii="Arial" w:hAnsi="Arial" w:cs="Arial"/>
          <w:bCs/>
        </w:rPr>
        <w:t xml:space="preserve"> </w:t>
      </w:r>
      <w:r w:rsidR="0013050E">
        <w:rPr>
          <w:rFonts w:ascii="Arial" w:hAnsi="Arial" w:cs="Arial"/>
          <w:bCs/>
        </w:rPr>
        <w:t>(</w:t>
      </w:r>
      <w:r w:rsidR="0013050E" w:rsidRPr="00D90C5C">
        <w:rPr>
          <w:rFonts w:ascii="Arial" w:hAnsi="Arial" w:cs="Arial"/>
          <w:bCs/>
        </w:rPr>
        <w:t>2 week</w:t>
      </w:r>
      <w:r w:rsidR="0013050E">
        <w:rPr>
          <w:rFonts w:ascii="Arial" w:hAnsi="Arial" w:cs="Arial"/>
          <w:bCs/>
        </w:rPr>
        <w:t xml:space="preserve">s): </w:t>
      </w:r>
      <w:r w:rsidR="004B3CF3">
        <w:rPr>
          <w:rFonts w:ascii="Arial" w:hAnsi="Arial" w:cs="Arial"/>
          <w:bCs/>
        </w:rPr>
        <w:t>Ma</w:t>
      </w:r>
      <w:r w:rsidR="00D02523">
        <w:rPr>
          <w:rFonts w:ascii="Arial" w:hAnsi="Arial" w:cs="Arial"/>
          <w:bCs/>
        </w:rPr>
        <w:t>ss fraction</w:t>
      </w:r>
      <w:r w:rsidR="004B3CF3">
        <w:rPr>
          <w:rFonts w:ascii="Arial" w:hAnsi="Arial" w:cs="Arial"/>
          <w:bCs/>
        </w:rPr>
        <w:t xml:space="preserve"> relative to -80 </w:t>
      </w:r>
      <w:r w:rsidR="004B3CF3" w:rsidRPr="009F5F66">
        <w:rPr>
          <w:rFonts w:ascii="Arial" w:hAnsi="Arial" w:cs="Arial"/>
          <w:lang w:val="en-GB"/>
        </w:rPr>
        <w:t>°C</w:t>
      </w:r>
      <w:r w:rsidR="004B3CF3">
        <w:rPr>
          <w:rFonts w:ascii="Arial" w:hAnsi="Arial" w:cs="Arial"/>
          <w:lang w:val="en-GB"/>
        </w:rPr>
        <w:t xml:space="preserve"> control samples</w:t>
      </w:r>
      <w:r w:rsidR="0013050E">
        <w:rPr>
          <w:rFonts w:ascii="Arial" w:hAnsi="Arial" w:cs="Arial"/>
          <w:bCs/>
        </w:rPr>
        <w:t xml:space="preserve"> </w:t>
      </w:r>
      <w:r w:rsidR="004B3CF3" w:rsidRPr="004B3CF3">
        <w:rPr>
          <w:rFonts w:ascii="Arial" w:hAnsi="Arial" w:cs="Arial"/>
          <w:bCs/>
        </w:rPr>
        <w:t xml:space="preserve"> </w:t>
      </w:r>
      <w:r w:rsidR="004B3CF3">
        <w:rPr>
          <w:rFonts w:ascii="Arial" w:hAnsi="Arial" w:cs="Arial"/>
          <w:bCs/>
        </w:rPr>
        <w:t>versus</w:t>
      </w:r>
      <w:r w:rsidR="0013050E">
        <w:rPr>
          <w:rFonts w:ascii="Arial" w:hAnsi="Arial" w:cs="Arial"/>
          <w:bCs/>
        </w:rPr>
        <w:t xml:space="preserve"> temperature </w:t>
      </w:r>
    </w:p>
    <w:p w14:paraId="7B423411" w14:textId="53E6CA40" w:rsidR="0013050E" w:rsidRDefault="0013050E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R-1: Cipro, Clen, Enro, Racto, Sulfa</w:t>
      </w:r>
    </w:p>
    <w:p w14:paraId="57E9DCAE" w14:textId="77777777" w:rsidR="003B7F98" w:rsidRPr="00843568" w:rsidRDefault="003B7F98">
      <w:pPr>
        <w:spacing w:after="160" w:line="259" w:lineRule="auto"/>
        <w:rPr>
          <w:rFonts w:ascii="Arial" w:hAnsi="Arial" w:cs="Arial"/>
        </w:rPr>
      </w:pPr>
    </w:p>
    <w:p w14:paraId="4D911CFA" w14:textId="1D112DFF" w:rsidR="00216558" w:rsidRDefault="003B7F98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53455841" wp14:editId="6C75F4C0">
            <wp:extent cx="5001370" cy="2676525"/>
            <wp:effectExtent l="0" t="0" r="8890" b="9525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E4358B4C-167B-4882-BB79-7095E545A9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4C32941" w14:textId="62899CA1" w:rsidR="0013050E" w:rsidRDefault="006A39BB" w:rsidP="0013050E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17</w:t>
      </w:r>
      <w:r>
        <w:rPr>
          <w:rFonts w:ascii="Arial" w:hAnsi="Arial" w:cs="Arial"/>
          <w:b/>
        </w:rPr>
        <w:tab/>
      </w:r>
      <w:r w:rsidR="0013050E">
        <w:rPr>
          <w:rFonts w:ascii="Arial" w:hAnsi="Arial" w:cs="Arial"/>
          <w:bCs/>
        </w:rPr>
        <w:t>S</w:t>
      </w:r>
      <w:r w:rsidR="0013050E" w:rsidRPr="006D00C5">
        <w:rPr>
          <w:rFonts w:ascii="Arial" w:hAnsi="Arial" w:cs="Arial"/>
          <w:bCs/>
        </w:rPr>
        <w:t>hort-term stability</w:t>
      </w:r>
      <w:r w:rsidR="0013050E" w:rsidRPr="0013050E">
        <w:rPr>
          <w:rFonts w:ascii="Arial" w:hAnsi="Arial" w:cs="Arial"/>
          <w:bCs/>
        </w:rPr>
        <w:t xml:space="preserve"> </w:t>
      </w:r>
      <w:r w:rsidR="0013050E">
        <w:rPr>
          <w:rFonts w:ascii="Arial" w:hAnsi="Arial" w:cs="Arial"/>
          <w:bCs/>
        </w:rPr>
        <w:t>(</w:t>
      </w:r>
      <w:r w:rsidR="0013050E" w:rsidRPr="00D90C5C">
        <w:rPr>
          <w:rFonts w:ascii="Arial" w:hAnsi="Arial" w:cs="Arial"/>
          <w:bCs/>
        </w:rPr>
        <w:t>2 week</w:t>
      </w:r>
      <w:r w:rsidR="0013050E">
        <w:rPr>
          <w:rFonts w:ascii="Arial" w:hAnsi="Arial" w:cs="Arial"/>
          <w:bCs/>
        </w:rPr>
        <w:t xml:space="preserve">s): </w:t>
      </w:r>
      <w:r w:rsidR="004B3CF3">
        <w:rPr>
          <w:rFonts w:ascii="Arial" w:hAnsi="Arial" w:cs="Arial"/>
          <w:bCs/>
        </w:rPr>
        <w:t xml:space="preserve">Mass fraction relative to -80 </w:t>
      </w:r>
      <w:r w:rsidR="004B3CF3" w:rsidRPr="009F5F66">
        <w:rPr>
          <w:rFonts w:ascii="Arial" w:hAnsi="Arial" w:cs="Arial"/>
          <w:lang w:val="en-GB"/>
        </w:rPr>
        <w:t>°C</w:t>
      </w:r>
      <w:r w:rsidR="004B3CF3">
        <w:rPr>
          <w:rFonts w:ascii="Arial" w:hAnsi="Arial" w:cs="Arial"/>
          <w:lang w:val="en-GB"/>
        </w:rPr>
        <w:t xml:space="preserve"> control samples</w:t>
      </w:r>
      <w:r w:rsidR="004B3CF3">
        <w:rPr>
          <w:rFonts w:ascii="Arial" w:hAnsi="Arial" w:cs="Arial"/>
          <w:bCs/>
        </w:rPr>
        <w:t xml:space="preserve"> versus</w:t>
      </w:r>
      <w:r w:rsidR="0013050E">
        <w:rPr>
          <w:rFonts w:ascii="Arial" w:hAnsi="Arial" w:cs="Arial"/>
          <w:bCs/>
        </w:rPr>
        <w:t xml:space="preserve"> temperature </w:t>
      </w:r>
    </w:p>
    <w:p w14:paraId="1B000E60" w14:textId="1AFCADFE" w:rsidR="006A39BB" w:rsidRDefault="0013050E" w:rsidP="0013050E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R-2: Cprom, Dexa, Meloxi</w:t>
      </w:r>
    </w:p>
    <w:p w14:paraId="531175B1" w14:textId="3635B3D9" w:rsidR="00216558" w:rsidRDefault="003C2EF0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4EAF8B40" wp14:editId="495A312F">
            <wp:extent cx="5001370" cy="2686050"/>
            <wp:effectExtent l="0" t="0" r="8890" b="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CCB49D6E-8B84-447A-B848-4BBB67692F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04141AAC" w14:textId="561F4B00" w:rsidR="00850416" w:rsidRDefault="006A39BB" w:rsidP="00850416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18</w:t>
      </w:r>
      <w:r>
        <w:rPr>
          <w:rFonts w:ascii="Arial" w:hAnsi="Arial" w:cs="Arial"/>
          <w:b/>
        </w:rPr>
        <w:tab/>
      </w:r>
      <w:r w:rsidR="00850416">
        <w:rPr>
          <w:rFonts w:ascii="Arial" w:hAnsi="Arial" w:cs="Arial"/>
          <w:bCs/>
        </w:rPr>
        <w:t>Freeze-thaw</w:t>
      </w:r>
      <w:r w:rsidR="00850416" w:rsidRPr="006D00C5">
        <w:rPr>
          <w:rFonts w:ascii="Arial" w:hAnsi="Arial" w:cs="Arial"/>
          <w:bCs/>
        </w:rPr>
        <w:t xml:space="preserve"> stability</w:t>
      </w:r>
      <w:r w:rsidR="00850416">
        <w:rPr>
          <w:rFonts w:ascii="Arial" w:hAnsi="Arial" w:cs="Arial"/>
          <w:bCs/>
        </w:rPr>
        <w:t xml:space="preserve">: </w:t>
      </w:r>
      <w:r w:rsidR="004B3CF3">
        <w:rPr>
          <w:rFonts w:ascii="Arial" w:hAnsi="Arial" w:cs="Arial"/>
          <w:bCs/>
        </w:rPr>
        <w:t xml:space="preserve">Mass fraction relative to one freeze-thaw cycle versus </w:t>
      </w:r>
      <w:r w:rsidR="00D02523">
        <w:rPr>
          <w:rFonts w:ascii="Arial" w:hAnsi="Arial" w:cs="Arial"/>
          <w:bCs/>
        </w:rPr>
        <w:t>number of freeze-thaw cycles</w:t>
      </w:r>
      <w:r w:rsidR="00850416">
        <w:rPr>
          <w:rFonts w:ascii="Arial" w:hAnsi="Arial" w:cs="Arial"/>
          <w:bCs/>
        </w:rPr>
        <w:t xml:space="preserve"> </w:t>
      </w:r>
    </w:p>
    <w:p w14:paraId="3B0C8A40" w14:textId="7E98BA5C" w:rsidR="006A39BB" w:rsidRDefault="00850416" w:rsidP="0085041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R-1: Cipro, Clen, Enro, Racto, Sulfa</w:t>
      </w:r>
    </w:p>
    <w:p w14:paraId="5FDCDD18" w14:textId="269E03A3" w:rsidR="007437DF" w:rsidRDefault="000B446D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6118399" wp14:editId="41E81BD8">
            <wp:extent cx="5009322" cy="2667000"/>
            <wp:effectExtent l="0" t="0" r="1270" b="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17F74B74-97AB-44E2-A19D-A1391C0612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DBF7A54" w14:textId="057527E8" w:rsidR="00D02523" w:rsidRDefault="006A39BB" w:rsidP="00D02523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19</w:t>
      </w:r>
      <w:r>
        <w:rPr>
          <w:rFonts w:ascii="Arial" w:hAnsi="Arial" w:cs="Arial"/>
          <w:b/>
        </w:rPr>
        <w:tab/>
      </w:r>
      <w:r w:rsidR="00D02523">
        <w:rPr>
          <w:rFonts w:ascii="Arial" w:hAnsi="Arial" w:cs="Arial"/>
          <w:bCs/>
        </w:rPr>
        <w:t>Freeze-thaw</w:t>
      </w:r>
      <w:r w:rsidR="00D02523" w:rsidRPr="006D00C5">
        <w:rPr>
          <w:rFonts w:ascii="Arial" w:hAnsi="Arial" w:cs="Arial"/>
          <w:bCs/>
        </w:rPr>
        <w:t xml:space="preserve"> stability</w:t>
      </w:r>
      <w:r w:rsidR="00D02523">
        <w:rPr>
          <w:rFonts w:ascii="Arial" w:hAnsi="Arial" w:cs="Arial"/>
          <w:bCs/>
        </w:rPr>
        <w:t xml:space="preserve">: </w:t>
      </w:r>
      <w:r w:rsidR="004B3CF3">
        <w:rPr>
          <w:rFonts w:ascii="Arial" w:hAnsi="Arial" w:cs="Arial"/>
          <w:bCs/>
        </w:rPr>
        <w:t>M</w:t>
      </w:r>
      <w:r w:rsidR="00D02523">
        <w:rPr>
          <w:rFonts w:ascii="Arial" w:hAnsi="Arial" w:cs="Arial"/>
          <w:bCs/>
        </w:rPr>
        <w:t>ass fraction</w:t>
      </w:r>
      <w:r w:rsidR="004B3CF3">
        <w:rPr>
          <w:rFonts w:ascii="Arial" w:hAnsi="Arial" w:cs="Arial"/>
          <w:bCs/>
        </w:rPr>
        <w:t xml:space="preserve"> relative to one freeze-thaw cycle</w:t>
      </w:r>
      <w:r w:rsidR="00D02523">
        <w:rPr>
          <w:rFonts w:ascii="Arial" w:hAnsi="Arial" w:cs="Arial"/>
          <w:bCs/>
        </w:rPr>
        <w:t xml:space="preserve"> </w:t>
      </w:r>
      <w:r w:rsidR="004B3CF3">
        <w:rPr>
          <w:rFonts w:ascii="Arial" w:hAnsi="Arial" w:cs="Arial"/>
          <w:bCs/>
        </w:rPr>
        <w:t xml:space="preserve">versus </w:t>
      </w:r>
      <w:r w:rsidR="00D02523">
        <w:rPr>
          <w:rFonts w:ascii="Arial" w:hAnsi="Arial" w:cs="Arial"/>
          <w:bCs/>
        </w:rPr>
        <w:t xml:space="preserve">number of freeze-thaw cycles </w:t>
      </w:r>
    </w:p>
    <w:p w14:paraId="5E8AAC03" w14:textId="3BC0C273" w:rsidR="006A39BB" w:rsidRDefault="00D02523" w:rsidP="00D02523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R-2: Cprom, Dexa, Meloxi</w:t>
      </w:r>
    </w:p>
    <w:p w14:paraId="371ABABC" w14:textId="2742B9E9" w:rsidR="0045214D" w:rsidRDefault="00544951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3C1300FC" wp14:editId="605F7E0D">
            <wp:extent cx="5001370" cy="2667000"/>
            <wp:effectExtent l="0" t="0" r="8890" b="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708E7D7E-52A3-4213-B706-AE80AC513D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Del="003B7F98">
        <w:rPr>
          <w:noProof/>
          <w:lang w:val="en-CA" w:eastAsia="en-CA"/>
        </w:rPr>
        <w:t xml:space="preserve"> </w:t>
      </w:r>
    </w:p>
    <w:p w14:paraId="60E22D7A" w14:textId="0A98DDC1" w:rsidR="000B446D" w:rsidRDefault="00DC1EEA" w:rsidP="000B446D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20</w:t>
      </w:r>
      <w:r>
        <w:rPr>
          <w:rFonts w:ascii="Arial" w:hAnsi="Arial" w:cs="Arial"/>
          <w:b/>
        </w:rPr>
        <w:tab/>
      </w:r>
      <w:r w:rsidR="000B446D">
        <w:rPr>
          <w:rFonts w:ascii="Arial" w:hAnsi="Arial" w:cs="Arial"/>
          <w:bCs/>
        </w:rPr>
        <w:t>Long-term</w:t>
      </w:r>
      <w:r w:rsidR="000B446D" w:rsidRPr="006D00C5">
        <w:rPr>
          <w:rFonts w:ascii="Arial" w:hAnsi="Arial" w:cs="Arial"/>
          <w:bCs/>
        </w:rPr>
        <w:t xml:space="preserve"> stability</w:t>
      </w:r>
      <w:r w:rsidR="000B446D">
        <w:rPr>
          <w:rFonts w:ascii="Arial" w:hAnsi="Arial" w:cs="Arial"/>
          <w:bCs/>
        </w:rPr>
        <w:t xml:space="preserve">: </w:t>
      </w:r>
      <w:r w:rsidR="004B3CF3">
        <w:rPr>
          <w:rFonts w:ascii="Arial" w:hAnsi="Arial" w:cs="Arial"/>
          <w:bCs/>
        </w:rPr>
        <w:t>M</w:t>
      </w:r>
      <w:r w:rsidR="000B446D">
        <w:rPr>
          <w:rFonts w:ascii="Arial" w:hAnsi="Arial" w:cs="Arial"/>
          <w:bCs/>
        </w:rPr>
        <w:t xml:space="preserve">ass fraction </w:t>
      </w:r>
      <w:r w:rsidR="004B3CF3">
        <w:rPr>
          <w:rFonts w:ascii="Arial" w:hAnsi="Arial" w:cs="Arial"/>
          <w:bCs/>
        </w:rPr>
        <w:t>relative to time zero versus</w:t>
      </w:r>
      <w:r w:rsidR="000B446D">
        <w:rPr>
          <w:rFonts w:ascii="Arial" w:hAnsi="Arial" w:cs="Arial"/>
          <w:bCs/>
        </w:rPr>
        <w:t xml:space="preserve"> </w:t>
      </w:r>
      <w:r w:rsidR="004B3CF3">
        <w:rPr>
          <w:rFonts w:ascii="Arial" w:hAnsi="Arial" w:cs="Arial"/>
          <w:bCs/>
        </w:rPr>
        <w:t xml:space="preserve">storage </w:t>
      </w:r>
      <w:r w:rsidR="000B446D">
        <w:rPr>
          <w:rFonts w:ascii="Arial" w:hAnsi="Arial" w:cs="Arial"/>
          <w:bCs/>
        </w:rPr>
        <w:t>time</w:t>
      </w:r>
      <w:r w:rsidR="00672C8F">
        <w:rPr>
          <w:rFonts w:ascii="Arial" w:hAnsi="Arial" w:cs="Arial"/>
          <w:bCs/>
        </w:rPr>
        <w:t xml:space="preserve"> at -80 </w:t>
      </w:r>
      <w:r w:rsidR="00672C8F" w:rsidRPr="009F5F66">
        <w:rPr>
          <w:rFonts w:ascii="Arial" w:hAnsi="Arial" w:cs="Arial"/>
          <w:lang w:val="en-GB"/>
        </w:rPr>
        <w:t>°C</w:t>
      </w:r>
      <w:r w:rsidR="000B446D">
        <w:rPr>
          <w:rFonts w:ascii="Arial" w:hAnsi="Arial" w:cs="Arial"/>
          <w:bCs/>
        </w:rPr>
        <w:t xml:space="preserve"> </w:t>
      </w:r>
    </w:p>
    <w:p w14:paraId="44D67C49" w14:textId="5A612FF3" w:rsidR="00DC1EEA" w:rsidRDefault="000B446D" w:rsidP="000B446D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R-1: Cipro, Clen, Enro, Racto, Sulfa</w:t>
      </w:r>
    </w:p>
    <w:p w14:paraId="41B9189C" w14:textId="77777777" w:rsidR="00DC1EEA" w:rsidRDefault="00DC1EEA">
      <w:pPr>
        <w:spacing w:after="160" w:line="259" w:lineRule="auto"/>
        <w:rPr>
          <w:rFonts w:ascii="Arial" w:hAnsi="Arial" w:cs="Arial"/>
          <w:b/>
        </w:rPr>
      </w:pPr>
    </w:p>
    <w:p w14:paraId="177A900C" w14:textId="444C3854" w:rsidR="007437DF" w:rsidRDefault="00544951">
      <w:pPr>
        <w:spacing w:after="160" w:line="259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B89C09C" wp14:editId="5AC2EBEA">
            <wp:extent cx="5001260" cy="2676525"/>
            <wp:effectExtent l="0" t="0" r="8890" b="9525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B3A47827-5BC1-49C7-B66F-5194E77DC0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Del="003B7F98">
        <w:rPr>
          <w:noProof/>
          <w:lang w:val="en-CA" w:eastAsia="en-CA"/>
        </w:rPr>
        <w:t xml:space="preserve"> </w:t>
      </w:r>
    </w:p>
    <w:p w14:paraId="7CC84F16" w14:textId="2F5E5755" w:rsidR="000B446D" w:rsidRDefault="00DC1EEA" w:rsidP="000B446D">
      <w:pPr>
        <w:spacing w:after="0" w:line="259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ure S-</w:t>
      </w:r>
      <w:r w:rsidR="00980F0D">
        <w:rPr>
          <w:rFonts w:ascii="Arial" w:hAnsi="Arial" w:cs="Arial"/>
          <w:b/>
        </w:rPr>
        <w:t>21</w:t>
      </w:r>
      <w:r>
        <w:rPr>
          <w:rFonts w:ascii="Arial" w:hAnsi="Arial" w:cs="Arial"/>
          <w:b/>
        </w:rPr>
        <w:tab/>
      </w:r>
      <w:r w:rsidR="000B446D">
        <w:rPr>
          <w:rFonts w:ascii="Arial" w:hAnsi="Arial" w:cs="Arial"/>
          <w:bCs/>
        </w:rPr>
        <w:t>Long-term</w:t>
      </w:r>
      <w:r w:rsidR="000B446D" w:rsidRPr="006D00C5">
        <w:rPr>
          <w:rFonts w:ascii="Arial" w:hAnsi="Arial" w:cs="Arial"/>
          <w:bCs/>
        </w:rPr>
        <w:t xml:space="preserve"> stability</w:t>
      </w:r>
      <w:r w:rsidR="000B446D">
        <w:rPr>
          <w:rFonts w:ascii="Arial" w:hAnsi="Arial" w:cs="Arial"/>
          <w:bCs/>
        </w:rPr>
        <w:t xml:space="preserve">: </w:t>
      </w:r>
      <w:r w:rsidR="004B3CF3">
        <w:rPr>
          <w:rFonts w:ascii="Arial" w:hAnsi="Arial" w:cs="Arial"/>
          <w:bCs/>
        </w:rPr>
        <w:t>Mass fraction relative to time zero versus storage time</w:t>
      </w:r>
      <w:r w:rsidR="00672C8F">
        <w:rPr>
          <w:rFonts w:ascii="Arial" w:hAnsi="Arial" w:cs="Arial"/>
          <w:bCs/>
        </w:rPr>
        <w:t xml:space="preserve"> at -80 </w:t>
      </w:r>
      <w:r w:rsidR="00672C8F" w:rsidRPr="009F5F66">
        <w:rPr>
          <w:rFonts w:ascii="Arial" w:hAnsi="Arial" w:cs="Arial"/>
          <w:lang w:val="en-GB"/>
        </w:rPr>
        <w:t>°C</w:t>
      </w:r>
    </w:p>
    <w:p w14:paraId="3F3D2328" w14:textId="7038281A" w:rsidR="00DC1EEA" w:rsidRDefault="000B446D" w:rsidP="000B446D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R-2: Cprom, Dexa, Meloxi</w:t>
      </w:r>
    </w:p>
    <w:p w14:paraId="1A047B8F" w14:textId="79993C83" w:rsidR="00E72105" w:rsidRDefault="00E72105" w:rsidP="00671AAA">
      <w:pPr>
        <w:spacing w:after="160" w:line="259" w:lineRule="auto"/>
        <w:rPr>
          <w:rFonts w:ascii="Arial" w:hAnsi="Arial" w:cs="Arial"/>
          <w:b/>
        </w:rPr>
      </w:pPr>
    </w:p>
    <w:p w14:paraId="037E78B9" w14:textId="77777777" w:rsidR="004C0E04" w:rsidRPr="00B86878" w:rsidRDefault="004C0E04" w:rsidP="00843568">
      <w:pPr>
        <w:spacing w:after="160" w:line="259" w:lineRule="auto"/>
        <w:rPr>
          <w:rFonts w:ascii="Arial" w:hAnsi="Arial" w:cs="Arial"/>
        </w:rPr>
      </w:pPr>
    </w:p>
    <w:sectPr w:rsidR="004C0E04" w:rsidRPr="00B86878" w:rsidSect="00B71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8ADC7" w14:textId="77777777" w:rsidR="00605832" w:rsidRDefault="00605832" w:rsidP="005A7481">
      <w:pPr>
        <w:spacing w:after="0" w:line="240" w:lineRule="auto"/>
      </w:pPr>
      <w:r>
        <w:separator/>
      </w:r>
    </w:p>
  </w:endnote>
  <w:endnote w:type="continuationSeparator" w:id="0">
    <w:p w14:paraId="19F2782E" w14:textId="77777777" w:rsidR="00605832" w:rsidRDefault="00605832" w:rsidP="005A7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379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4BB9E" w14:textId="43061740" w:rsidR="00C77EDA" w:rsidRDefault="00C77EDA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104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7BEA53D" w14:textId="77777777" w:rsidR="00C77EDA" w:rsidRDefault="00C77E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5E27" w14:textId="77777777" w:rsidR="00605832" w:rsidRDefault="00605832" w:rsidP="005A7481">
      <w:pPr>
        <w:spacing w:after="0" w:line="240" w:lineRule="auto"/>
      </w:pPr>
      <w:r>
        <w:separator/>
      </w:r>
    </w:p>
  </w:footnote>
  <w:footnote w:type="continuationSeparator" w:id="0">
    <w:p w14:paraId="52534FEE" w14:textId="77777777" w:rsidR="00605832" w:rsidRDefault="00605832" w:rsidP="005A7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7FCC9" w14:textId="67143B7B" w:rsidR="00C77EDA" w:rsidRPr="00843568" w:rsidRDefault="00C77EDA" w:rsidP="00843568">
    <w:pPr>
      <w:pStyle w:val="Kopfzeile"/>
      <w:jc w:val="center"/>
      <w:rPr>
        <w:rFonts w:ascii="Arial" w:hAnsi="Arial" w:cs="Arial"/>
        <w:sz w:val="24"/>
        <w:szCs w:val="24"/>
      </w:rPr>
    </w:pPr>
    <w:r w:rsidRPr="00843568">
      <w:rPr>
        <w:rFonts w:ascii="Arial" w:hAnsi="Arial" w:cs="Arial"/>
        <w:sz w:val="24"/>
        <w:szCs w:val="24"/>
      </w:rPr>
      <w:t xml:space="preserve">Supplemental </w:t>
    </w:r>
    <w:r w:rsidR="00F127FB">
      <w:rPr>
        <w:rFonts w:ascii="Arial" w:hAnsi="Arial" w:cs="Arial"/>
        <w:sz w:val="24"/>
        <w:szCs w:val="24"/>
      </w:rPr>
      <w:t>Material</w:t>
    </w:r>
    <w:r>
      <w:rPr>
        <w:rFonts w:ascii="Arial" w:hAnsi="Arial" w:cs="Arial"/>
        <w:sz w:val="24"/>
        <w:szCs w:val="24"/>
      </w:rPr>
      <w:tab/>
    </w:r>
    <w:r>
      <w:rPr>
        <w:rFonts w:ascii="Arial" w:hAnsi="Arial" w:cs="Arial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A08"/>
    <w:rsid w:val="00004AC5"/>
    <w:rsid w:val="00063CBD"/>
    <w:rsid w:val="00087D86"/>
    <w:rsid w:val="000B43E6"/>
    <w:rsid w:val="000B446D"/>
    <w:rsid w:val="000B63C2"/>
    <w:rsid w:val="000B753A"/>
    <w:rsid w:val="000F00E7"/>
    <w:rsid w:val="000F0CA9"/>
    <w:rsid w:val="00107C11"/>
    <w:rsid w:val="00110149"/>
    <w:rsid w:val="0013050E"/>
    <w:rsid w:val="00132135"/>
    <w:rsid w:val="00150AED"/>
    <w:rsid w:val="00154E0B"/>
    <w:rsid w:val="00195A6B"/>
    <w:rsid w:val="00196B5C"/>
    <w:rsid w:val="001C180F"/>
    <w:rsid w:val="001C2954"/>
    <w:rsid w:val="001D2F19"/>
    <w:rsid w:val="001D5102"/>
    <w:rsid w:val="001E1664"/>
    <w:rsid w:val="001F217C"/>
    <w:rsid w:val="00214604"/>
    <w:rsid w:val="00216558"/>
    <w:rsid w:val="0023279E"/>
    <w:rsid w:val="00256B63"/>
    <w:rsid w:val="002A2EDB"/>
    <w:rsid w:val="002D1044"/>
    <w:rsid w:val="002E6E63"/>
    <w:rsid w:val="002F3CA9"/>
    <w:rsid w:val="002F4A6B"/>
    <w:rsid w:val="00306744"/>
    <w:rsid w:val="0033338F"/>
    <w:rsid w:val="0037716E"/>
    <w:rsid w:val="003972B3"/>
    <w:rsid w:val="003979BD"/>
    <w:rsid w:val="003B7F98"/>
    <w:rsid w:val="003C2EF0"/>
    <w:rsid w:val="003D07D3"/>
    <w:rsid w:val="003E40E7"/>
    <w:rsid w:val="004023EC"/>
    <w:rsid w:val="00411183"/>
    <w:rsid w:val="0041671E"/>
    <w:rsid w:val="00420606"/>
    <w:rsid w:val="00434C31"/>
    <w:rsid w:val="0045214D"/>
    <w:rsid w:val="0045399C"/>
    <w:rsid w:val="00473B65"/>
    <w:rsid w:val="00480A3D"/>
    <w:rsid w:val="004A2D9C"/>
    <w:rsid w:val="004A31DF"/>
    <w:rsid w:val="004B2CB0"/>
    <w:rsid w:val="004B3CF3"/>
    <w:rsid w:val="004C0E04"/>
    <w:rsid w:val="004C5379"/>
    <w:rsid w:val="004C6CE5"/>
    <w:rsid w:val="004E56B4"/>
    <w:rsid w:val="004E65C6"/>
    <w:rsid w:val="005116E3"/>
    <w:rsid w:val="00514A08"/>
    <w:rsid w:val="00540513"/>
    <w:rsid w:val="00544951"/>
    <w:rsid w:val="00553D49"/>
    <w:rsid w:val="0055763E"/>
    <w:rsid w:val="0056382D"/>
    <w:rsid w:val="00573464"/>
    <w:rsid w:val="00592600"/>
    <w:rsid w:val="005A5E0E"/>
    <w:rsid w:val="005A7481"/>
    <w:rsid w:val="005B0661"/>
    <w:rsid w:val="005C7B21"/>
    <w:rsid w:val="005D6918"/>
    <w:rsid w:val="005E62C1"/>
    <w:rsid w:val="005F418E"/>
    <w:rsid w:val="00601005"/>
    <w:rsid w:val="00605832"/>
    <w:rsid w:val="00607CF6"/>
    <w:rsid w:val="006350CC"/>
    <w:rsid w:val="006457A0"/>
    <w:rsid w:val="00655250"/>
    <w:rsid w:val="0065701D"/>
    <w:rsid w:val="00671AAA"/>
    <w:rsid w:val="00672C8F"/>
    <w:rsid w:val="00675EA1"/>
    <w:rsid w:val="00681B4F"/>
    <w:rsid w:val="00682661"/>
    <w:rsid w:val="00686502"/>
    <w:rsid w:val="00690404"/>
    <w:rsid w:val="006A39BB"/>
    <w:rsid w:val="006C3ED1"/>
    <w:rsid w:val="006E063D"/>
    <w:rsid w:val="00706BA8"/>
    <w:rsid w:val="00725DF6"/>
    <w:rsid w:val="00735342"/>
    <w:rsid w:val="007437DF"/>
    <w:rsid w:val="00747C8E"/>
    <w:rsid w:val="00763851"/>
    <w:rsid w:val="00775C97"/>
    <w:rsid w:val="00780930"/>
    <w:rsid w:val="00795FF4"/>
    <w:rsid w:val="00801BA5"/>
    <w:rsid w:val="00805538"/>
    <w:rsid w:val="0081240F"/>
    <w:rsid w:val="00813553"/>
    <w:rsid w:val="00823508"/>
    <w:rsid w:val="00843568"/>
    <w:rsid w:val="00850416"/>
    <w:rsid w:val="008800D6"/>
    <w:rsid w:val="008858A2"/>
    <w:rsid w:val="00890065"/>
    <w:rsid w:val="008A2E57"/>
    <w:rsid w:val="008A49D7"/>
    <w:rsid w:val="008B6946"/>
    <w:rsid w:val="008C1216"/>
    <w:rsid w:val="00904ACA"/>
    <w:rsid w:val="009277D8"/>
    <w:rsid w:val="009351BC"/>
    <w:rsid w:val="0093689E"/>
    <w:rsid w:val="00945E07"/>
    <w:rsid w:val="00964CD2"/>
    <w:rsid w:val="00980F0D"/>
    <w:rsid w:val="0098346F"/>
    <w:rsid w:val="009A0943"/>
    <w:rsid w:val="009B63B5"/>
    <w:rsid w:val="009C6BA8"/>
    <w:rsid w:val="009E3ED3"/>
    <w:rsid w:val="009E6DB2"/>
    <w:rsid w:val="009F5732"/>
    <w:rsid w:val="00A31C42"/>
    <w:rsid w:val="00A4586B"/>
    <w:rsid w:val="00A470D9"/>
    <w:rsid w:val="00A50776"/>
    <w:rsid w:val="00A70381"/>
    <w:rsid w:val="00A75C90"/>
    <w:rsid w:val="00A87A08"/>
    <w:rsid w:val="00AA2075"/>
    <w:rsid w:val="00AA70A8"/>
    <w:rsid w:val="00AB5286"/>
    <w:rsid w:val="00AE0AD4"/>
    <w:rsid w:val="00AE702D"/>
    <w:rsid w:val="00B045DD"/>
    <w:rsid w:val="00B15321"/>
    <w:rsid w:val="00B15FC7"/>
    <w:rsid w:val="00B305F5"/>
    <w:rsid w:val="00B55D05"/>
    <w:rsid w:val="00B71BF2"/>
    <w:rsid w:val="00B86878"/>
    <w:rsid w:val="00BA4F12"/>
    <w:rsid w:val="00BB7937"/>
    <w:rsid w:val="00BC4EC0"/>
    <w:rsid w:val="00BE7F56"/>
    <w:rsid w:val="00C040B8"/>
    <w:rsid w:val="00C511E0"/>
    <w:rsid w:val="00C66B76"/>
    <w:rsid w:val="00C6702A"/>
    <w:rsid w:val="00C77EDA"/>
    <w:rsid w:val="00C853B0"/>
    <w:rsid w:val="00C86A7A"/>
    <w:rsid w:val="00CB361A"/>
    <w:rsid w:val="00CC4622"/>
    <w:rsid w:val="00CE6523"/>
    <w:rsid w:val="00D02523"/>
    <w:rsid w:val="00D13740"/>
    <w:rsid w:val="00D24EA4"/>
    <w:rsid w:val="00D34B07"/>
    <w:rsid w:val="00D92DA1"/>
    <w:rsid w:val="00DA4D0F"/>
    <w:rsid w:val="00DC1EEA"/>
    <w:rsid w:val="00E041FD"/>
    <w:rsid w:val="00E72105"/>
    <w:rsid w:val="00E86D9F"/>
    <w:rsid w:val="00E909AA"/>
    <w:rsid w:val="00E90F64"/>
    <w:rsid w:val="00E956FC"/>
    <w:rsid w:val="00EA0D4B"/>
    <w:rsid w:val="00EA1593"/>
    <w:rsid w:val="00EB3282"/>
    <w:rsid w:val="00EE50AA"/>
    <w:rsid w:val="00F01CE5"/>
    <w:rsid w:val="00F023F6"/>
    <w:rsid w:val="00F038D9"/>
    <w:rsid w:val="00F127FB"/>
    <w:rsid w:val="00F16BD6"/>
    <w:rsid w:val="00F31BB2"/>
    <w:rsid w:val="00F365FC"/>
    <w:rsid w:val="00F46412"/>
    <w:rsid w:val="00F57397"/>
    <w:rsid w:val="00F64176"/>
    <w:rsid w:val="00F70380"/>
    <w:rsid w:val="00F708DF"/>
    <w:rsid w:val="00F76347"/>
    <w:rsid w:val="00F86510"/>
    <w:rsid w:val="00FB7E0C"/>
    <w:rsid w:val="00FD1A3B"/>
    <w:rsid w:val="00FD3A58"/>
    <w:rsid w:val="00FD6A94"/>
    <w:rsid w:val="00FE3F50"/>
    <w:rsid w:val="00FE5A5E"/>
    <w:rsid w:val="00FF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C229F"/>
  <w15:chartTrackingRefBased/>
  <w15:docId w15:val="{B18C79D3-6C9C-4FB5-B544-1B593DF9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A08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5FF4"/>
    <w:pPr>
      <w:spacing w:after="0" w:line="240" w:lineRule="auto"/>
    </w:pPr>
    <w:rPr>
      <w:rFonts w:ascii="Times" w:eastAsia="Times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6C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6C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6CE5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CE5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A7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48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A74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481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A7481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C853B0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43568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04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040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26" Type="http://schemas.openxmlformats.org/officeDocument/2006/relationships/chart" Target="charts/chart17.xml"/><Relationship Id="rId3" Type="http://schemas.openxmlformats.org/officeDocument/2006/relationships/settings" Target="settings.xml"/><Relationship Id="rId21" Type="http://schemas.openxmlformats.org/officeDocument/2006/relationships/chart" Target="charts/chart12.xml"/><Relationship Id="rId7" Type="http://schemas.openxmlformats.org/officeDocument/2006/relationships/hyperlink" Target="mailto:garnet.mcrae@nrc-cnrc.gc.ca" TargetMode="Externa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5" Type="http://schemas.openxmlformats.org/officeDocument/2006/relationships/chart" Target="charts/chart16.xml"/><Relationship Id="rId2" Type="http://schemas.openxmlformats.org/officeDocument/2006/relationships/styles" Target="styles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29" Type="http://schemas.openxmlformats.org/officeDocument/2006/relationships/chart" Target="charts/chart20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24" Type="http://schemas.openxmlformats.org/officeDocument/2006/relationships/chart" Target="charts/chart15.xm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23" Type="http://schemas.openxmlformats.org/officeDocument/2006/relationships/chart" Target="charts/chart14.xml"/><Relationship Id="rId28" Type="http://schemas.openxmlformats.org/officeDocument/2006/relationships/chart" Target="charts/chart19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5.xml"/><Relationship Id="rId22" Type="http://schemas.openxmlformats.org/officeDocument/2006/relationships/chart" Target="charts/chart13.xml"/><Relationship Id="rId27" Type="http://schemas.openxmlformats.org/officeDocument/2006/relationships/chart" Target="charts/chart18.xml"/><Relationship Id="rId30" Type="http://schemas.openxmlformats.org/officeDocument/2006/relationships/chart" Target="charts/chart2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ValExp4-TimeRecovery\LCMS%20data%20processing%20ValExp4%2023-Jun-2015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CertExp1-Homogeneity\LCMS%20data%20processing%20CertExp1%2001-Sep-2015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CertExp1-Homogeneity\LCMS%20data%20processing%20CertExp1%2007-Jul-2016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CertExp1-Homogeneity\LCMS%20data%20processing%20CertExp1%2001-Sep-2015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CertExp1-Homogeneity\LCMS%20data%20processing%20CertExp1%2007-Jul-2016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CertExp1-Homogeneity\LCMS%20data%20processing%20CertExp1%2001-Sep-2015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CertExp1-Homogeneity\LCMS%20data%20processing%20CertExp1%2001-Sep-2015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5-ST-Stability\LCMS%20data%20processing%20ValExp5%2019-Apr-2016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ValExp12-FT-Stability\LCMS%20data%20processing%20ValExp12%2025-Nov-2015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4-FT-Stability\LCMS%20data%20processing%20ValExp4%2011-Apr-20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ValExp4-TimeRecovery\LCMS%20data%20processing%20ValExp4%2023-Jun-2015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ValExp25-LT-Stab-71month\LCMS%20data%20processing%20ValExp25%2029-Jul-2021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14-LT-Stab-61month\LCMS%20data%20processing%20ValExp14%202021-Aug-17-(JMG%20Final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ValExp5-MultipleRecovery\LCMS%20data%20processing%20ValExp5%2030-Jun-201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2-TimeRecovery\LCMS%20data%20processing%20ValExp2%2031-Mar-2016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2-TimeRecovery\LCMS%20data%20processing%20ValExp2%2031-Mar-2016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ValExp1-MultipleRecovery\LCMS%20data%20processing%20ValExp1%2021-Mar-2016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2\CertExp1-Homogeneity\LCMS%20data%20processing%20CertExp1%2007-Jul-2016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craeg\Documents\Projects\CFIA-BOTS\Analysis%20Data\MR-1\CertExp1-Homogeneity\LCMS%20data%20processing%20CertExp1%2001-Sep-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 sz="14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Extraction time - Peak area: MR-1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523840769903762"/>
          <c:y val="0.18842592592592591"/>
          <c:w val="0.69368525809273829"/>
          <c:h val="0.60689012831729372"/>
        </c:manualLayout>
      </c:layout>
      <c:scatterChart>
        <c:scatterStyle val="lineMarker"/>
        <c:varyColors val="0"/>
        <c:ser>
          <c:idx val="1"/>
          <c:order val="0"/>
          <c:tx>
            <c:v>Cipro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23:$I$27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30</c:v>
                </c:pt>
                <c:pt idx="4">
                  <c:v>60</c:v>
                </c:pt>
              </c:numCache>
            </c:numRef>
          </c:xVal>
          <c:yVal>
            <c:numRef>
              <c:f>Summary!$F$23:$F$27</c:f>
              <c:numCache>
                <c:formatCode>0.0</c:formatCode>
                <c:ptCount val="5"/>
                <c:pt idx="0">
                  <c:v>82.248592782879186</c:v>
                </c:pt>
                <c:pt idx="1">
                  <c:v>83.321136247094557</c:v>
                </c:pt>
                <c:pt idx="2">
                  <c:v>94.292500886519832</c:v>
                </c:pt>
                <c:pt idx="3">
                  <c:v>97.754596631130838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55-4990-A84C-3BB7CFF438A9}"/>
            </c:ext>
          </c:extLst>
        </c:ser>
        <c:ser>
          <c:idx val="2"/>
          <c:order val="1"/>
          <c:tx>
            <c:v>Clen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3:$I$17</c:f>
              <c:numCache>
                <c:formatCode>0.0</c:formatCode>
                <c:ptCount val="5"/>
                <c:pt idx="0">
                  <c:v>0.2</c:v>
                </c:pt>
                <c:pt idx="1">
                  <c:v>2.2000000000000002</c:v>
                </c:pt>
                <c:pt idx="2">
                  <c:v>10.199999999999999</c:v>
                </c:pt>
                <c:pt idx="3">
                  <c:v>30.2</c:v>
                </c:pt>
                <c:pt idx="4">
                  <c:v>60.2</c:v>
                </c:pt>
              </c:numCache>
            </c:numRef>
          </c:xVal>
          <c:yVal>
            <c:numRef>
              <c:f>Summary!$F$13:$F$17</c:f>
              <c:numCache>
                <c:formatCode>0.0</c:formatCode>
                <c:ptCount val="5"/>
                <c:pt idx="0">
                  <c:v>80.836306425616016</c:v>
                </c:pt>
                <c:pt idx="1">
                  <c:v>82.357141778723502</c:v>
                </c:pt>
                <c:pt idx="2">
                  <c:v>90.946998764186262</c:v>
                </c:pt>
                <c:pt idx="3">
                  <c:v>91.755573183547156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55-4990-A84C-3BB7CFF438A9}"/>
            </c:ext>
          </c:extLst>
        </c:ser>
        <c:ser>
          <c:idx val="3"/>
          <c:order val="2"/>
          <c:tx>
            <c:v>Enro</c:v>
          </c:tx>
          <c:spPr>
            <a:ln w="28575">
              <a:noFill/>
            </a:ln>
          </c:spPr>
          <c:marker>
            <c:symbol val="x"/>
            <c:size val="5"/>
          </c:marker>
          <c:xVal>
            <c:numRef>
              <c:f>Summary!$I$18:$I$22</c:f>
              <c:numCache>
                <c:formatCode>0.0</c:formatCode>
                <c:ptCount val="5"/>
                <c:pt idx="0">
                  <c:v>0.4</c:v>
                </c:pt>
                <c:pt idx="1">
                  <c:v>2.4</c:v>
                </c:pt>
                <c:pt idx="2">
                  <c:v>10.4</c:v>
                </c:pt>
                <c:pt idx="3">
                  <c:v>30.4</c:v>
                </c:pt>
                <c:pt idx="4">
                  <c:v>60.4</c:v>
                </c:pt>
              </c:numCache>
            </c:numRef>
          </c:xVal>
          <c:yVal>
            <c:numRef>
              <c:f>Summary!$F$18:$F$22</c:f>
              <c:numCache>
                <c:formatCode>0.0</c:formatCode>
                <c:ptCount val="5"/>
                <c:pt idx="0">
                  <c:v>82.975206592194382</c:v>
                </c:pt>
                <c:pt idx="1">
                  <c:v>79.486270730784582</c:v>
                </c:pt>
                <c:pt idx="2">
                  <c:v>87.526096383483434</c:v>
                </c:pt>
                <c:pt idx="3">
                  <c:v>92.466447339305915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255-4990-A84C-3BB7CFF438A9}"/>
            </c:ext>
          </c:extLst>
        </c:ser>
        <c:ser>
          <c:idx val="0"/>
          <c:order val="3"/>
          <c:tx>
            <c:v>Racto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8:$I$12</c:f>
              <c:numCache>
                <c:formatCode>0.0</c:formatCode>
                <c:ptCount val="5"/>
                <c:pt idx="0">
                  <c:v>0.6</c:v>
                </c:pt>
                <c:pt idx="1">
                  <c:v>2.6</c:v>
                </c:pt>
                <c:pt idx="2">
                  <c:v>10.6</c:v>
                </c:pt>
                <c:pt idx="3">
                  <c:v>30.6</c:v>
                </c:pt>
                <c:pt idx="4">
                  <c:v>60.6</c:v>
                </c:pt>
              </c:numCache>
            </c:numRef>
          </c:xVal>
          <c:yVal>
            <c:numRef>
              <c:f>Summary!$F$8:$F$12</c:f>
              <c:numCache>
                <c:formatCode>0.0</c:formatCode>
                <c:ptCount val="5"/>
                <c:pt idx="0">
                  <c:v>88.819980534734299</c:v>
                </c:pt>
                <c:pt idx="1">
                  <c:v>87.443432867594112</c:v>
                </c:pt>
                <c:pt idx="2">
                  <c:v>94.338360183736384</c:v>
                </c:pt>
                <c:pt idx="3">
                  <c:v>100.33902537350671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255-4990-A84C-3BB7CFF438A9}"/>
            </c:ext>
          </c:extLst>
        </c:ser>
        <c:ser>
          <c:idx val="4"/>
          <c:order val="4"/>
          <c:tx>
            <c:v>Sulfa</c:v>
          </c:tx>
          <c:spPr>
            <a:ln w="28575">
              <a:noFill/>
            </a:ln>
          </c:spPr>
          <c:marker>
            <c:symbol val="star"/>
            <c:size val="5"/>
          </c:marker>
          <c:xVal>
            <c:numRef>
              <c:f>Summary!$I$28:$I$32</c:f>
              <c:numCache>
                <c:formatCode>0.0</c:formatCode>
                <c:ptCount val="5"/>
                <c:pt idx="0">
                  <c:v>0.8</c:v>
                </c:pt>
                <c:pt idx="1">
                  <c:v>2.8</c:v>
                </c:pt>
                <c:pt idx="2">
                  <c:v>10.8</c:v>
                </c:pt>
                <c:pt idx="3">
                  <c:v>30.8</c:v>
                </c:pt>
                <c:pt idx="4">
                  <c:v>60.8</c:v>
                </c:pt>
              </c:numCache>
            </c:numRef>
          </c:xVal>
          <c:yVal>
            <c:numRef>
              <c:f>Summary!$F$28:$F$32</c:f>
              <c:numCache>
                <c:formatCode>0.0</c:formatCode>
                <c:ptCount val="5"/>
                <c:pt idx="0">
                  <c:v>96.925371287701054</c:v>
                </c:pt>
                <c:pt idx="1">
                  <c:v>90.229696668916873</c:v>
                </c:pt>
                <c:pt idx="2">
                  <c:v>93.224712803474475</c:v>
                </c:pt>
                <c:pt idx="3">
                  <c:v>94.68366975597165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255-4990-A84C-3BB7CFF438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4221776"/>
        <c:axId val="303674168"/>
      </c:scatterChart>
      <c:valAx>
        <c:axId val="304221776"/>
        <c:scaling>
          <c:orientation val="minMax"/>
          <c:max val="6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03674168"/>
        <c:crosses val="autoZero"/>
        <c:crossBetween val="midCat"/>
        <c:majorUnit val="10"/>
      </c:valAx>
      <c:valAx>
        <c:axId val="303674168"/>
        <c:scaling>
          <c:orientation val="minMax"/>
          <c:max val="11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Relative Peak Area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04221776"/>
        <c:crosses val="autoZero"/>
        <c:crossBetween val="midCat"/>
        <c:majorUnit val="10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CA" sz="1200"/>
              <a:t>Clen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lenbuterol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26:$Q$40</c:f>
                <c:numCache>
                  <c:formatCode>General</c:formatCode>
                  <c:ptCount val="15"/>
                  <c:pt idx="0">
                    <c:v>0.16014846820040679</c:v>
                  </c:pt>
                  <c:pt idx="1">
                    <c:v>0.17459054679686359</c:v>
                  </c:pt>
                  <c:pt idx="2">
                    <c:v>0.1064320115038988</c:v>
                  </c:pt>
                  <c:pt idx="3">
                    <c:v>0.19174544599704929</c:v>
                  </c:pt>
                  <c:pt idx="4">
                    <c:v>0.12864035145391597</c:v>
                  </c:pt>
                  <c:pt idx="5">
                    <c:v>0.2098832212118244</c:v>
                  </c:pt>
                  <c:pt idx="6">
                    <c:v>0.14642312602493424</c:v>
                  </c:pt>
                  <c:pt idx="7">
                    <c:v>9.0477570126710205E-2</c:v>
                  </c:pt>
                  <c:pt idx="8">
                    <c:v>0.1228800243884117</c:v>
                  </c:pt>
                  <c:pt idx="9">
                    <c:v>0.15618013316395016</c:v>
                  </c:pt>
                  <c:pt idx="10">
                    <c:v>0.12768196907902096</c:v>
                  </c:pt>
                  <c:pt idx="11">
                    <c:v>0.14644645247509669</c:v>
                  </c:pt>
                  <c:pt idx="12">
                    <c:v>8.7307758788124315E-2</c:v>
                  </c:pt>
                  <c:pt idx="13">
                    <c:v>0.1922793003918491</c:v>
                  </c:pt>
                  <c:pt idx="14">
                    <c:v>0.18628345834841953</c:v>
                  </c:pt>
                </c:numCache>
              </c:numRef>
            </c:plus>
            <c:minus>
              <c:numRef>
                <c:f>'Summary-1'!$Q$26:$Q$40</c:f>
                <c:numCache>
                  <c:formatCode>General</c:formatCode>
                  <c:ptCount val="15"/>
                  <c:pt idx="0">
                    <c:v>0.16014846820040679</c:v>
                  </c:pt>
                  <c:pt idx="1">
                    <c:v>0.17459054679686359</c:v>
                  </c:pt>
                  <c:pt idx="2">
                    <c:v>0.1064320115038988</c:v>
                  </c:pt>
                  <c:pt idx="3">
                    <c:v>0.19174544599704929</c:v>
                  </c:pt>
                  <c:pt idx="4">
                    <c:v>0.12864035145391597</c:v>
                  </c:pt>
                  <c:pt idx="5">
                    <c:v>0.2098832212118244</c:v>
                  </c:pt>
                  <c:pt idx="6">
                    <c:v>0.14642312602493424</c:v>
                  </c:pt>
                  <c:pt idx="7">
                    <c:v>9.0477570126710205E-2</c:v>
                  </c:pt>
                  <c:pt idx="8">
                    <c:v>0.1228800243884117</c:v>
                  </c:pt>
                  <c:pt idx="9">
                    <c:v>0.15618013316395016</c:v>
                  </c:pt>
                  <c:pt idx="10">
                    <c:v>0.12768196907902096</c:v>
                  </c:pt>
                  <c:pt idx="11">
                    <c:v>0.14644645247509669</c:v>
                  </c:pt>
                  <c:pt idx="12">
                    <c:v>8.7307758788124315E-2</c:v>
                  </c:pt>
                  <c:pt idx="13">
                    <c:v>0.1922793003918491</c:v>
                  </c:pt>
                  <c:pt idx="14">
                    <c:v>0.18628345834841953</c:v>
                  </c:pt>
                </c:numCache>
              </c:numRef>
            </c:minus>
          </c:errBars>
          <c:xVal>
            <c:numRef>
              <c:f>'Summary-1'!$C$26:$C$40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26:$P$40</c:f>
              <c:numCache>
                <c:formatCode>0.00</c:formatCode>
                <c:ptCount val="15"/>
                <c:pt idx="0">
                  <c:v>3.7194617541958244</c:v>
                </c:pt>
                <c:pt idx="1">
                  <c:v>3.6078034632227864</c:v>
                </c:pt>
                <c:pt idx="2">
                  <c:v>3.7121549296370429</c:v>
                </c:pt>
                <c:pt idx="3">
                  <c:v>3.7414491008357227</c:v>
                </c:pt>
                <c:pt idx="4">
                  <c:v>3.5557288351670659</c:v>
                </c:pt>
                <c:pt idx="5">
                  <c:v>3.5783956095331675</c:v>
                </c:pt>
                <c:pt idx="6">
                  <c:v>3.6526166811846528</c:v>
                </c:pt>
                <c:pt idx="7">
                  <c:v>3.7810875201998915</c:v>
                </c:pt>
                <c:pt idx="8">
                  <c:v>3.7477435944325199</c:v>
                </c:pt>
                <c:pt idx="9">
                  <c:v>3.6032538839996446</c:v>
                </c:pt>
                <c:pt idx="10">
                  <c:v>3.6848600868868662</c:v>
                </c:pt>
                <c:pt idx="11">
                  <c:v>3.5973449095187355</c:v>
                </c:pt>
                <c:pt idx="12">
                  <c:v>3.7597399951356603</c:v>
                </c:pt>
                <c:pt idx="13">
                  <c:v>3.6496140785373887</c:v>
                </c:pt>
                <c:pt idx="14">
                  <c:v>3.5791344311943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1CD-4204-AD77-6AD128D83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721240"/>
        <c:axId val="463153384"/>
      </c:scatterChart>
      <c:valAx>
        <c:axId val="396721240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3384"/>
        <c:crosses val="autoZero"/>
        <c:crossBetween val="midCat"/>
        <c:majorUnit val="2"/>
      </c:valAx>
      <c:valAx>
        <c:axId val="463153384"/>
        <c:scaling>
          <c:orientation val="minMax"/>
          <c:max val="4.5"/>
          <c:min val="3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967212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exa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examethasone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26:$Q$40</c:f>
                <c:numCache>
                  <c:formatCode>General</c:formatCode>
                  <c:ptCount val="15"/>
                  <c:pt idx="0">
                    <c:v>0.32549810934964524</c:v>
                  </c:pt>
                  <c:pt idx="1">
                    <c:v>0.4097590445644243</c:v>
                  </c:pt>
                  <c:pt idx="2">
                    <c:v>0.43113081924701813</c:v>
                  </c:pt>
                  <c:pt idx="3">
                    <c:v>0.40600972963813642</c:v>
                  </c:pt>
                  <c:pt idx="4">
                    <c:v>0.35954097941003005</c:v>
                  </c:pt>
                  <c:pt idx="5">
                    <c:v>0.40824237457719031</c:v>
                  </c:pt>
                  <c:pt idx="6">
                    <c:v>0.37496473981230538</c:v>
                  </c:pt>
                  <c:pt idx="7">
                    <c:v>0.21199370570677711</c:v>
                  </c:pt>
                  <c:pt idx="8">
                    <c:v>0.19788081207880037</c:v>
                  </c:pt>
                  <c:pt idx="9">
                    <c:v>0.13542071141015258</c:v>
                  </c:pt>
                  <c:pt idx="10">
                    <c:v>0.37915532617806197</c:v>
                  </c:pt>
                  <c:pt idx="11">
                    <c:v>0.29656764440634242</c:v>
                  </c:pt>
                  <c:pt idx="12">
                    <c:v>0.28625396994161162</c:v>
                  </c:pt>
                  <c:pt idx="13">
                    <c:v>0.30755923440889577</c:v>
                  </c:pt>
                  <c:pt idx="14">
                    <c:v>0.40232745848857232</c:v>
                  </c:pt>
                </c:numCache>
              </c:numRef>
            </c:plus>
            <c:minus>
              <c:numRef>
                <c:f>'Summary-1'!$Q$26:$Q$40</c:f>
                <c:numCache>
                  <c:formatCode>General</c:formatCode>
                  <c:ptCount val="15"/>
                  <c:pt idx="0">
                    <c:v>0.32549810934964524</c:v>
                  </c:pt>
                  <c:pt idx="1">
                    <c:v>0.4097590445644243</c:v>
                  </c:pt>
                  <c:pt idx="2">
                    <c:v>0.43113081924701813</c:v>
                  </c:pt>
                  <c:pt idx="3">
                    <c:v>0.40600972963813642</c:v>
                  </c:pt>
                  <c:pt idx="4">
                    <c:v>0.35954097941003005</c:v>
                  </c:pt>
                  <c:pt idx="5">
                    <c:v>0.40824237457719031</c:v>
                  </c:pt>
                  <c:pt idx="6">
                    <c:v>0.37496473981230538</c:v>
                  </c:pt>
                  <c:pt idx="7">
                    <c:v>0.21199370570677711</c:v>
                  </c:pt>
                  <c:pt idx="8">
                    <c:v>0.19788081207880037</c:v>
                  </c:pt>
                  <c:pt idx="9">
                    <c:v>0.13542071141015258</c:v>
                  </c:pt>
                  <c:pt idx="10">
                    <c:v>0.37915532617806197</c:v>
                  </c:pt>
                  <c:pt idx="11">
                    <c:v>0.29656764440634242</c:v>
                  </c:pt>
                  <c:pt idx="12">
                    <c:v>0.28625396994161162</c:v>
                  </c:pt>
                  <c:pt idx="13">
                    <c:v>0.30755923440889577</c:v>
                  </c:pt>
                  <c:pt idx="14">
                    <c:v>0.40232745848857232</c:v>
                  </c:pt>
                </c:numCache>
              </c:numRef>
            </c:minus>
          </c:errBars>
          <c:xVal>
            <c:numRef>
              <c:f>'Summary-1'!$C$26:$C$40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26:$P$40</c:f>
              <c:numCache>
                <c:formatCode>0.00</c:formatCode>
                <c:ptCount val="15"/>
                <c:pt idx="0">
                  <c:v>9.0440270651439114</c:v>
                </c:pt>
                <c:pt idx="1">
                  <c:v>9.1778779356324094</c:v>
                </c:pt>
                <c:pt idx="2">
                  <c:v>9.2466724633853143</c:v>
                </c:pt>
                <c:pt idx="3">
                  <c:v>9.1962133164073254</c:v>
                </c:pt>
                <c:pt idx="4">
                  <c:v>9.2336545475484648</c:v>
                </c:pt>
                <c:pt idx="5">
                  <c:v>8.9062032701303906</c:v>
                </c:pt>
                <c:pt idx="6">
                  <c:v>9.1354666083312743</c:v>
                </c:pt>
                <c:pt idx="7">
                  <c:v>8.9077017569174668</c:v>
                </c:pt>
                <c:pt idx="8">
                  <c:v>8.9563465540613301</c:v>
                </c:pt>
                <c:pt idx="9">
                  <c:v>9.0267002851531899</c:v>
                </c:pt>
                <c:pt idx="10">
                  <c:v>9.2029663176083396</c:v>
                </c:pt>
                <c:pt idx="11">
                  <c:v>9.1548564224937454</c:v>
                </c:pt>
                <c:pt idx="12">
                  <c:v>8.9735734134977321</c:v>
                </c:pt>
                <c:pt idx="13">
                  <c:v>9.2319535777289055</c:v>
                </c:pt>
                <c:pt idx="14">
                  <c:v>9.00663072458953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CA-4F47-AC8A-9FBBB2F91A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820544"/>
        <c:axId val="318820936"/>
      </c:scatterChart>
      <c:valAx>
        <c:axId val="318820544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820936"/>
        <c:crosses val="autoZero"/>
        <c:crossBetween val="midCat"/>
        <c:majorUnit val="2"/>
      </c:valAx>
      <c:valAx>
        <c:axId val="318820936"/>
        <c:scaling>
          <c:orientation val="minMax"/>
          <c:max val="11"/>
          <c:min val="7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820544"/>
        <c:crosses val="autoZero"/>
        <c:crossBetween val="midCat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Enro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Enrofloxacin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45:$Q$59</c:f>
                <c:numCache>
                  <c:formatCode>General</c:formatCode>
                  <c:ptCount val="15"/>
                  <c:pt idx="0">
                    <c:v>1.2254504416610223</c:v>
                  </c:pt>
                  <c:pt idx="1">
                    <c:v>2.2048799683410154</c:v>
                  </c:pt>
                  <c:pt idx="2">
                    <c:v>1.7972375998060419</c:v>
                  </c:pt>
                  <c:pt idx="3">
                    <c:v>1.8468852073029556</c:v>
                  </c:pt>
                  <c:pt idx="4">
                    <c:v>1.8258474158838758</c:v>
                  </c:pt>
                  <c:pt idx="5">
                    <c:v>1.6428209065419459</c:v>
                  </c:pt>
                  <c:pt idx="6">
                    <c:v>0.82641967747118328</c:v>
                  </c:pt>
                  <c:pt idx="7">
                    <c:v>1.4394351005599839</c:v>
                  </c:pt>
                  <c:pt idx="8">
                    <c:v>1.0082595146426816</c:v>
                  </c:pt>
                  <c:pt idx="9">
                    <c:v>1.6709563460808989</c:v>
                  </c:pt>
                  <c:pt idx="10">
                    <c:v>2.0734794711747528</c:v>
                  </c:pt>
                  <c:pt idx="11">
                    <c:v>1.7127314061159749</c:v>
                  </c:pt>
                  <c:pt idx="12">
                    <c:v>2.198600121624521</c:v>
                  </c:pt>
                  <c:pt idx="13">
                    <c:v>1.419451296519129</c:v>
                  </c:pt>
                  <c:pt idx="14">
                    <c:v>1.9292880916765327</c:v>
                  </c:pt>
                </c:numCache>
              </c:numRef>
            </c:plus>
            <c:minus>
              <c:numRef>
                <c:f>'Summary-1'!$Q$45:$Q$59</c:f>
                <c:numCache>
                  <c:formatCode>General</c:formatCode>
                  <c:ptCount val="15"/>
                  <c:pt idx="0">
                    <c:v>1.2254504416610223</c:v>
                  </c:pt>
                  <c:pt idx="1">
                    <c:v>2.2048799683410154</c:v>
                  </c:pt>
                  <c:pt idx="2">
                    <c:v>1.7972375998060419</c:v>
                  </c:pt>
                  <c:pt idx="3">
                    <c:v>1.8468852073029556</c:v>
                  </c:pt>
                  <c:pt idx="4">
                    <c:v>1.8258474158838758</c:v>
                  </c:pt>
                  <c:pt idx="5">
                    <c:v>1.6428209065419459</c:v>
                  </c:pt>
                  <c:pt idx="6">
                    <c:v>0.82641967747118328</c:v>
                  </c:pt>
                  <c:pt idx="7">
                    <c:v>1.4394351005599839</c:v>
                  </c:pt>
                  <c:pt idx="8">
                    <c:v>1.0082595146426816</c:v>
                  </c:pt>
                  <c:pt idx="9">
                    <c:v>1.6709563460808989</c:v>
                  </c:pt>
                  <c:pt idx="10">
                    <c:v>2.0734794711747528</c:v>
                  </c:pt>
                  <c:pt idx="11">
                    <c:v>1.7127314061159749</c:v>
                  </c:pt>
                  <c:pt idx="12">
                    <c:v>2.198600121624521</c:v>
                  </c:pt>
                  <c:pt idx="13">
                    <c:v>1.419451296519129</c:v>
                  </c:pt>
                  <c:pt idx="14">
                    <c:v>1.9292880916765327</c:v>
                  </c:pt>
                </c:numCache>
              </c:numRef>
            </c:minus>
          </c:errBars>
          <c:xVal>
            <c:numRef>
              <c:f>'Summary-1'!$C$45:$C$59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45:$P$59</c:f>
              <c:numCache>
                <c:formatCode>0.0</c:formatCode>
                <c:ptCount val="15"/>
                <c:pt idx="0">
                  <c:v>50.450117500337328</c:v>
                </c:pt>
                <c:pt idx="1">
                  <c:v>50.400836501086914</c:v>
                </c:pt>
                <c:pt idx="2">
                  <c:v>50.170323682853152</c:v>
                </c:pt>
                <c:pt idx="3">
                  <c:v>50.917654380106327</c:v>
                </c:pt>
                <c:pt idx="4">
                  <c:v>49.697132347513453</c:v>
                </c:pt>
                <c:pt idx="5">
                  <c:v>50.822058848673912</c:v>
                </c:pt>
                <c:pt idx="6">
                  <c:v>49.467114748846861</c:v>
                </c:pt>
                <c:pt idx="7">
                  <c:v>49.365806966623495</c:v>
                </c:pt>
                <c:pt idx="8">
                  <c:v>49.992124396144064</c:v>
                </c:pt>
                <c:pt idx="9">
                  <c:v>50.583841827020308</c:v>
                </c:pt>
                <c:pt idx="10">
                  <c:v>49.532042803001225</c:v>
                </c:pt>
                <c:pt idx="11">
                  <c:v>49.710147331029802</c:v>
                </c:pt>
                <c:pt idx="12">
                  <c:v>49.647119032992379</c:v>
                </c:pt>
                <c:pt idx="13">
                  <c:v>50.619129818094677</c:v>
                </c:pt>
                <c:pt idx="14">
                  <c:v>50.750208088096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C9-48A8-B29E-0B50FC99EC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154168"/>
        <c:axId val="463154560"/>
      </c:scatterChart>
      <c:valAx>
        <c:axId val="463154168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4560"/>
        <c:crosses val="autoZero"/>
        <c:crossBetween val="midCat"/>
        <c:majorUnit val="2"/>
      </c:valAx>
      <c:valAx>
        <c:axId val="463154560"/>
        <c:scaling>
          <c:orientation val="minMax"/>
          <c:max val="56"/>
          <c:min val="4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4168"/>
        <c:crosses val="autoZero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/>
              <a:t>Meloxi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eloxicam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45:$Q$59</c:f>
                <c:numCache>
                  <c:formatCode>General</c:formatCode>
                  <c:ptCount val="15"/>
                  <c:pt idx="0">
                    <c:v>4.5533080875980604E-2</c:v>
                  </c:pt>
                  <c:pt idx="1">
                    <c:v>9.3452342804626831E-2</c:v>
                  </c:pt>
                  <c:pt idx="2">
                    <c:v>5.5722658768792108E-2</c:v>
                  </c:pt>
                  <c:pt idx="3">
                    <c:v>4.9542776480809958E-2</c:v>
                  </c:pt>
                  <c:pt idx="4">
                    <c:v>5.885442265093957E-2</c:v>
                  </c:pt>
                  <c:pt idx="5">
                    <c:v>8.1038271228268677E-2</c:v>
                  </c:pt>
                  <c:pt idx="6">
                    <c:v>6.7535569559691783E-2</c:v>
                  </c:pt>
                  <c:pt idx="7">
                    <c:v>6.2409463835349302E-2</c:v>
                  </c:pt>
                  <c:pt idx="8">
                    <c:v>4.0055987522909058E-2</c:v>
                  </c:pt>
                  <c:pt idx="9">
                    <c:v>6.0704366235505354E-2</c:v>
                  </c:pt>
                  <c:pt idx="10">
                    <c:v>6.1166919551357432E-2</c:v>
                  </c:pt>
                  <c:pt idx="11">
                    <c:v>6.9485392478208632E-2</c:v>
                  </c:pt>
                  <c:pt idx="12">
                    <c:v>3.9496202620920851E-2</c:v>
                  </c:pt>
                  <c:pt idx="13">
                    <c:v>6.5113388222372282E-2</c:v>
                  </c:pt>
                  <c:pt idx="14">
                    <c:v>4.7343701451744033E-2</c:v>
                  </c:pt>
                </c:numCache>
              </c:numRef>
            </c:plus>
            <c:minus>
              <c:numRef>
                <c:f>'Summary-1'!$Q$45:$Q$59</c:f>
                <c:numCache>
                  <c:formatCode>General</c:formatCode>
                  <c:ptCount val="15"/>
                  <c:pt idx="0">
                    <c:v>4.5533080875980604E-2</c:v>
                  </c:pt>
                  <c:pt idx="1">
                    <c:v>9.3452342804626831E-2</c:v>
                  </c:pt>
                  <c:pt idx="2">
                    <c:v>5.5722658768792108E-2</c:v>
                  </c:pt>
                  <c:pt idx="3">
                    <c:v>4.9542776480809958E-2</c:v>
                  </c:pt>
                  <c:pt idx="4">
                    <c:v>5.885442265093957E-2</c:v>
                  </c:pt>
                  <c:pt idx="5">
                    <c:v>8.1038271228268677E-2</c:v>
                  </c:pt>
                  <c:pt idx="6">
                    <c:v>6.7535569559691783E-2</c:v>
                  </c:pt>
                  <c:pt idx="7">
                    <c:v>6.2409463835349302E-2</c:v>
                  </c:pt>
                  <c:pt idx="8">
                    <c:v>4.0055987522909058E-2</c:v>
                  </c:pt>
                  <c:pt idx="9">
                    <c:v>6.0704366235505354E-2</c:v>
                  </c:pt>
                  <c:pt idx="10">
                    <c:v>6.1166919551357432E-2</c:v>
                  </c:pt>
                  <c:pt idx="11">
                    <c:v>6.9485392478208632E-2</c:v>
                  </c:pt>
                  <c:pt idx="12">
                    <c:v>3.9496202620920851E-2</c:v>
                  </c:pt>
                  <c:pt idx="13">
                    <c:v>6.5113388222372282E-2</c:v>
                  </c:pt>
                  <c:pt idx="14">
                    <c:v>4.7343701451744033E-2</c:v>
                  </c:pt>
                </c:numCache>
              </c:numRef>
            </c:minus>
          </c:errBars>
          <c:xVal>
            <c:numRef>
              <c:f>'Summary-1'!$C$45:$C$59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45:$P$59</c:f>
              <c:numCache>
                <c:formatCode>0.00</c:formatCode>
                <c:ptCount val="15"/>
                <c:pt idx="0">
                  <c:v>3.1243667319233106</c:v>
                </c:pt>
                <c:pt idx="1">
                  <c:v>3.1193857830709266</c:v>
                </c:pt>
                <c:pt idx="2">
                  <c:v>3.0639764335201876</c:v>
                </c:pt>
                <c:pt idx="3">
                  <c:v>3.0603177208768511</c:v>
                </c:pt>
                <c:pt idx="4">
                  <c:v>3.0209029321033061</c:v>
                </c:pt>
                <c:pt idx="5">
                  <c:v>2.9387522701712254</c:v>
                </c:pt>
                <c:pt idx="6">
                  <c:v>3.0613116373791982</c:v>
                </c:pt>
                <c:pt idx="7">
                  <c:v>3.0292257062095884</c:v>
                </c:pt>
                <c:pt idx="8">
                  <c:v>3.0128021134601837</c:v>
                </c:pt>
                <c:pt idx="9">
                  <c:v>3.0647127379112331</c:v>
                </c:pt>
                <c:pt idx="10">
                  <c:v>3.1415279638459266</c:v>
                </c:pt>
                <c:pt idx="11">
                  <c:v>3.0353907302673497</c:v>
                </c:pt>
                <c:pt idx="12">
                  <c:v>3.0341083003814724</c:v>
                </c:pt>
                <c:pt idx="13">
                  <c:v>3.0827670621600514</c:v>
                </c:pt>
                <c:pt idx="14">
                  <c:v>3.0383328043976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4A-469C-9428-343AA4C6AF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821720"/>
        <c:axId val="318822112"/>
      </c:scatterChart>
      <c:valAx>
        <c:axId val="318821720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822112"/>
        <c:crosses val="autoZero"/>
        <c:crossBetween val="midCat"/>
        <c:majorUnit val="2"/>
      </c:valAx>
      <c:valAx>
        <c:axId val="318822112"/>
        <c:scaling>
          <c:orientation val="minMax"/>
          <c:max val="3.5"/>
          <c:min val="2.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82172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Racto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actopamine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7:$Q$21</c:f>
                <c:numCache>
                  <c:formatCode>General</c:formatCode>
                  <c:ptCount val="15"/>
                  <c:pt idx="0">
                    <c:v>0.34771489584702131</c:v>
                  </c:pt>
                  <c:pt idx="1">
                    <c:v>0.27087029312773514</c:v>
                  </c:pt>
                  <c:pt idx="2">
                    <c:v>0.245226419353442</c:v>
                  </c:pt>
                  <c:pt idx="3">
                    <c:v>0.31191123001658372</c:v>
                  </c:pt>
                  <c:pt idx="4">
                    <c:v>0.39602457126385643</c:v>
                  </c:pt>
                  <c:pt idx="5">
                    <c:v>0.32548312997939466</c:v>
                  </c:pt>
                  <c:pt idx="6">
                    <c:v>0.21579710924001122</c:v>
                  </c:pt>
                  <c:pt idx="7">
                    <c:v>0.35064759995787675</c:v>
                  </c:pt>
                  <c:pt idx="8">
                    <c:v>0.32139854563254827</c:v>
                  </c:pt>
                  <c:pt idx="9">
                    <c:v>0.27964091157589166</c:v>
                  </c:pt>
                  <c:pt idx="10">
                    <c:v>0.20497703397567935</c:v>
                  </c:pt>
                  <c:pt idx="11">
                    <c:v>0.3267594932359823</c:v>
                  </c:pt>
                  <c:pt idx="12">
                    <c:v>0.27927109958327373</c:v>
                  </c:pt>
                  <c:pt idx="13">
                    <c:v>0.3024588785205789</c:v>
                  </c:pt>
                  <c:pt idx="14">
                    <c:v>0.22843346353564198</c:v>
                  </c:pt>
                </c:numCache>
              </c:numRef>
            </c:plus>
            <c:minus>
              <c:numRef>
                <c:f>'Summary-1'!$Q$7:$Q$21</c:f>
                <c:numCache>
                  <c:formatCode>General</c:formatCode>
                  <c:ptCount val="15"/>
                  <c:pt idx="0">
                    <c:v>0.34771489584702131</c:v>
                  </c:pt>
                  <c:pt idx="1">
                    <c:v>0.27087029312773514</c:v>
                  </c:pt>
                  <c:pt idx="2">
                    <c:v>0.245226419353442</c:v>
                  </c:pt>
                  <c:pt idx="3">
                    <c:v>0.31191123001658372</c:v>
                  </c:pt>
                  <c:pt idx="4">
                    <c:v>0.39602457126385643</c:v>
                  </c:pt>
                  <c:pt idx="5">
                    <c:v>0.32548312997939466</c:v>
                  </c:pt>
                  <c:pt idx="6">
                    <c:v>0.21579710924001122</c:v>
                  </c:pt>
                  <c:pt idx="7">
                    <c:v>0.35064759995787675</c:v>
                  </c:pt>
                  <c:pt idx="8">
                    <c:v>0.32139854563254827</c:v>
                  </c:pt>
                  <c:pt idx="9">
                    <c:v>0.27964091157589166</c:v>
                  </c:pt>
                  <c:pt idx="10">
                    <c:v>0.20497703397567935</c:v>
                  </c:pt>
                  <c:pt idx="11">
                    <c:v>0.3267594932359823</c:v>
                  </c:pt>
                  <c:pt idx="12">
                    <c:v>0.27927109958327373</c:v>
                  </c:pt>
                  <c:pt idx="13">
                    <c:v>0.3024588785205789</c:v>
                  </c:pt>
                  <c:pt idx="14">
                    <c:v>0.22843346353564198</c:v>
                  </c:pt>
                </c:numCache>
              </c:numRef>
            </c:minus>
          </c:errBars>
          <c:xVal>
            <c:numRef>
              <c:f>'Summary-1'!$C$7:$C$21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7:$P$21</c:f>
              <c:numCache>
                <c:formatCode>0.00</c:formatCode>
                <c:ptCount val="15"/>
                <c:pt idx="0">
                  <c:v>12.441187951169436</c:v>
                </c:pt>
                <c:pt idx="1">
                  <c:v>12.321560189600731</c:v>
                </c:pt>
                <c:pt idx="2">
                  <c:v>11.957660026584415</c:v>
                </c:pt>
                <c:pt idx="3">
                  <c:v>12.730984910840226</c:v>
                </c:pt>
                <c:pt idx="4">
                  <c:v>12.483937574215016</c:v>
                </c:pt>
                <c:pt idx="5">
                  <c:v>12.328902176825075</c:v>
                </c:pt>
                <c:pt idx="6">
                  <c:v>12.193144424210079</c:v>
                </c:pt>
                <c:pt idx="7">
                  <c:v>12.2087167392823</c:v>
                </c:pt>
                <c:pt idx="8">
                  <c:v>12.314219759971365</c:v>
                </c:pt>
                <c:pt idx="9">
                  <c:v>12.391522841385093</c:v>
                </c:pt>
                <c:pt idx="10">
                  <c:v>12.334063905341825</c:v>
                </c:pt>
                <c:pt idx="11">
                  <c:v>12.136945130145628</c:v>
                </c:pt>
                <c:pt idx="12">
                  <c:v>12.179990877303318</c:v>
                </c:pt>
                <c:pt idx="13">
                  <c:v>12.389357202566075</c:v>
                </c:pt>
                <c:pt idx="14">
                  <c:v>12.1929467799157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68-43A4-9E19-E9C538E92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720064"/>
        <c:axId val="396720456"/>
      </c:scatterChart>
      <c:valAx>
        <c:axId val="396720064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96720456"/>
        <c:crosses val="autoZero"/>
        <c:crossBetween val="midCat"/>
        <c:majorUnit val="2"/>
      </c:valAx>
      <c:valAx>
        <c:axId val="396720456"/>
        <c:scaling>
          <c:orientation val="minMax"/>
          <c:max val="14"/>
          <c:min val="10.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96720064"/>
        <c:crosses val="autoZero"/>
        <c:crossBetween val="midCat"/>
        <c:majorUnit val="0.5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Sulfa 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lfadiazine 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83:$Q$97</c:f>
                <c:numCache>
                  <c:formatCode>General</c:formatCode>
                  <c:ptCount val="15"/>
                  <c:pt idx="0">
                    <c:v>42.82059479554723</c:v>
                  </c:pt>
                  <c:pt idx="1">
                    <c:v>29.720313501010796</c:v>
                  </c:pt>
                  <c:pt idx="2">
                    <c:v>84.447193792254197</c:v>
                  </c:pt>
                  <c:pt idx="3">
                    <c:v>48.478230002435858</c:v>
                  </c:pt>
                  <c:pt idx="4">
                    <c:v>31.803035098143141</c:v>
                  </c:pt>
                  <c:pt idx="5">
                    <c:v>59.520267494933719</c:v>
                  </c:pt>
                  <c:pt idx="6">
                    <c:v>48.164809904599153</c:v>
                  </c:pt>
                  <c:pt idx="7">
                    <c:v>46.270918852111997</c:v>
                  </c:pt>
                  <c:pt idx="8">
                    <c:v>24.648242536696369</c:v>
                  </c:pt>
                  <c:pt idx="9">
                    <c:v>41.613128761587411</c:v>
                  </c:pt>
                  <c:pt idx="10">
                    <c:v>29.198861663145252</c:v>
                  </c:pt>
                  <c:pt idx="11">
                    <c:v>42.326788835692838</c:v>
                  </c:pt>
                  <c:pt idx="12">
                    <c:v>32.027705064518322</c:v>
                  </c:pt>
                  <c:pt idx="13">
                    <c:v>30.605411404990758</c:v>
                  </c:pt>
                  <c:pt idx="14">
                    <c:v>37.55515221656286</c:v>
                  </c:pt>
                </c:numCache>
              </c:numRef>
            </c:plus>
            <c:minus>
              <c:numRef>
                <c:f>'Summary-1'!$Q$83:$Q$97</c:f>
                <c:numCache>
                  <c:formatCode>General</c:formatCode>
                  <c:ptCount val="15"/>
                  <c:pt idx="0">
                    <c:v>42.82059479554723</c:v>
                  </c:pt>
                  <c:pt idx="1">
                    <c:v>29.720313501010796</c:v>
                  </c:pt>
                  <c:pt idx="2">
                    <c:v>84.447193792254197</c:v>
                  </c:pt>
                  <c:pt idx="3">
                    <c:v>48.478230002435858</c:v>
                  </c:pt>
                  <c:pt idx="4">
                    <c:v>31.803035098143141</c:v>
                  </c:pt>
                  <c:pt idx="5">
                    <c:v>59.520267494933719</c:v>
                  </c:pt>
                  <c:pt idx="6">
                    <c:v>48.164809904599153</c:v>
                  </c:pt>
                  <c:pt idx="7">
                    <c:v>46.270918852111997</c:v>
                  </c:pt>
                  <c:pt idx="8">
                    <c:v>24.648242536696369</c:v>
                  </c:pt>
                  <c:pt idx="9">
                    <c:v>41.613128761587411</c:v>
                  </c:pt>
                  <c:pt idx="10">
                    <c:v>29.198861663145252</c:v>
                  </c:pt>
                  <c:pt idx="11">
                    <c:v>42.326788835692838</c:v>
                  </c:pt>
                  <c:pt idx="12">
                    <c:v>32.027705064518322</c:v>
                  </c:pt>
                  <c:pt idx="13">
                    <c:v>30.605411404990758</c:v>
                  </c:pt>
                  <c:pt idx="14">
                    <c:v>37.55515221656286</c:v>
                  </c:pt>
                </c:numCache>
              </c:numRef>
            </c:minus>
          </c:errBars>
          <c:xVal>
            <c:numRef>
              <c:f>'Summary-1'!$C$83:$C$97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83:$P$97</c:f>
              <c:numCache>
                <c:formatCode>0</c:formatCode>
                <c:ptCount val="15"/>
                <c:pt idx="0">
                  <c:v>2128.148213710208</c:v>
                </c:pt>
                <c:pt idx="1">
                  <c:v>2072.3458313952342</c:v>
                </c:pt>
                <c:pt idx="2">
                  <c:v>2031.9031714972964</c:v>
                </c:pt>
                <c:pt idx="3">
                  <c:v>2031.3054510167653</c:v>
                </c:pt>
                <c:pt idx="4">
                  <c:v>2044.6857864120141</c:v>
                </c:pt>
                <c:pt idx="5">
                  <c:v>2067.1735316199165</c:v>
                </c:pt>
                <c:pt idx="6">
                  <c:v>2022.7368943413642</c:v>
                </c:pt>
                <c:pt idx="7">
                  <c:v>2026.367706145701</c:v>
                </c:pt>
                <c:pt idx="8">
                  <c:v>2071.6106397984549</c:v>
                </c:pt>
                <c:pt idx="9">
                  <c:v>2069.1766463145332</c:v>
                </c:pt>
                <c:pt idx="10">
                  <c:v>2064.510933278726</c:v>
                </c:pt>
                <c:pt idx="11">
                  <c:v>2052.9686336039385</c:v>
                </c:pt>
                <c:pt idx="12">
                  <c:v>2065.789876097524</c:v>
                </c:pt>
                <c:pt idx="13">
                  <c:v>2085.5935696936308</c:v>
                </c:pt>
                <c:pt idx="14">
                  <c:v>2078.96111492644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B4-494C-BA6E-40C84C9F91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156520"/>
        <c:axId val="463156912"/>
      </c:scatterChart>
      <c:valAx>
        <c:axId val="463156520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#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6912"/>
        <c:crosses val="autoZero"/>
        <c:crossBetween val="midCat"/>
        <c:majorUnit val="2"/>
      </c:valAx>
      <c:valAx>
        <c:axId val="463156912"/>
        <c:scaling>
          <c:orientation val="minMax"/>
          <c:max val="2300"/>
          <c:min val="18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6520"/>
        <c:crosses val="autoZero"/>
        <c:crossBetween val="midCat"/>
        <c:majorUnit val="10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CA" sz="1200"/>
              <a:t>Short-term </a:t>
            </a:r>
            <a:r>
              <a:rPr lang="en-CA" sz="1200" b="1" i="0" u="none" strike="noStrike" baseline="0">
                <a:effectLst/>
              </a:rPr>
              <a:t>stability:</a:t>
            </a:r>
            <a:r>
              <a:rPr lang="en-CA" sz="1200"/>
              <a:t> MR-1 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Cipro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58:$N$70</c:f>
                <c:numCache>
                  <c:formatCode>General</c:formatCode>
                  <c:ptCount val="13"/>
                  <c:pt idx="0">
                    <c:v>3.4197988843313953</c:v>
                  </c:pt>
                  <c:pt idx="3">
                    <c:v>2.9769639339938596</c:v>
                  </c:pt>
                  <c:pt idx="6">
                    <c:v>3.0882842874921006</c:v>
                  </c:pt>
                  <c:pt idx="9">
                    <c:v>1.8707539672251741</c:v>
                  </c:pt>
                  <c:pt idx="12">
                    <c:v>2.7906500052681951</c:v>
                  </c:pt>
                </c:numCache>
              </c:numRef>
            </c:plus>
            <c:minus>
              <c:numRef>
                <c:f>Summary!$N$58:$N$70</c:f>
                <c:numCache>
                  <c:formatCode>General</c:formatCode>
                  <c:ptCount val="13"/>
                  <c:pt idx="0">
                    <c:v>3.4197988843313953</c:v>
                  </c:pt>
                  <c:pt idx="3">
                    <c:v>2.9769639339938596</c:v>
                  </c:pt>
                  <c:pt idx="6">
                    <c:v>3.0882842874921006</c:v>
                  </c:pt>
                  <c:pt idx="9">
                    <c:v>1.8707539672251741</c:v>
                  </c:pt>
                  <c:pt idx="12">
                    <c:v>2.790650005268195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ummary!$C$58:$C$70</c:f>
              <c:numCache>
                <c:formatCode>General</c:formatCode>
                <c:ptCount val="13"/>
                <c:pt idx="0">
                  <c:v>-82</c:v>
                </c:pt>
                <c:pt idx="3">
                  <c:v>-22</c:v>
                </c:pt>
                <c:pt idx="6">
                  <c:v>4</c:v>
                </c:pt>
                <c:pt idx="9">
                  <c:v>18</c:v>
                </c:pt>
                <c:pt idx="12">
                  <c:v>35</c:v>
                </c:pt>
              </c:numCache>
            </c:numRef>
          </c:xVal>
          <c:yVal>
            <c:numRef>
              <c:f>Summary!$P$58:$P$70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100.71315752888948</c:v>
                </c:pt>
                <c:pt idx="6" formatCode="0.0">
                  <c:v>99.166760437609369</c:v>
                </c:pt>
                <c:pt idx="9" formatCode="0.0">
                  <c:v>96.760526009612676</c:v>
                </c:pt>
                <c:pt idx="12" formatCode="0.0">
                  <c:v>97.4108340136066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16-4C4C-91C9-AA760345C592}"/>
            </c:ext>
          </c:extLst>
        </c:ser>
        <c:ser>
          <c:idx val="2"/>
          <c:order val="1"/>
          <c:tx>
            <c:v>Clen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24:$N$36</c:f>
                <c:numCache>
                  <c:formatCode>General</c:formatCode>
                  <c:ptCount val="13"/>
                  <c:pt idx="0">
                    <c:v>5.7030505592700855</c:v>
                  </c:pt>
                  <c:pt idx="3">
                    <c:v>6.2495929247848903</c:v>
                  </c:pt>
                  <c:pt idx="6">
                    <c:v>7.3157910070660801</c:v>
                  </c:pt>
                  <c:pt idx="9">
                    <c:v>4.8097562346755467</c:v>
                  </c:pt>
                  <c:pt idx="12">
                    <c:v>6.5129995804988221</c:v>
                  </c:pt>
                </c:numCache>
              </c:numRef>
            </c:plus>
            <c:minus>
              <c:numRef>
                <c:f>Summary!$N$24:$N$36</c:f>
                <c:numCache>
                  <c:formatCode>General</c:formatCode>
                  <c:ptCount val="13"/>
                  <c:pt idx="0">
                    <c:v>5.7030505592700855</c:v>
                  </c:pt>
                  <c:pt idx="3">
                    <c:v>6.2495929247848903</c:v>
                  </c:pt>
                  <c:pt idx="6">
                    <c:v>7.3157910070660801</c:v>
                  </c:pt>
                  <c:pt idx="9">
                    <c:v>4.8097562346755467</c:v>
                  </c:pt>
                  <c:pt idx="12">
                    <c:v>6.5129995804988221</c:v>
                  </c:pt>
                </c:numCache>
              </c:numRef>
            </c:minus>
          </c:errBars>
          <c:xVal>
            <c:numRef>
              <c:f>Summary!$C$24:$C$36</c:f>
              <c:numCache>
                <c:formatCode>General</c:formatCode>
                <c:ptCount val="13"/>
                <c:pt idx="0">
                  <c:v>-81</c:v>
                </c:pt>
                <c:pt idx="3">
                  <c:v>-21</c:v>
                </c:pt>
                <c:pt idx="6">
                  <c:v>5</c:v>
                </c:pt>
                <c:pt idx="9">
                  <c:v>19</c:v>
                </c:pt>
                <c:pt idx="12">
                  <c:v>36</c:v>
                </c:pt>
              </c:numCache>
            </c:numRef>
          </c:xVal>
          <c:yVal>
            <c:numRef>
              <c:f>Summary!$P$24:$P$36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100.43228047206688</c:v>
                </c:pt>
                <c:pt idx="6" formatCode="0.0">
                  <c:v>101.31993781847892</c:v>
                </c:pt>
                <c:pt idx="9" formatCode="0.0">
                  <c:v>98.868118041556613</c:v>
                </c:pt>
                <c:pt idx="12" formatCode="0.0">
                  <c:v>99.7599301644084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16-4C4C-91C9-AA760345C592}"/>
            </c:ext>
          </c:extLst>
        </c:ser>
        <c:ser>
          <c:idx val="3"/>
          <c:order val="2"/>
          <c:tx>
            <c:v>Enro</c:v>
          </c:tx>
          <c:spPr>
            <a:ln w="28575">
              <a:noFill/>
            </a:ln>
          </c:spPr>
          <c:marker>
            <c:symbol val="x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41:$N$53</c:f>
                <c:numCache>
                  <c:formatCode>General</c:formatCode>
                  <c:ptCount val="13"/>
                  <c:pt idx="0">
                    <c:v>1.854122232309886</c:v>
                  </c:pt>
                  <c:pt idx="3">
                    <c:v>2.6224836056778629</c:v>
                  </c:pt>
                  <c:pt idx="6">
                    <c:v>2.0391590829742192</c:v>
                  </c:pt>
                  <c:pt idx="9">
                    <c:v>2.2726363341665623</c:v>
                  </c:pt>
                  <c:pt idx="12">
                    <c:v>2.630920349429577</c:v>
                  </c:pt>
                </c:numCache>
              </c:numRef>
            </c:plus>
            <c:minus>
              <c:numRef>
                <c:f>Summary!$N$41:$N$53</c:f>
                <c:numCache>
                  <c:formatCode>General</c:formatCode>
                  <c:ptCount val="13"/>
                  <c:pt idx="0">
                    <c:v>1.854122232309886</c:v>
                  </c:pt>
                  <c:pt idx="3">
                    <c:v>2.6224836056778629</c:v>
                  </c:pt>
                  <c:pt idx="6">
                    <c:v>2.0391590829742192</c:v>
                  </c:pt>
                  <c:pt idx="9">
                    <c:v>2.2726363341665623</c:v>
                  </c:pt>
                  <c:pt idx="12">
                    <c:v>2.630920349429577</c:v>
                  </c:pt>
                </c:numCache>
              </c:numRef>
            </c:minus>
          </c:errBars>
          <c:xVal>
            <c:numRef>
              <c:f>Summary!$C$41:$C$53</c:f>
              <c:numCache>
                <c:formatCode>General</c:formatCode>
                <c:ptCount val="13"/>
                <c:pt idx="0">
                  <c:v>-80</c:v>
                </c:pt>
                <c:pt idx="3">
                  <c:v>-20</c:v>
                </c:pt>
                <c:pt idx="6">
                  <c:v>6</c:v>
                </c:pt>
                <c:pt idx="9">
                  <c:v>20</c:v>
                </c:pt>
                <c:pt idx="12">
                  <c:v>37</c:v>
                </c:pt>
              </c:numCache>
            </c:numRef>
          </c:xVal>
          <c:yVal>
            <c:numRef>
              <c:f>Summary!$P$41:$P$53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98.92385544688814</c:v>
                </c:pt>
                <c:pt idx="6" formatCode="0.0">
                  <c:v>99.221425365021958</c:v>
                </c:pt>
                <c:pt idx="9" formatCode="0.0">
                  <c:v>97.184441721751782</c:v>
                </c:pt>
                <c:pt idx="12" formatCode="0.0">
                  <c:v>98.1638902707492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816-4C4C-91C9-AA760345C592}"/>
            </c:ext>
          </c:extLst>
        </c:ser>
        <c:ser>
          <c:idx val="0"/>
          <c:order val="3"/>
          <c:tx>
            <c:v>Racto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7:$N$19</c:f>
                <c:numCache>
                  <c:formatCode>General</c:formatCode>
                  <c:ptCount val="13"/>
                  <c:pt idx="0">
                    <c:v>1.9739589264317969</c:v>
                  </c:pt>
                  <c:pt idx="3">
                    <c:v>1.4106075756016732</c:v>
                  </c:pt>
                  <c:pt idx="6">
                    <c:v>2.2678330806317955</c:v>
                  </c:pt>
                  <c:pt idx="9">
                    <c:v>1.7732602092760787</c:v>
                  </c:pt>
                  <c:pt idx="12">
                    <c:v>1.8481810738645486</c:v>
                  </c:pt>
                </c:numCache>
              </c:numRef>
            </c:plus>
            <c:minus>
              <c:numRef>
                <c:f>Summary!$N$7:$N$19</c:f>
                <c:numCache>
                  <c:formatCode>General</c:formatCode>
                  <c:ptCount val="13"/>
                  <c:pt idx="0">
                    <c:v>1.9739589264317969</c:v>
                  </c:pt>
                  <c:pt idx="3">
                    <c:v>1.4106075756016732</c:v>
                  </c:pt>
                  <c:pt idx="6">
                    <c:v>2.2678330806317955</c:v>
                  </c:pt>
                  <c:pt idx="9">
                    <c:v>1.7732602092760787</c:v>
                  </c:pt>
                  <c:pt idx="12">
                    <c:v>1.848181073864548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ummary!$C$7:$C$19</c:f>
              <c:numCache>
                <c:formatCode>General</c:formatCode>
                <c:ptCount val="13"/>
                <c:pt idx="0">
                  <c:v>-79</c:v>
                </c:pt>
                <c:pt idx="3">
                  <c:v>-19</c:v>
                </c:pt>
                <c:pt idx="6">
                  <c:v>7</c:v>
                </c:pt>
                <c:pt idx="9">
                  <c:v>21</c:v>
                </c:pt>
                <c:pt idx="12">
                  <c:v>38</c:v>
                </c:pt>
              </c:numCache>
            </c:numRef>
          </c:xVal>
          <c:yVal>
            <c:numRef>
              <c:f>Summary!$P$7:$P$19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100.340470152469</c:v>
                </c:pt>
                <c:pt idx="6" formatCode="0.0">
                  <c:v>101.23410863974138</c:v>
                </c:pt>
                <c:pt idx="9" formatCode="0.0">
                  <c:v>100.05773244877221</c:v>
                </c:pt>
                <c:pt idx="12" formatCode="0.0">
                  <c:v>102.007438803845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16-4C4C-91C9-AA760345C592}"/>
            </c:ext>
          </c:extLst>
        </c:ser>
        <c:ser>
          <c:idx val="4"/>
          <c:order val="4"/>
          <c:tx>
            <c:v>Sulfa</c:v>
          </c:tx>
          <c:spPr>
            <a:ln w="28575">
              <a:noFill/>
            </a:ln>
          </c:spPr>
          <c:marker>
            <c:symbol val="star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75:$N$87</c:f>
                <c:numCache>
                  <c:formatCode>General</c:formatCode>
                  <c:ptCount val="13"/>
                  <c:pt idx="0">
                    <c:v>1.2916250808196044</c:v>
                  </c:pt>
                  <c:pt idx="3">
                    <c:v>1.1954267176573297</c:v>
                  </c:pt>
                  <c:pt idx="6">
                    <c:v>4.5203833379110385</c:v>
                  </c:pt>
                  <c:pt idx="9">
                    <c:v>2.1471395690305908</c:v>
                  </c:pt>
                  <c:pt idx="12">
                    <c:v>4.3113891321546403</c:v>
                  </c:pt>
                </c:numCache>
              </c:numRef>
            </c:plus>
            <c:minus>
              <c:numRef>
                <c:f>Summary!$N$75:$N$87</c:f>
                <c:numCache>
                  <c:formatCode>General</c:formatCode>
                  <c:ptCount val="13"/>
                  <c:pt idx="0">
                    <c:v>1.2916250808196044</c:v>
                  </c:pt>
                  <c:pt idx="3">
                    <c:v>1.1954267176573297</c:v>
                  </c:pt>
                  <c:pt idx="6">
                    <c:v>4.5203833379110385</c:v>
                  </c:pt>
                  <c:pt idx="9">
                    <c:v>2.1471395690305908</c:v>
                  </c:pt>
                  <c:pt idx="12">
                    <c:v>4.3113891321546403</c:v>
                  </c:pt>
                </c:numCache>
              </c:numRef>
            </c:minus>
          </c:errBars>
          <c:xVal>
            <c:numRef>
              <c:f>Summary!$C$75:$C$87</c:f>
              <c:numCache>
                <c:formatCode>General</c:formatCode>
                <c:ptCount val="13"/>
                <c:pt idx="0">
                  <c:v>-78</c:v>
                </c:pt>
                <c:pt idx="3">
                  <c:v>-18</c:v>
                </c:pt>
                <c:pt idx="6">
                  <c:v>8</c:v>
                </c:pt>
                <c:pt idx="9">
                  <c:v>22</c:v>
                </c:pt>
                <c:pt idx="12">
                  <c:v>39</c:v>
                </c:pt>
              </c:numCache>
            </c:numRef>
          </c:xVal>
          <c:yVal>
            <c:numRef>
              <c:f>Summary!$P$75:$P$87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101.06706397914795</c:v>
                </c:pt>
                <c:pt idx="6" formatCode="0.0">
                  <c:v>100.82377048564742</c:v>
                </c:pt>
                <c:pt idx="9" formatCode="0.0">
                  <c:v>100.88717194141921</c:v>
                </c:pt>
                <c:pt idx="12" formatCode="0.0">
                  <c:v>102.452178513204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816-4C4C-91C9-AA760345C5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5476496"/>
        <c:axId val="315476888"/>
      </c:scatterChart>
      <c:valAx>
        <c:axId val="315476496"/>
        <c:scaling>
          <c:orientation val="minMax"/>
          <c:max val="40"/>
          <c:min val="-8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Temperature</a:t>
                </a:r>
                <a:r>
                  <a:rPr lang="en-US"/>
                  <a:t> (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°</a:t>
                </a:r>
                <a:r>
                  <a:rPr lang="en-US"/>
                  <a:t>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5476888"/>
        <c:crossesAt val="-85"/>
        <c:crossBetween val="midCat"/>
        <c:majorUnit val="25"/>
        <c:minorUnit val="5"/>
      </c:valAx>
      <c:valAx>
        <c:axId val="315476888"/>
        <c:scaling>
          <c:orientation val="minMax"/>
          <c:max val="115"/>
          <c:min val="8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315476496"/>
        <c:crossesAt val="-85"/>
        <c:crossBetween val="midCat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/>
              <a:t>Short-term stability: MR-2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prom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7:$N$19</c:f>
                <c:numCache>
                  <c:formatCode>General</c:formatCode>
                  <c:ptCount val="13"/>
                  <c:pt idx="0">
                    <c:v>2.4498998075421001</c:v>
                  </c:pt>
                  <c:pt idx="3">
                    <c:v>2.318831052349847</c:v>
                  </c:pt>
                  <c:pt idx="6">
                    <c:v>1.6742830105694562</c:v>
                  </c:pt>
                  <c:pt idx="9">
                    <c:v>4.1669263495343936</c:v>
                  </c:pt>
                  <c:pt idx="12">
                    <c:v>3.3063807754129573</c:v>
                  </c:pt>
                </c:numCache>
              </c:numRef>
            </c:plus>
            <c:minus>
              <c:numRef>
                <c:f>Summary!$N$7:$N$19</c:f>
                <c:numCache>
                  <c:formatCode>General</c:formatCode>
                  <c:ptCount val="13"/>
                  <c:pt idx="0">
                    <c:v>2.4498998075421001</c:v>
                  </c:pt>
                  <c:pt idx="3">
                    <c:v>2.318831052349847</c:v>
                  </c:pt>
                  <c:pt idx="6">
                    <c:v>1.6742830105694562</c:v>
                  </c:pt>
                  <c:pt idx="9">
                    <c:v>4.1669263495343936</c:v>
                  </c:pt>
                  <c:pt idx="12">
                    <c:v>3.3063807754129573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ummary!$C$7:$C$19</c:f>
              <c:numCache>
                <c:formatCode>General</c:formatCode>
                <c:ptCount val="13"/>
                <c:pt idx="0">
                  <c:v>-80</c:v>
                </c:pt>
                <c:pt idx="3">
                  <c:v>-20</c:v>
                </c:pt>
                <c:pt idx="6">
                  <c:v>6</c:v>
                </c:pt>
                <c:pt idx="9">
                  <c:v>20</c:v>
                </c:pt>
                <c:pt idx="12">
                  <c:v>37</c:v>
                </c:pt>
              </c:numCache>
            </c:numRef>
          </c:xVal>
          <c:yVal>
            <c:numRef>
              <c:f>Summary!$P$7:$P$19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97.992955992688579</c:v>
                </c:pt>
                <c:pt idx="6" formatCode="0.0">
                  <c:v>94.365580821172159</c:v>
                </c:pt>
                <c:pt idx="9" formatCode="0.0">
                  <c:v>96.905383441969718</c:v>
                </c:pt>
                <c:pt idx="12" formatCode="0.0">
                  <c:v>95.5689770994354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62-4A4E-905C-519C05845F49}"/>
            </c:ext>
          </c:extLst>
        </c:ser>
        <c:ser>
          <c:idx val="1"/>
          <c:order val="1"/>
          <c:tx>
            <c:v>Dexa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24:$N$36</c:f>
                <c:numCache>
                  <c:formatCode>General</c:formatCode>
                  <c:ptCount val="13"/>
                  <c:pt idx="0">
                    <c:v>1.1071058184579179</c:v>
                  </c:pt>
                  <c:pt idx="3">
                    <c:v>0.77672357846160422</c:v>
                  </c:pt>
                  <c:pt idx="6">
                    <c:v>2.3320547414997348</c:v>
                  </c:pt>
                  <c:pt idx="9">
                    <c:v>1.7336909834672842</c:v>
                  </c:pt>
                  <c:pt idx="12">
                    <c:v>3.7543550834263764</c:v>
                  </c:pt>
                </c:numCache>
              </c:numRef>
            </c:plus>
            <c:minus>
              <c:numRef>
                <c:f>Summary!$N$24:$N$36</c:f>
                <c:numCache>
                  <c:formatCode>General</c:formatCode>
                  <c:ptCount val="13"/>
                  <c:pt idx="0">
                    <c:v>1.1071058184579179</c:v>
                  </c:pt>
                  <c:pt idx="3">
                    <c:v>0.77672357846160422</c:v>
                  </c:pt>
                  <c:pt idx="6">
                    <c:v>2.3320547414997348</c:v>
                  </c:pt>
                  <c:pt idx="9">
                    <c:v>1.7336909834672842</c:v>
                  </c:pt>
                  <c:pt idx="12">
                    <c:v>3.7543550834263764</c:v>
                  </c:pt>
                </c:numCache>
              </c:numRef>
            </c:minus>
          </c:errBars>
          <c:xVal>
            <c:numRef>
              <c:f>Summary!$C$24:$C$38</c:f>
              <c:numCache>
                <c:formatCode>General</c:formatCode>
                <c:ptCount val="15"/>
                <c:pt idx="0">
                  <c:v>-79</c:v>
                </c:pt>
                <c:pt idx="3">
                  <c:v>-19</c:v>
                </c:pt>
                <c:pt idx="6">
                  <c:v>7</c:v>
                </c:pt>
                <c:pt idx="9">
                  <c:v>21</c:v>
                </c:pt>
                <c:pt idx="12">
                  <c:v>38</c:v>
                </c:pt>
              </c:numCache>
            </c:numRef>
          </c:xVal>
          <c:yVal>
            <c:numRef>
              <c:f>Summary!$P$24:$P$36</c:f>
              <c:numCache>
                <c:formatCode>General</c:formatCode>
                <c:ptCount val="13"/>
                <c:pt idx="0" formatCode="0.0">
                  <c:v>100</c:v>
                </c:pt>
                <c:pt idx="3" formatCode="0.0">
                  <c:v>100.16009533642003</c:v>
                </c:pt>
                <c:pt idx="6" formatCode="0.0">
                  <c:v>100.21239091571589</c:v>
                </c:pt>
                <c:pt idx="9" formatCode="0.0">
                  <c:v>99.514511443212172</c:v>
                </c:pt>
                <c:pt idx="12" formatCode="0.0">
                  <c:v>98.8264128446971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62-4A4E-905C-519C05845F49}"/>
            </c:ext>
          </c:extLst>
        </c:ser>
        <c:ser>
          <c:idx val="2"/>
          <c:order val="2"/>
          <c:tx>
            <c:v>Meloxi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N$41:$N$53</c:f>
                <c:numCache>
                  <c:formatCode>General</c:formatCode>
                  <c:ptCount val="13"/>
                  <c:pt idx="0">
                    <c:v>1.2803024115377204</c:v>
                  </c:pt>
                  <c:pt idx="3">
                    <c:v>1.3709424027392583</c:v>
                  </c:pt>
                  <c:pt idx="6">
                    <c:v>1.6331950174273802</c:v>
                  </c:pt>
                  <c:pt idx="9">
                    <c:v>1.0542353445709753</c:v>
                  </c:pt>
                  <c:pt idx="12">
                    <c:v>1.1475294176463668</c:v>
                  </c:pt>
                </c:numCache>
              </c:numRef>
            </c:plus>
            <c:minus>
              <c:numRef>
                <c:f>Summary!$N$41:$N$53</c:f>
                <c:numCache>
                  <c:formatCode>General</c:formatCode>
                  <c:ptCount val="13"/>
                  <c:pt idx="0">
                    <c:v>1.2803024115377204</c:v>
                  </c:pt>
                  <c:pt idx="3">
                    <c:v>1.3709424027392583</c:v>
                  </c:pt>
                  <c:pt idx="6">
                    <c:v>1.6331950174273802</c:v>
                  </c:pt>
                  <c:pt idx="9">
                    <c:v>1.0542353445709753</c:v>
                  </c:pt>
                  <c:pt idx="12">
                    <c:v>1.1475294176463668</c:v>
                  </c:pt>
                </c:numCache>
              </c:numRef>
            </c:minus>
          </c:errBars>
          <c:xVal>
            <c:numRef>
              <c:f>Summary!$C$41:$C$55</c:f>
              <c:numCache>
                <c:formatCode>General</c:formatCode>
                <c:ptCount val="15"/>
                <c:pt idx="0">
                  <c:v>-81</c:v>
                </c:pt>
                <c:pt idx="3">
                  <c:v>-21</c:v>
                </c:pt>
                <c:pt idx="6">
                  <c:v>5</c:v>
                </c:pt>
                <c:pt idx="9">
                  <c:v>19</c:v>
                </c:pt>
                <c:pt idx="12">
                  <c:v>36</c:v>
                </c:pt>
              </c:numCache>
            </c:numRef>
          </c:xVal>
          <c:yVal>
            <c:numRef>
              <c:f>Summary!$P$41:$P$53</c:f>
              <c:numCache>
                <c:formatCode>General</c:formatCode>
                <c:ptCount val="13"/>
                <c:pt idx="0" formatCode="0.0">
                  <c:v>99.999999999999986</c:v>
                </c:pt>
                <c:pt idx="3" formatCode="0.0">
                  <c:v>100.02865814286116</c:v>
                </c:pt>
                <c:pt idx="6" formatCode="0.0">
                  <c:v>99.69172181890039</c:v>
                </c:pt>
                <c:pt idx="9" formatCode="0.0">
                  <c:v>99.366605642564409</c:v>
                </c:pt>
                <c:pt idx="12" formatCode="0.0">
                  <c:v>98.3231205264645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462-4A4E-905C-519C05845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225704"/>
        <c:axId val="461226096"/>
      </c:scatterChart>
      <c:valAx>
        <c:axId val="461225704"/>
        <c:scaling>
          <c:orientation val="minMax"/>
          <c:max val="40"/>
          <c:min val="-8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emperature (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°</a:t>
                </a:r>
                <a:r>
                  <a:rPr lang="en-US"/>
                  <a:t>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1226096"/>
        <c:crosses val="autoZero"/>
        <c:crossBetween val="midCat"/>
        <c:majorUnit val="25"/>
      </c:valAx>
      <c:valAx>
        <c:axId val="461226096"/>
        <c:scaling>
          <c:orientation val="minMax"/>
          <c:max val="115"/>
          <c:min val="8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61225704"/>
        <c:crossesAt val="-85"/>
        <c:crossBetween val="midCat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/>
              <a:t>Freeze-thaw stability: MR-1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Cipro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FT Summary'!$Q$52:$Q$60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83677456209080503</c:v>
                  </c:pt>
                  <c:pt idx="4">
                    <c:v>-1.1964694283236219</c:v>
                  </c:pt>
                  <c:pt idx="6">
                    <c:v>-1.7756396693365275</c:v>
                  </c:pt>
                  <c:pt idx="8">
                    <c:v>-1.4949799790660776</c:v>
                  </c:pt>
                </c:numCache>
              </c:numRef>
            </c:plus>
            <c:minus>
              <c:numRef>
                <c:f>'FT Summary'!$Q$52:$Q$60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0.83677456209080503</c:v>
                  </c:pt>
                  <c:pt idx="4">
                    <c:v>-1.1964694283236219</c:v>
                  </c:pt>
                  <c:pt idx="6">
                    <c:v>-1.7756396693365275</c:v>
                  </c:pt>
                  <c:pt idx="8">
                    <c:v>-1.4949799790660776</c:v>
                  </c:pt>
                </c:numCache>
              </c:numRef>
            </c:minus>
          </c:errBars>
          <c:xVal>
            <c:numRef>
              <c:f>'FT Summary'!$C$52:$C$60</c:f>
              <c:numCache>
                <c:formatCode>General</c:formatCode>
                <c:ptCount val="9"/>
                <c:pt idx="0">
                  <c:v>0.6</c:v>
                </c:pt>
                <c:pt idx="2">
                  <c:v>4.5999999999999996</c:v>
                </c:pt>
                <c:pt idx="4">
                  <c:v>9.6</c:v>
                </c:pt>
                <c:pt idx="6">
                  <c:v>14.6</c:v>
                </c:pt>
                <c:pt idx="8">
                  <c:v>19.600000000000001</c:v>
                </c:pt>
              </c:numCache>
            </c:numRef>
          </c:xVal>
          <c:yVal>
            <c:numRef>
              <c:f>'FT Summary'!$P$52:$P$60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100.83677456209081</c:v>
                </c:pt>
                <c:pt idx="4" formatCode="0.0">
                  <c:v>98.803530571676362</c:v>
                </c:pt>
                <c:pt idx="6" formatCode="0.0">
                  <c:v>98.224360330663472</c:v>
                </c:pt>
                <c:pt idx="8" formatCode="0.0">
                  <c:v>98.505020020933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09-4767-86DD-06B035F2CFAF}"/>
            </c:ext>
          </c:extLst>
        </c:ser>
        <c:ser>
          <c:idx val="2"/>
          <c:order val="1"/>
          <c:tx>
            <c:v>Clen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FT Summary'!$O$22:$O$30</c:f>
                <c:numCache>
                  <c:formatCode>General</c:formatCode>
                  <c:ptCount val="9"/>
                  <c:pt idx="0">
                    <c:v>2.8601150999165639</c:v>
                  </c:pt>
                  <c:pt idx="2">
                    <c:v>3.1640083674996848</c:v>
                  </c:pt>
                  <c:pt idx="4">
                    <c:v>4.5649248948909129</c:v>
                  </c:pt>
                  <c:pt idx="6">
                    <c:v>3.1782750201152479</c:v>
                  </c:pt>
                  <c:pt idx="8">
                    <c:v>3.7260188663017426</c:v>
                  </c:pt>
                </c:numCache>
              </c:numRef>
            </c:plus>
            <c:minus>
              <c:numRef>
                <c:f>'FT Summary'!$O$22:$O$30</c:f>
                <c:numCache>
                  <c:formatCode>General</c:formatCode>
                  <c:ptCount val="9"/>
                  <c:pt idx="0">
                    <c:v>2.8601150999165639</c:v>
                  </c:pt>
                  <c:pt idx="2">
                    <c:v>3.1640083674996848</c:v>
                  </c:pt>
                  <c:pt idx="4">
                    <c:v>4.5649248948909129</c:v>
                  </c:pt>
                  <c:pt idx="6">
                    <c:v>3.1782750201152479</c:v>
                  </c:pt>
                  <c:pt idx="8">
                    <c:v>3.7260188663017426</c:v>
                  </c:pt>
                </c:numCache>
              </c:numRef>
            </c:minus>
          </c:errBars>
          <c:xVal>
            <c:numRef>
              <c:f>'FT Summary'!$C$22:$C$30</c:f>
              <c:numCache>
                <c:formatCode>General</c:formatCode>
                <c:ptCount val="9"/>
                <c:pt idx="0">
                  <c:v>0.8</c:v>
                </c:pt>
                <c:pt idx="2">
                  <c:v>4.8</c:v>
                </c:pt>
                <c:pt idx="4">
                  <c:v>9.8000000000000007</c:v>
                </c:pt>
                <c:pt idx="6">
                  <c:v>14.8</c:v>
                </c:pt>
                <c:pt idx="8">
                  <c:v>19.8</c:v>
                </c:pt>
              </c:numCache>
            </c:numRef>
          </c:xVal>
          <c:yVal>
            <c:numRef>
              <c:f>'FT Summary'!$P$22:$P$30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104.15030909024921</c:v>
                </c:pt>
                <c:pt idx="4" formatCode="0.0">
                  <c:v>99.503159207338072</c:v>
                </c:pt>
                <c:pt idx="6" formatCode="0.0">
                  <c:v>101.07986070764969</c:v>
                </c:pt>
                <c:pt idx="8" formatCode="0.0">
                  <c:v>103.94895386318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09-4767-86DD-06B035F2CFAF}"/>
            </c:ext>
          </c:extLst>
        </c:ser>
        <c:ser>
          <c:idx val="3"/>
          <c:order val="2"/>
          <c:tx>
            <c:v>Enro</c:v>
          </c:tx>
          <c:spPr>
            <a:ln w="28575">
              <a:noFill/>
            </a:ln>
          </c:spPr>
          <c:marker>
            <c:symbol val="x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FT Summary'!$O$37:$O$45</c:f>
                <c:numCache>
                  <c:formatCode>General</c:formatCode>
                  <c:ptCount val="9"/>
                  <c:pt idx="0">
                    <c:v>1.4768434553302106</c:v>
                  </c:pt>
                  <c:pt idx="2">
                    <c:v>1.3145835112966437</c:v>
                  </c:pt>
                  <c:pt idx="4">
                    <c:v>0.5848503812044139</c:v>
                  </c:pt>
                  <c:pt idx="6">
                    <c:v>1.1127314809171445</c:v>
                  </c:pt>
                  <c:pt idx="8">
                    <c:v>1.9845680652014925</c:v>
                  </c:pt>
                </c:numCache>
              </c:numRef>
            </c:plus>
            <c:minus>
              <c:numRef>
                <c:f>'FT Summary'!$O$37:$O$45</c:f>
                <c:numCache>
                  <c:formatCode>General</c:formatCode>
                  <c:ptCount val="9"/>
                  <c:pt idx="0">
                    <c:v>1.4768434553302106</c:v>
                  </c:pt>
                  <c:pt idx="2">
                    <c:v>1.3145835112966437</c:v>
                  </c:pt>
                  <c:pt idx="4">
                    <c:v>0.5848503812044139</c:v>
                  </c:pt>
                  <c:pt idx="6">
                    <c:v>1.1127314809171445</c:v>
                  </c:pt>
                  <c:pt idx="8">
                    <c:v>1.9845680652014925</c:v>
                  </c:pt>
                </c:numCache>
              </c:numRef>
            </c:minus>
          </c:errBars>
          <c:xVal>
            <c:numRef>
              <c:f>'FT Summary'!$C$37:$C$45</c:f>
              <c:numCache>
                <c:formatCode>General</c:formatCode>
                <c:ptCount val="9"/>
                <c:pt idx="0">
                  <c:v>1</c:v>
                </c:pt>
                <c:pt idx="2">
                  <c:v>5</c:v>
                </c:pt>
                <c:pt idx="4">
                  <c:v>10</c:v>
                </c:pt>
                <c:pt idx="6">
                  <c:v>15</c:v>
                </c:pt>
                <c:pt idx="8">
                  <c:v>20</c:v>
                </c:pt>
              </c:numCache>
            </c:numRef>
          </c:xVal>
          <c:yVal>
            <c:numRef>
              <c:f>'FT Summary'!$P$37:$P$45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97.98278038590864</c:v>
                </c:pt>
                <c:pt idx="4" formatCode="0.0">
                  <c:v>99.998414836249495</c:v>
                </c:pt>
                <c:pt idx="6" formatCode="0.0">
                  <c:v>99.016450081837164</c:v>
                </c:pt>
                <c:pt idx="8" formatCode="0.0">
                  <c:v>98.314605756919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E09-4767-86DD-06B035F2CFAF}"/>
            </c:ext>
          </c:extLst>
        </c:ser>
        <c:ser>
          <c:idx val="0"/>
          <c:order val="3"/>
          <c:tx>
            <c:v>Racto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FT Summary'!$O$7:$O$15</c:f>
                <c:numCache>
                  <c:formatCode>General</c:formatCode>
                  <c:ptCount val="9"/>
                  <c:pt idx="0">
                    <c:v>1.7968485948439592</c:v>
                  </c:pt>
                  <c:pt idx="2">
                    <c:v>1.6967146006064762</c:v>
                  </c:pt>
                  <c:pt idx="4">
                    <c:v>2.4160970124056167</c:v>
                  </c:pt>
                  <c:pt idx="6">
                    <c:v>0.72037076651833643</c:v>
                  </c:pt>
                  <c:pt idx="8">
                    <c:v>2.8873115578465165</c:v>
                  </c:pt>
                </c:numCache>
              </c:numRef>
            </c:plus>
            <c:minus>
              <c:numRef>
                <c:f>'FT Summary'!$O$7:$O$15</c:f>
                <c:numCache>
                  <c:formatCode>General</c:formatCode>
                  <c:ptCount val="9"/>
                  <c:pt idx="0">
                    <c:v>1.7968485948439592</c:v>
                  </c:pt>
                  <c:pt idx="2">
                    <c:v>1.6967146006064762</c:v>
                  </c:pt>
                  <c:pt idx="4">
                    <c:v>2.4160970124056167</c:v>
                  </c:pt>
                  <c:pt idx="6">
                    <c:v>0.72037076651833643</c:v>
                  </c:pt>
                  <c:pt idx="8">
                    <c:v>2.8873115578465165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0"/>
          </c:errBars>
          <c:xVal>
            <c:numRef>
              <c:f>'FT Summary'!$C$7:$C$15</c:f>
              <c:numCache>
                <c:formatCode>General</c:formatCode>
                <c:ptCount val="9"/>
                <c:pt idx="0">
                  <c:v>1.2</c:v>
                </c:pt>
                <c:pt idx="2">
                  <c:v>5.2</c:v>
                </c:pt>
                <c:pt idx="4">
                  <c:v>10.199999999999999</c:v>
                </c:pt>
                <c:pt idx="6">
                  <c:v>15.2</c:v>
                </c:pt>
                <c:pt idx="8">
                  <c:v>20.2</c:v>
                </c:pt>
              </c:numCache>
            </c:numRef>
          </c:xVal>
          <c:yVal>
            <c:numRef>
              <c:f>'FT Summary'!$P$7:$P$15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98.89251199861171</c:v>
                </c:pt>
                <c:pt idx="4" formatCode="0.0">
                  <c:v>95.431021879127044</c:v>
                </c:pt>
                <c:pt idx="6" formatCode="0.0">
                  <c:v>98.88711502806737</c:v>
                </c:pt>
                <c:pt idx="8" formatCode="0.0">
                  <c:v>97.9265088769381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E09-4767-86DD-06B035F2CFAF}"/>
            </c:ext>
          </c:extLst>
        </c:ser>
        <c:ser>
          <c:idx val="4"/>
          <c:order val="4"/>
          <c:tx>
            <c:v>Sulfa</c:v>
          </c:tx>
          <c:spPr>
            <a:ln w="28575">
              <a:noFill/>
            </a:ln>
          </c:spPr>
          <c:marker>
            <c:symbol val="star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FT Summary'!$Q$67:$Q$75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-0.27991335946864532</c:v>
                  </c:pt>
                  <c:pt idx="4">
                    <c:v>-0.8604073427122414</c:v>
                  </c:pt>
                  <c:pt idx="6">
                    <c:v>-1.6465769198976603</c:v>
                  </c:pt>
                  <c:pt idx="8">
                    <c:v>-1.1113027553109283</c:v>
                  </c:pt>
                </c:numCache>
              </c:numRef>
            </c:plus>
            <c:minus>
              <c:numRef>
                <c:f>'FT Summary'!$Q$67:$Q$75</c:f>
                <c:numCache>
                  <c:formatCode>General</c:formatCode>
                  <c:ptCount val="9"/>
                  <c:pt idx="0">
                    <c:v>0</c:v>
                  </c:pt>
                  <c:pt idx="2">
                    <c:v>-0.27991335946864532</c:v>
                  </c:pt>
                  <c:pt idx="4">
                    <c:v>-0.8604073427122414</c:v>
                  </c:pt>
                  <c:pt idx="6">
                    <c:v>-1.6465769198976603</c:v>
                  </c:pt>
                  <c:pt idx="8">
                    <c:v>-1.1113027553109283</c:v>
                  </c:pt>
                </c:numCache>
              </c:numRef>
            </c:minus>
          </c:errBars>
          <c:xVal>
            <c:numRef>
              <c:f>'FT Summary'!$C$67:$C$75</c:f>
              <c:numCache>
                <c:formatCode>General</c:formatCode>
                <c:ptCount val="9"/>
                <c:pt idx="0">
                  <c:v>1.4</c:v>
                </c:pt>
                <c:pt idx="2">
                  <c:v>5.4</c:v>
                </c:pt>
                <c:pt idx="4">
                  <c:v>10.4</c:v>
                </c:pt>
                <c:pt idx="6">
                  <c:v>15.4</c:v>
                </c:pt>
                <c:pt idx="8">
                  <c:v>20.399999999999999</c:v>
                </c:pt>
              </c:numCache>
            </c:numRef>
          </c:xVal>
          <c:yVal>
            <c:numRef>
              <c:f>'FT Summary'!$P$67:$P$75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99.720086640531349</c:v>
                </c:pt>
                <c:pt idx="4" formatCode="0.0">
                  <c:v>99.13959265728775</c:v>
                </c:pt>
                <c:pt idx="6" formatCode="0.0">
                  <c:v>98.353423080102345</c:v>
                </c:pt>
                <c:pt idx="8" formatCode="0.0">
                  <c:v>98.88869724468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E09-4767-86DD-06B035F2CF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925960"/>
        <c:axId val="317926352"/>
      </c:scatterChart>
      <c:valAx>
        <c:axId val="317925960"/>
        <c:scaling>
          <c:orientation val="minMax"/>
          <c:max val="2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F-T Cyc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17926352"/>
        <c:crosses val="autoZero"/>
        <c:crossBetween val="midCat"/>
      </c:valAx>
      <c:valAx>
        <c:axId val="317926352"/>
        <c:scaling>
          <c:orientation val="minMax"/>
          <c:max val="115"/>
          <c:min val="8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317925960"/>
        <c:crosses val="autoZero"/>
        <c:crossBetween val="midCat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/>
              <a:t>Freeze-thaw stability: MR-2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prom</c:v>
          </c:tx>
          <c:spPr>
            <a:ln w="28575">
              <a:noFill/>
            </a:ln>
          </c:spPr>
          <c:marker>
            <c:symbol val="diamond"/>
            <c:size val="5"/>
          </c:marker>
          <c:dPt>
            <c:idx val="6"/>
            <c:marker>
              <c:symbol val="diamond"/>
              <c:size val="4"/>
            </c:marker>
            <c:bubble3D val="0"/>
            <c:extLst>
              <c:ext xmlns:c16="http://schemas.microsoft.com/office/drawing/2014/chart" uri="{C3380CC4-5D6E-409C-BE32-E72D297353CC}">
                <c16:uniqueId val="{00000004-A72B-4529-B334-FB3EB1A35719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Summary!$O$7:$O$15</c:f>
                <c:numCache>
                  <c:formatCode>General</c:formatCode>
                  <c:ptCount val="9"/>
                  <c:pt idx="0">
                    <c:v>1.2588911273952539</c:v>
                  </c:pt>
                  <c:pt idx="2">
                    <c:v>3.5025854296679109</c:v>
                  </c:pt>
                  <c:pt idx="4">
                    <c:v>1.4465059318303222</c:v>
                  </c:pt>
                  <c:pt idx="6">
                    <c:v>3.5283118900767909</c:v>
                  </c:pt>
                  <c:pt idx="8">
                    <c:v>2.3799736994893546</c:v>
                  </c:pt>
                </c:numCache>
              </c:numRef>
            </c:plus>
            <c:minus>
              <c:numRef>
                <c:f>Summary!$O$7:$O$15</c:f>
                <c:numCache>
                  <c:formatCode>General</c:formatCode>
                  <c:ptCount val="9"/>
                  <c:pt idx="0">
                    <c:v>1.2588911273952539</c:v>
                  </c:pt>
                  <c:pt idx="2">
                    <c:v>3.5025854296679109</c:v>
                  </c:pt>
                  <c:pt idx="4">
                    <c:v>1.4465059318303222</c:v>
                  </c:pt>
                  <c:pt idx="6">
                    <c:v>3.5283118900767909</c:v>
                  </c:pt>
                  <c:pt idx="8">
                    <c:v>2.379973699489354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0"/>
          </c:errBars>
          <c:xVal>
            <c:numRef>
              <c:f>Summary!$C$7:$C$15</c:f>
              <c:numCache>
                <c:formatCode>General</c:formatCode>
                <c:ptCount val="9"/>
                <c:pt idx="0">
                  <c:v>0.8</c:v>
                </c:pt>
                <c:pt idx="2">
                  <c:v>4.8</c:v>
                </c:pt>
                <c:pt idx="4">
                  <c:v>9.8000000000000007</c:v>
                </c:pt>
                <c:pt idx="6">
                  <c:v>14.8</c:v>
                </c:pt>
                <c:pt idx="8">
                  <c:v>19.8</c:v>
                </c:pt>
              </c:numCache>
            </c:numRef>
          </c:xVal>
          <c:yVal>
            <c:numRef>
              <c:f>Summary!$P$7:$P$15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102.5287481718748</c:v>
                </c:pt>
                <c:pt idx="4" formatCode="0.0">
                  <c:v>101.79123235253589</c:v>
                </c:pt>
                <c:pt idx="6" formatCode="0.0">
                  <c:v>103.15334107696238</c:v>
                </c:pt>
                <c:pt idx="8" formatCode="0.0">
                  <c:v>100.337947713221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72B-4529-B334-FB3EB1A35719}"/>
            </c:ext>
          </c:extLst>
        </c:ser>
        <c:ser>
          <c:idx val="1"/>
          <c:order val="1"/>
          <c:tx>
            <c:v>Dexa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O$22:$O$30</c:f>
                <c:numCache>
                  <c:formatCode>General</c:formatCode>
                  <c:ptCount val="9"/>
                  <c:pt idx="0">
                    <c:v>0.63595888435192649</c:v>
                  </c:pt>
                  <c:pt idx="2">
                    <c:v>1.4634350441195858</c:v>
                  </c:pt>
                  <c:pt idx="4">
                    <c:v>0.91950645711671697</c:v>
                  </c:pt>
                  <c:pt idx="6">
                    <c:v>0.49510906264410792</c:v>
                  </c:pt>
                  <c:pt idx="8">
                    <c:v>1.3122956037820543</c:v>
                  </c:pt>
                </c:numCache>
              </c:numRef>
            </c:plus>
            <c:minus>
              <c:numRef>
                <c:f>Summary!$O$22:$O$30</c:f>
                <c:numCache>
                  <c:formatCode>General</c:formatCode>
                  <c:ptCount val="9"/>
                  <c:pt idx="0">
                    <c:v>0.63595888435192649</c:v>
                  </c:pt>
                  <c:pt idx="2">
                    <c:v>1.4634350441195858</c:v>
                  </c:pt>
                  <c:pt idx="4">
                    <c:v>0.91950645711671697</c:v>
                  </c:pt>
                  <c:pt idx="6">
                    <c:v>0.49510906264410792</c:v>
                  </c:pt>
                  <c:pt idx="8">
                    <c:v>1.3122956037820543</c:v>
                  </c:pt>
                </c:numCache>
              </c:numRef>
            </c:minus>
          </c:errBars>
          <c:xVal>
            <c:numRef>
              <c:f>Summary!$C$22:$C$30</c:f>
              <c:numCache>
                <c:formatCode>General</c:formatCode>
                <c:ptCount val="9"/>
                <c:pt idx="0">
                  <c:v>1</c:v>
                </c:pt>
                <c:pt idx="2">
                  <c:v>5</c:v>
                </c:pt>
                <c:pt idx="4">
                  <c:v>10</c:v>
                </c:pt>
                <c:pt idx="6">
                  <c:v>15</c:v>
                </c:pt>
                <c:pt idx="8">
                  <c:v>20</c:v>
                </c:pt>
              </c:numCache>
            </c:numRef>
          </c:xVal>
          <c:yVal>
            <c:numRef>
              <c:f>Summary!$P$22:$P$30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99.912780788846064</c:v>
                </c:pt>
                <c:pt idx="4" formatCode="0.0">
                  <c:v>100.54031721874736</c:v>
                </c:pt>
                <c:pt idx="6" formatCode="0.0">
                  <c:v>99.299906289094906</c:v>
                </c:pt>
                <c:pt idx="8" formatCode="0.0">
                  <c:v>101.275605809581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72B-4529-B334-FB3EB1A35719}"/>
            </c:ext>
          </c:extLst>
        </c:ser>
        <c:ser>
          <c:idx val="2"/>
          <c:order val="2"/>
          <c:tx>
            <c:v>Meloxi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Summary!$O$37:$O$45</c:f>
                <c:numCache>
                  <c:formatCode>General</c:formatCode>
                  <c:ptCount val="9"/>
                  <c:pt idx="0">
                    <c:v>1.8533585868964051</c:v>
                  </c:pt>
                  <c:pt idx="2">
                    <c:v>0.26102729368199296</c:v>
                  </c:pt>
                  <c:pt idx="4">
                    <c:v>0.77998560241159609</c:v>
                  </c:pt>
                  <c:pt idx="6">
                    <c:v>0.71407463871728027</c:v>
                  </c:pt>
                  <c:pt idx="8">
                    <c:v>1.3282184580370742</c:v>
                  </c:pt>
                </c:numCache>
              </c:numRef>
            </c:plus>
            <c:minus>
              <c:numRef>
                <c:f>Summary!$O$37:$O$45</c:f>
                <c:numCache>
                  <c:formatCode>General</c:formatCode>
                  <c:ptCount val="9"/>
                  <c:pt idx="0">
                    <c:v>1.8533585868964051</c:v>
                  </c:pt>
                  <c:pt idx="2">
                    <c:v>0.26102729368199296</c:v>
                  </c:pt>
                  <c:pt idx="4">
                    <c:v>0.77998560241159609</c:v>
                  </c:pt>
                  <c:pt idx="6">
                    <c:v>0.71407463871728027</c:v>
                  </c:pt>
                  <c:pt idx="8">
                    <c:v>1.3282184580370742</c:v>
                  </c:pt>
                </c:numCache>
              </c:numRef>
            </c:minus>
          </c:errBars>
          <c:xVal>
            <c:numRef>
              <c:f>Summary!$C$37:$C$45</c:f>
              <c:numCache>
                <c:formatCode>General</c:formatCode>
                <c:ptCount val="9"/>
                <c:pt idx="0">
                  <c:v>1.2</c:v>
                </c:pt>
                <c:pt idx="2">
                  <c:v>5.2</c:v>
                </c:pt>
                <c:pt idx="4">
                  <c:v>10.199999999999999</c:v>
                </c:pt>
                <c:pt idx="6">
                  <c:v>15.2</c:v>
                </c:pt>
                <c:pt idx="8">
                  <c:v>20.2</c:v>
                </c:pt>
              </c:numCache>
            </c:numRef>
          </c:xVal>
          <c:yVal>
            <c:numRef>
              <c:f>Summary!$P$37:$P$45</c:f>
              <c:numCache>
                <c:formatCode>General</c:formatCode>
                <c:ptCount val="9"/>
                <c:pt idx="0" formatCode="0.0">
                  <c:v>100</c:v>
                </c:pt>
                <c:pt idx="2" formatCode="0.0">
                  <c:v>100.67419933376132</c:v>
                </c:pt>
                <c:pt idx="4" formatCode="0.0">
                  <c:v>100.76274908726199</c:v>
                </c:pt>
                <c:pt idx="6" formatCode="0.0">
                  <c:v>100.54850392426229</c:v>
                </c:pt>
                <c:pt idx="8" formatCode="0.0">
                  <c:v>100.416874190673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72B-4529-B334-FB3EB1A357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599472"/>
        <c:axId val="458029040"/>
      </c:scatterChart>
      <c:valAx>
        <c:axId val="318599472"/>
        <c:scaling>
          <c:orientation val="minMax"/>
          <c:max val="2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F-T Cyc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58029040"/>
        <c:crosses val="autoZero"/>
        <c:crossBetween val="midCat"/>
      </c:valAx>
      <c:valAx>
        <c:axId val="458029040"/>
        <c:scaling>
          <c:orientation val="minMax"/>
          <c:max val="115"/>
          <c:min val="8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318599472"/>
        <c:crosses val="autoZero"/>
        <c:crossBetween val="midCat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 sz="14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Extraction time - Peak area ratio: MR-1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523840769903762"/>
          <c:y val="0.18842592592592591"/>
          <c:w val="0.69368525809273829"/>
          <c:h val="0.60689012831729372"/>
        </c:manualLayout>
      </c:layout>
      <c:scatterChart>
        <c:scatterStyle val="lineMarker"/>
        <c:varyColors val="0"/>
        <c:ser>
          <c:idx val="1"/>
          <c:order val="0"/>
          <c:tx>
            <c:v>Cipro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23:$I$27</c:f>
              <c:numCache>
                <c:formatCode>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30</c:v>
                </c:pt>
                <c:pt idx="4">
                  <c:v>60</c:v>
                </c:pt>
              </c:numCache>
            </c:numRef>
          </c:xVal>
          <c:yVal>
            <c:numRef>
              <c:f>Summary!$H$23:$H$27</c:f>
              <c:numCache>
                <c:formatCode>0.0</c:formatCode>
                <c:ptCount val="5"/>
                <c:pt idx="0">
                  <c:v>102.72108087978465</c:v>
                </c:pt>
                <c:pt idx="1">
                  <c:v>105.08529678229992</c:v>
                </c:pt>
                <c:pt idx="2">
                  <c:v>103.98109574236858</c:v>
                </c:pt>
                <c:pt idx="3">
                  <c:v>101.36612747630383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2B-44CA-8053-1BB3815F5F8E}"/>
            </c:ext>
          </c:extLst>
        </c:ser>
        <c:ser>
          <c:idx val="2"/>
          <c:order val="1"/>
          <c:tx>
            <c:v>Clen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3:$I$17</c:f>
              <c:numCache>
                <c:formatCode>0.0</c:formatCode>
                <c:ptCount val="5"/>
                <c:pt idx="0">
                  <c:v>0.2</c:v>
                </c:pt>
                <c:pt idx="1">
                  <c:v>2.2000000000000002</c:v>
                </c:pt>
                <c:pt idx="2">
                  <c:v>10.199999999999999</c:v>
                </c:pt>
                <c:pt idx="3">
                  <c:v>30.2</c:v>
                </c:pt>
                <c:pt idx="4">
                  <c:v>60.2</c:v>
                </c:pt>
              </c:numCache>
            </c:numRef>
          </c:xVal>
          <c:yVal>
            <c:numRef>
              <c:f>Summary!$H$13:$H$17</c:f>
              <c:numCache>
                <c:formatCode>0.0</c:formatCode>
                <c:ptCount val="5"/>
                <c:pt idx="0">
                  <c:v>93.362793472243581</c:v>
                </c:pt>
                <c:pt idx="1">
                  <c:v>98.527811188963895</c:v>
                </c:pt>
                <c:pt idx="2">
                  <c:v>97.267852858482286</c:v>
                </c:pt>
                <c:pt idx="3">
                  <c:v>93.114539631934292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2B-44CA-8053-1BB3815F5F8E}"/>
            </c:ext>
          </c:extLst>
        </c:ser>
        <c:ser>
          <c:idx val="3"/>
          <c:order val="2"/>
          <c:tx>
            <c:v>Enro</c:v>
          </c:tx>
          <c:spPr>
            <a:ln w="28575">
              <a:noFill/>
            </a:ln>
          </c:spPr>
          <c:marker>
            <c:symbol val="x"/>
            <c:size val="5"/>
          </c:marker>
          <c:xVal>
            <c:numRef>
              <c:f>Summary!$I$18:$I$22</c:f>
              <c:numCache>
                <c:formatCode>0.0</c:formatCode>
                <c:ptCount val="5"/>
                <c:pt idx="0">
                  <c:v>0.4</c:v>
                </c:pt>
                <c:pt idx="1">
                  <c:v>2.4</c:v>
                </c:pt>
                <c:pt idx="2">
                  <c:v>10.4</c:v>
                </c:pt>
                <c:pt idx="3">
                  <c:v>30.4</c:v>
                </c:pt>
                <c:pt idx="4">
                  <c:v>60.4</c:v>
                </c:pt>
              </c:numCache>
            </c:numRef>
          </c:xVal>
          <c:yVal>
            <c:numRef>
              <c:f>Summary!$H$18:$H$22</c:f>
              <c:numCache>
                <c:formatCode>0.0</c:formatCode>
                <c:ptCount val="5"/>
                <c:pt idx="0">
                  <c:v>100.61901079900593</c:v>
                </c:pt>
                <c:pt idx="1">
                  <c:v>97.890679787653085</c:v>
                </c:pt>
                <c:pt idx="2">
                  <c:v>99.397196122763887</c:v>
                </c:pt>
                <c:pt idx="3">
                  <c:v>94.524719919017798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82B-44CA-8053-1BB3815F5F8E}"/>
            </c:ext>
          </c:extLst>
        </c:ser>
        <c:ser>
          <c:idx val="0"/>
          <c:order val="3"/>
          <c:tx>
            <c:v>Racto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8:$I$12</c:f>
              <c:numCache>
                <c:formatCode>0.0</c:formatCode>
                <c:ptCount val="5"/>
                <c:pt idx="0">
                  <c:v>0.6</c:v>
                </c:pt>
                <c:pt idx="1">
                  <c:v>2.6</c:v>
                </c:pt>
                <c:pt idx="2">
                  <c:v>10.6</c:v>
                </c:pt>
                <c:pt idx="3">
                  <c:v>30.6</c:v>
                </c:pt>
                <c:pt idx="4">
                  <c:v>60.6</c:v>
                </c:pt>
              </c:numCache>
            </c:numRef>
          </c:xVal>
          <c:yVal>
            <c:numRef>
              <c:f>Summary!$H$8:$H$12</c:f>
              <c:numCache>
                <c:formatCode>0.0</c:formatCode>
                <c:ptCount val="5"/>
                <c:pt idx="0">
                  <c:v>102.49935965303534</c:v>
                </c:pt>
                <c:pt idx="1">
                  <c:v>98.086960598896312</c:v>
                </c:pt>
                <c:pt idx="2">
                  <c:v>99.547287217035759</c:v>
                </c:pt>
                <c:pt idx="3">
                  <c:v>101.65070445118215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2B-44CA-8053-1BB3815F5F8E}"/>
            </c:ext>
          </c:extLst>
        </c:ser>
        <c:ser>
          <c:idx val="4"/>
          <c:order val="4"/>
          <c:tx>
            <c:v>Sulfa</c:v>
          </c:tx>
          <c:spPr>
            <a:ln w="28575">
              <a:noFill/>
            </a:ln>
          </c:spPr>
          <c:marker>
            <c:symbol val="star"/>
            <c:size val="5"/>
          </c:marker>
          <c:xVal>
            <c:numRef>
              <c:f>Summary!$I$28:$I$32</c:f>
              <c:numCache>
                <c:formatCode>0.0</c:formatCode>
                <c:ptCount val="5"/>
                <c:pt idx="0">
                  <c:v>0.8</c:v>
                </c:pt>
                <c:pt idx="1">
                  <c:v>2.8</c:v>
                </c:pt>
                <c:pt idx="2">
                  <c:v>10.8</c:v>
                </c:pt>
                <c:pt idx="3">
                  <c:v>30.8</c:v>
                </c:pt>
                <c:pt idx="4">
                  <c:v>60.8</c:v>
                </c:pt>
              </c:numCache>
            </c:numRef>
          </c:xVal>
          <c:yVal>
            <c:numRef>
              <c:f>Summary!$H$28:$H$32</c:f>
              <c:numCache>
                <c:formatCode>0.0</c:formatCode>
                <c:ptCount val="5"/>
                <c:pt idx="0">
                  <c:v>107.01193104021918</c:v>
                </c:pt>
                <c:pt idx="1">
                  <c:v>100.810527596547</c:v>
                </c:pt>
                <c:pt idx="2">
                  <c:v>98.414360425986175</c:v>
                </c:pt>
                <c:pt idx="3">
                  <c:v>98.559778486111455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82B-44CA-8053-1BB3815F5F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4221776"/>
        <c:axId val="303674168"/>
      </c:scatterChart>
      <c:valAx>
        <c:axId val="304221776"/>
        <c:scaling>
          <c:orientation val="minMax"/>
          <c:max val="6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03674168"/>
        <c:crosses val="autoZero"/>
        <c:crossBetween val="midCat"/>
        <c:majorUnit val="10"/>
      </c:valAx>
      <c:valAx>
        <c:axId val="303674168"/>
        <c:scaling>
          <c:orientation val="minMax"/>
          <c:max val="11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Relative Peak Area Ratio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04221776"/>
        <c:crosses val="autoZero"/>
        <c:crossBetween val="midCat"/>
        <c:majorUnit val="10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/>
              <a:t>Long-term stability: MR-1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0387350558162326"/>
          <c:y val="0.15328801112975632"/>
          <c:w val="0.57692771806013876"/>
          <c:h val="0.67819944638067786"/>
        </c:manualLayout>
      </c:layout>
      <c:scatterChart>
        <c:scatterStyle val="lineMarker"/>
        <c:varyColors val="0"/>
        <c:ser>
          <c:idx val="3"/>
          <c:order val="0"/>
          <c:tx>
            <c:v>Cipro</c:v>
          </c:tx>
          <c:spPr>
            <a:ln w="28575">
              <a:noFill/>
            </a:ln>
          </c:spPr>
          <c:marker>
            <c:symbol val="x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'!$N$58:$N$72</c:f>
                <c:numCache>
                  <c:formatCode>General</c:formatCode>
                  <c:ptCount val="15"/>
                  <c:pt idx="0">
                    <c:v>2.0123409576429681</c:v>
                  </c:pt>
                  <c:pt idx="6">
                    <c:v>0</c:v>
                  </c:pt>
                  <c:pt idx="12">
                    <c:v>2.5646552972797991</c:v>
                  </c:pt>
                  <c:pt idx="13">
                    <c:v>1.029158367321735</c:v>
                  </c:pt>
                  <c:pt idx="14">
                    <c:v>1.9378855998406115</c:v>
                  </c:pt>
                </c:numCache>
              </c:numRef>
            </c:plus>
            <c:minus>
              <c:numRef>
                <c:f>'LT Summary'!$N$58:$N$72</c:f>
                <c:numCache>
                  <c:formatCode>General</c:formatCode>
                  <c:ptCount val="15"/>
                  <c:pt idx="0">
                    <c:v>2.0123409576429681</c:v>
                  </c:pt>
                  <c:pt idx="6">
                    <c:v>0</c:v>
                  </c:pt>
                  <c:pt idx="12">
                    <c:v>2.5646552972797991</c:v>
                  </c:pt>
                  <c:pt idx="13">
                    <c:v>1.029158367321735</c:v>
                  </c:pt>
                  <c:pt idx="14">
                    <c:v>1.9378855998406115</c:v>
                  </c:pt>
                </c:numCache>
              </c:numRef>
            </c:minus>
          </c:errBars>
          <c:xVal>
            <c:numRef>
              <c:f>'LT Summary'!$P$58:$P$72</c:f>
              <c:numCache>
                <c:formatCode>General</c:formatCode>
                <c:ptCount val="15"/>
                <c:pt idx="0" formatCode="0">
                  <c:v>71</c:v>
                </c:pt>
                <c:pt idx="12" formatCode="0">
                  <c:v>14.2</c:v>
                </c:pt>
                <c:pt idx="13" formatCode="0">
                  <c:v>27</c:v>
                </c:pt>
                <c:pt idx="14" formatCode="0">
                  <c:v>0.2</c:v>
                </c:pt>
              </c:numCache>
            </c:numRef>
          </c:xVal>
          <c:yVal>
            <c:numRef>
              <c:f>'LT Summary'!$O$58:$O$72</c:f>
              <c:numCache>
                <c:formatCode>General</c:formatCode>
                <c:ptCount val="15"/>
                <c:pt idx="0" formatCode="0.0">
                  <c:v>90.073083654362875</c:v>
                </c:pt>
                <c:pt idx="12" formatCode="0.0">
                  <c:v>103.52481593113872</c:v>
                </c:pt>
                <c:pt idx="13" formatCode="0.0">
                  <c:v>99.166063780151632</c:v>
                </c:pt>
                <c:pt idx="14" formatCode="0.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85-417D-A987-42114563FDD3}"/>
            </c:ext>
          </c:extLst>
        </c:ser>
        <c:ser>
          <c:idx val="0"/>
          <c:order val="1"/>
          <c:tx>
            <c:v>Clen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'!$N$24:$N$38</c:f>
                <c:numCache>
                  <c:formatCode>General</c:formatCode>
                  <c:ptCount val="15"/>
                  <c:pt idx="0">
                    <c:v>3.1204673166418226</c:v>
                  </c:pt>
                  <c:pt idx="12">
                    <c:v>4.6476128229921621</c:v>
                  </c:pt>
                  <c:pt idx="13">
                    <c:v>2.6118100491886769</c:v>
                  </c:pt>
                  <c:pt idx="14">
                    <c:v>3.5927690197398197</c:v>
                  </c:pt>
                </c:numCache>
              </c:numRef>
            </c:plus>
            <c:minus>
              <c:numRef>
                <c:f>'LT Summary'!$N$24:$N$38</c:f>
                <c:numCache>
                  <c:formatCode>General</c:formatCode>
                  <c:ptCount val="15"/>
                  <c:pt idx="0">
                    <c:v>3.1204673166418226</c:v>
                  </c:pt>
                  <c:pt idx="12">
                    <c:v>4.6476128229921621</c:v>
                  </c:pt>
                  <c:pt idx="13">
                    <c:v>2.6118100491886769</c:v>
                  </c:pt>
                  <c:pt idx="14">
                    <c:v>3.5927690197398197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0"/>
          </c:errBars>
          <c:xVal>
            <c:numRef>
              <c:f>'LT Summary'!$P$24:$P$38</c:f>
              <c:numCache>
                <c:formatCode>General</c:formatCode>
                <c:ptCount val="15"/>
                <c:pt idx="0" formatCode="0">
                  <c:v>71.5</c:v>
                </c:pt>
                <c:pt idx="12" formatCode="0">
                  <c:v>14.5</c:v>
                </c:pt>
                <c:pt idx="13">
                  <c:v>27.5</c:v>
                </c:pt>
                <c:pt idx="14" formatCode="0.0">
                  <c:v>0.5</c:v>
                </c:pt>
              </c:numCache>
            </c:numRef>
          </c:xVal>
          <c:yVal>
            <c:numRef>
              <c:f>'LT Summary'!$O$24:$O$38</c:f>
              <c:numCache>
                <c:formatCode>General</c:formatCode>
                <c:ptCount val="15"/>
                <c:pt idx="0" formatCode="0.0">
                  <c:v>97.260170862693769</c:v>
                </c:pt>
                <c:pt idx="12" formatCode="0.0">
                  <c:v>94.783344893645932</c:v>
                </c:pt>
                <c:pt idx="13" formatCode="0.0">
                  <c:v>97.629951563974586</c:v>
                </c:pt>
                <c:pt idx="14" formatCode="0.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85-417D-A987-42114563FDD3}"/>
            </c:ext>
          </c:extLst>
        </c:ser>
        <c:ser>
          <c:idx val="4"/>
          <c:order val="2"/>
          <c:tx>
            <c:v>Enro</c:v>
          </c:tx>
          <c:spPr>
            <a:ln w="28575">
              <a:noFill/>
            </a:ln>
          </c:spPr>
          <c:marker>
            <c:symbol val="star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'!$N$41:$N$55</c:f>
                <c:numCache>
                  <c:formatCode>General</c:formatCode>
                  <c:ptCount val="15"/>
                  <c:pt idx="0">
                    <c:v>1.3453404124659007</c:v>
                  </c:pt>
                  <c:pt idx="12">
                    <c:v>1.9783220448158392</c:v>
                  </c:pt>
                  <c:pt idx="13">
                    <c:v>0.96258792282392369</c:v>
                  </c:pt>
                  <c:pt idx="14">
                    <c:v>1.6555988365451682</c:v>
                  </c:pt>
                </c:numCache>
              </c:numRef>
            </c:plus>
            <c:minus>
              <c:numRef>
                <c:f>'LT Summary'!$N$41:$N$55</c:f>
                <c:numCache>
                  <c:formatCode>General</c:formatCode>
                  <c:ptCount val="15"/>
                  <c:pt idx="0">
                    <c:v>1.3453404124659007</c:v>
                  </c:pt>
                  <c:pt idx="12">
                    <c:v>1.9783220448158392</c:v>
                  </c:pt>
                  <c:pt idx="13">
                    <c:v>0.96258792282392369</c:v>
                  </c:pt>
                  <c:pt idx="14">
                    <c:v>1.6555988365451682</c:v>
                  </c:pt>
                </c:numCache>
              </c:numRef>
            </c:minus>
          </c:errBars>
          <c:xVal>
            <c:numRef>
              <c:f>'LT Summary'!$P$41:$P$55</c:f>
              <c:numCache>
                <c:formatCode>General</c:formatCode>
                <c:ptCount val="15"/>
                <c:pt idx="0" formatCode="0">
                  <c:v>72</c:v>
                </c:pt>
                <c:pt idx="12" formatCode="0">
                  <c:v>15</c:v>
                </c:pt>
                <c:pt idx="13" formatCode="0">
                  <c:v>28</c:v>
                </c:pt>
                <c:pt idx="14" formatCode="0">
                  <c:v>1</c:v>
                </c:pt>
              </c:numCache>
            </c:numRef>
          </c:xVal>
          <c:yVal>
            <c:numRef>
              <c:f>'LT Summary'!$O$41:$O$55</c:f>
              <c:numCache>
                <c:formatCode>General</c:formatCode>
                <c:ptCount val="15"/>
                <c:pt idx="0" formatCode="0.0">
                  <c:v>105.80117074373867</c:v>
                </c:pt>
                <c:pt idx="12" formatCode="0.0">
                  <c:v>102.9475864042266</c:v>
                </c:pt>
                <c:pt idx="13" formatCode="0.0">
                  <c:v>106.74600272951967</c:v>
                </c:pt>
                <c:pt idx="14" formatCode="0.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85-417D-A987-42114563FDD3}"/>
            </c:ext>
          </c:extLst>
        </c:ser>
        <c:ser>
          <c:idx val="2"/>
          <c:order val="3"/>
          <c:tx>
            <c:v>Racto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'!$N$7:$N$21</c:f>
                <c:numCache>
                  <c:formatCode>General</c:formatCode>
                  <c:ptCount val="15"/>
                  <c:pt idx="0">
                    <c:v>2.0407134936976208</c:v>
                  </c:pt>
                  <c:pt idx="12">
                    <c:v>2.3475687914072361</c:v>
                  </c:pt>
                  <c:pt idx="13">
                    <c:v>0.83173291265631999</c:v>
                  </c:pt>
                  <c:pt idx="14">
                    <c:v>1.4731672636969118</c:v>
                  </c:pt>
                </c:numCache>
              </c:numRef>
            </c:plus>
            <c:minus>
              <c:numRef>
                <c:f>'LT Summary'!$N$7:$N$21</c:f>
                <c:numCache>
                  <c:formatCode>General</c:formatCode>
                  <c:ptCount val="15"/>
                  <c:pt idx="0">
                    <c:v>2.0407134936976208</c:v>
                  </c:pt>
                  <c:pt idx="12">
                    <c:v>2.3475687914072361</c:v>
                  </c:pt>
                  <c:pt idx="13">
                    <c:v>0.83173291265631999</c:v>
                  </c:pt>
                  <c:pt idx="14">
                    <c:v>1.4731672636969118</c:v>
                  </c:pt>
                </c:numCache>
              </c:numRef>
            </c:minus>
          </c:errBars>
          <c:xVal>
            <c:numRef>
              <c:f>'LT Summary'!$P$7:$P$21</c:f>
              <c:numCache>
                <c:formatCode>General</c:formatCode>
                <c:ptCount val="15"/>
                <c:pt idx="0" formatCode="0">
                  <c:v>72.5</c:v>
                </c:pt>
                <c:pt idx="12" formatCode="0">
                  <c:v>15.5</c:v>
                </c:pt>
                <c:pt idx="13">
                  <c:v>28.5</c:v>
                </c:pt>
                <c:pt idx="14" formatCode="0.0">
                  <c:v>1.5</c:v>
                </c:pt>
              </c:numCache>
            </c:numRef>
          </c:xVal>
          <c:yVal>
            <c:numRef>
              <c:f>'LT Summary'!$O$7:$O$21</c:f>
              <c:numCache>
                <c:formatCode>General</c:formatCode>
                <c:ptCount val="15"/>
                <c:pt idx="0" formatCode="0.0">
                  <c:v>98.687663353749983</c:v>
                </c:pt>
                <c:pt idx="12" formatCode="0.0">
                  <c:v>102.0163019883704</c:v>
                </c:pt>
                <c:pt idx="13" formatCode="0.0">
                  <c:v>101.25106681495689</c:v>
                </c:pt>
                <c:pt idx="14" formatCode="0.0">
                  <c:v>100.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85-417D-A987-42114563FDD3}"/>
            </c:ext>
          </c:extLst>
        </c:ser>
        <c:ser>
          <c:idx val="1"/>
          <c:order val="4"/>
          <c:tx>
            <c:v>Sulfa</c:v>
          </c:tx>
          <c:spPr>
            <a:ln w="28575">
              <a:noFill/>
            </a:ln>
          </c:spPr>
          <c:marker>
            <c:symbol val="squar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'!$N$75:$N$89</c:f>
                <c:numCache>
                  <c:formatCode>General</c:formatCode>
                  <c:ptCount val="15"/>
                  <c:pt idx="0">
                    <c:v>1.4051501130163677</c:v>
                  </c:pt>
                  <c:pt idx="6">
                    <c:v>0</c:v>
                  </c:pt>
                  <c:pt idx="12">
                    <c:v>2.9890886552180524</c:v>
                  </c:pt>
                  <c:pt idx="13">
                    <c:v>1.2726427582993849</c:v>
                  </c:pt>
                  <c:pt idx="14">
                    <c:v>1.3319776718077101</c:v>
                  </c:pt>
                </c:numCache>
              </c:numRef>
            </c:plus>
            <c:minus>
              <c:numRef>
                <c:f>'LT Summary'!$N$75:$N$89</c:f>
                <c:numCache>
                  <c:formatCode>General</c:formatCode>
                  <c:ptCount val="15"/>
                  <c:pt idx="0">
                    <c:v>1.4051501130163677</c:v>
                  </c:pt>
                  <c:pt idx="6">
                    <c:v>0</c:v>
                  </c:pt>
                  <c:pt idx="12">
                    <c:v>2.9890886552180524</c:v>
                  </c:pt>
                  <c:pt idx="13">
                    <c:v>1.2726427582993849</c:v>
                  </c:pt>
                  <c:pt idx="14">
                    <c:v>1.3319776718077101</c:v>
                  </c:pt>
                </c:numCache>
              </c:numRef>
            </c:minus>
          </c:errBars>
          <c:xVal>
            <c:numRef>
              <c:f>'LT Summary'!$P$75:$P$89</c:f>
              <c:numCache>
                <c:formatCode>General</c:formatCode>
                <c:ptCount val="15"/>
                <c:pt idx="0" formatCode="0">
                  <c:v>73</c:v>
                </c:pt>
                <c:pt idx="12" formatCode="0">
                  <c:v>16</c:v>
                </c:pt>
                <c:pt idx="13" formatCode="0">
                  <c:v>29</c:v>
                </c:pt>
                <c:pt idx="14" formatCode="0">
                  <c:v>2</c:v>
                </c:pt>
              </c:numCache>
            </c:numRef>
          </c:xVal>
          <c:yVal>
            <c:numRef>
              <c:f>'LT Summary'!$O$75:$O$89</c:f>
              <c:numCache>
                <c:formatCode>General</c:formatCode>
                <c:ptCount val="15"/>
                <c:pt idx="0" formatCode="0.0">
                  <c:v>100.96567014410363</c:v>
                </c:pt>
                <c:pt idx="12" formatCode="0.0">
                  <c:v>100.90735391189986</c:v>
                </c:pt>
                <c:pt idx="13" formatCode="0.0">
                  <c:v>101.53187266317809</c:v>
                </c:pt>
                <c:pt idx="14" formatCode="0.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085-417D-A987-42114563FD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7833400"/>
        <c:axId val="677830656"/>
      </c:scatterChart>
      <c:valAx>
        <c:axId val="677833400"/>
        <c:scaling>
          <c:orientation val="minMax"/>
          <c:max val="7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onths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677830656"/>
        <c:crosses val="autoZero"/>
        <c:crossBetween val="midCat"/>
        <c:majorUnit val="10"/>
      </c:valAx>
      <c:valAx>
        <c:axId val="677830656"/>
        <c:scaling>
          <c:orientation val="minMax"/>
          <c:max val="120"/>
          <c:min val="8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677833400"/>
        <c:crossesAt val="-2"/>
        <c:crossBetween val="midCat"/>
        <c:majorUnit val="5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/>
              <a:t>Long-term stability: MR-2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5968482200594492"/>
          <c:y val="0.17252084308569485"/>
          <c:w val="0.64413165745586154"/>
          <c:h val="0.61619258273640098"/>
        </c:manualLayout>
      </c:layout>
      <c:scatterChart>
        <c:scatterStyle val="lineMarker"/>
        <c:varyColors val="0"/>
        <c:ser>
          <c:idx val="2"/>
          <c:order val="0"/>
          <c:tx>
            <c:v>Cprom</c:v>
          </c:tx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50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T Summary (JB)'!$N$7:$N$21</c:f>
                <c:numCache>
                  <c:formatCode>General</c:formatCode>
                  <c:ptCount val="15"/>
                  <c:pt idx="0">
                    <c:v>1.8913610031398027</c:v>
                  </c:pt>
                  <c:pt idx="6">
                    <c:v>0</c:v>
                  </c:pt>
                  <c:pt idx="12">
                    <c:v>0.99927021536320304</c:v>
                  </c:pt>
                  <c:pt idx="13">
                    <c:v>1.2776863068764335</c:v>
                  </c:pt>
                  <c:pt idx="14">
                    <c:v>3.3829458028276274</c:v>
                  </c:pt>
                </c:numCache>
              </c:numRef>
            </c:plus>
            <c:minus>
              <c:numRef>
                <c:f>'LT Summary (JB)'!$N$7:$N$21</c:f>
                <c:numCache>
                  <c:formatCode>General</c:formatCode>
                  <c:ptCount val="15"/>
                  <c:pt idx="0">
                    <c:v>1.8913610031398027</c:v>
                  </c:pt>
                  <c:pt idx="6">
                    <c:v>0</c:v>
                  </c:pt>
                  <c:pt idx="12">
                    <c:v>0.99927021536320304</c:v>
                  </c:pt>
                  <c:pt idx="13">
                    <c:v>1.2776863068764335</c:v>
                  </c:pt>
                  <c:pt idx="14">
                    <c:v>3.3829458028276274</c:v>
                  </c:pt>
                </c:numCache>
              </c:numRef>
            </c:minus>
          </c:errBars>
          <c:xVal>
            <c:numRef>
              <c:f>'LT Summary (JB)'!$P$7:$P$21</c:f>
              <c:numCache>
                <c:formatCode>General</c:formatCode>
                <c:ptCount val="15"/>
                <c:pt idx="0" formatCode="0">
                  <c:v>61</c:v>
                </c:pt>
                <c:pt idx="12" formatCode="0">
                  <c:v>16</c:v>
                </c:pt>
                <c:pt idx="13" formatCode="0">
                  <c:v>7.2</c:v>
                </c:pt>
                <c:pt idx="14" formatCode="0">
                  <c:v>0.2</c:v>
                </c:pt>
              </c:numCache>
            </c:numRef>
          </c:xVal>
          <c:yVal>
            <c:numRef>
              <c:f>'LT Summary (JB)'!$O$7:$O$21</c:f>
              <c:numCache>
                <c:formatCode>General</c:formatCode>
                <c:ptCount val="15"/>
                <c:pt idx="0" formatCode="0.0">
                  <c:v>134.88006638548703</c:v>
                </c:pt>
                <c:pt idx="12" formatCode="0.0">
                  <c:v>117.02578199019632</c:v>
                </c:pt>
                <c:pt idx="13" formatCode="0.0">
                  <c:v>114.34988506556398</c:v>
                </c:pt>
                <c:pt idx="14" formatCode="0.0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CF-4AFE-B1F8-0B7822E5BB50}"/>
            </c:ext>
          </c:extLst>
        </c:ser>
        <c:ser>
          <c:idx val="3"/>
          <c:order val="1"/>
          <c:tx>
            <c:v>Dexa</c:v>
          </c:tx>
          <c:spPr>
            <a:ln w="28575">
              <a:noFill/>
            </a:ln>
          </c:spPr>
          <c:marker>
            <c:symbol val="x"/>
            <c:size val="4"/>
            <c:spPr>
              <a:solidFill>
                <a:schemeClr val="accent6">
                  <a:lumMod val="75000"/>
                </a:schemeClr>
              </a:solidFill>
              <a:ln>
                <a:solidFill>
                  <a:schemeClr val="accent6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T Summary (JB)'!$AF$9</c:f>
                <c:numCache>
                  <c:formatCode>General</c:formatCode>
                  <c:ptCount val="1"/>
                  <c:pt idx="0">
                    <c:v>6.4718790437089293</c:v>
                  </c:pt>
                </c:numCache>
                <c:extLst xmlns:c15="http://schemas.microsoft.com/office/drawing/2012/chart"/>
              </c:numRef>
            </c:plus>
            <c:minus>
              <c:numRef>
                <c:f>'LT Summary (JB)'!$AF$9</c:f>
                <c:numCache>
                  <c:formatCode>General</c:formatCode>
                  <c:ptCount val="1"/>
                  <c:pt idx="0">
                    <c:v>6.4718790437089293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'LT Summary (JB)'!$P$24:$P$38</c:f>
              <c:numCache>
                <c:formatCode>General</c:formatCode>
                <c:ptCount val="15"/>
                <c:pt idx="0" formatCode="0">
                  <c:v>61.5</c:v>
                </c:pt>
                <c:pt idx="12" formatCode="0">
                  <c:v>16.5</c:v>
                </c:pt>
                <c:pt idx="13" formatCode="0">
                  <c:v>7.5</c:v>
                </c:pt>
                <c:pt idx="14" formatCode="0">
                  <c:v>0.5</c:v>
                </c:pt>
              </c:numCache>
            </c:numRef>
          </c:xVal>
          <c:yVal>
            <c:numRef>
              <c:f>'LT Summary (JB)'!$O$24:$O$38</c:f>
              <c:numCache>
                <c:formatCode>General</c:formatCode>
                <c:ptCount val="15"/>
                <c:pt idx="0" formatCode="0.0">
                  <c:v>97.739124819829883</c:v>
                </c:pt>
                <c:pt idx="12" formatCode="0.0">
                  <c:v>100.34597583303071</c:v>
                </c:pt>
                <c:pt idx="13" formatCode="0.0">
                  <c:v>99.019092332665309</c:v>
                </c:pt>
                <c:pt idx="14" formatCode="0.0">
                  <c:v>100</c:v>
                </c:pt>
              </c:numCache>
            </c:numRef>
          </c:y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0BCF-4AFE-B1F8-0B7822E5BB50}"/>
            </c:ext>
          </c:extLst>
        </c:ser>
        <c:ser>
          <c:idx val="0"/>
          <c:order val="2"/>
          <c:tx>
            <c:v>Meloxi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LT Summary (JB)'!$AF$10</c:f>
                <c:numCache>
                  <c:formatCode>General</c:formatCode>
                  <c:ptCount val="1"/>
                  <c:pt idx="0">
                    <c:v>5.1800614744877009</c:v>
                  </c:pt>
                </c:numCache>
                <c:extLst xmlns:c15="http://schemas.microsoft.com/office/drawing/2012/chart"/>
              </c:numRef>
            </c:plus>
            <c:minus>
              <c:numRef>
                <c:f>'LT Summary (JB)'!$AF$10</c:f>
                <c:numCache>
                  <c:formatCode>General</c:formatCode>
                  <c:ptCount val="1"/>
                  <c:pt idx="0">
                    <c:v>5.1800614744877009</c:v>
                  </c:pt>
                </c:numCache>
                <c:extLst xmlns:c15="http://schemas.microsoft.com/office/drawing/2012/chart"/>
              </c:numRef>
            </c:minus>
          </c:errBars>
          <c:xVal>
            <c:numRef>
              <c:f>'LT Summary (JB)'!$P$41:$P$55</c:f>
              <c:numCache>
                <c:formatCode>General</c:formatCode>
                <c:ptCount val="15"/>
                <c:pt idx="0" formatCode="0">
                  <c:v>62</c:v>
                </c:pt>
                <c:pt idx="12" formatCode="0">
                  <c:v>17</c:v>
                </c:pt>
                <c:pt idx="13" formatCode="0">
                  <c:v>8</c:v>
                </c:pt>
                <c:pt idx="14" formatCode="0">
                  <c:v>1</c:v>
                </c:pt>
              </c:numCache>
            </c:numRef>
          </c:xVal>
          <c:yVal>
            <c:numRef>
              <c:f>'LT Summary (JB)'!$O$41:$O$55</c:f>
              <c:numCache>
                <c:formatCode>General</c:formatCode>
                <c:ptCount val="15"/>
                <c:pt idx="0" formatCode="0.0">
                  <c:v>101.30147854962601</c:v>
                </c:pt>
                <c:pt idx="12" formatCode="0.0">
                  <c:v>101.73389585454488</c:v>
                </c:pt>
                <c:pt idx="13" formatCode="0.0">
                  <c:v>96.386868707276776</c:v>
                </c:pt>
                <c:pt idx="14" formatCode="0.0">
                  <c:v>100</c:v>
                </c:pt>
              </c:numCache>
            </c:numRef>
          </c:y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2-0BCF-4AFE-B1F8-0B7822E5BB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4623576"/>
        <c:axId val="864624360"/>
        <c:extLst/>
      </c:scatterChart>
      <c:valAx>
        <c:axId val="864623576"/>
        <c:scaling>
          <c:orientation val="minMax"/>
          <c:max val="7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onths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864624360"/>
        <c:crosses val="autoZero"/>
        <c:crossBetween val="midCat"/>
        <c:majorUnit val="10"/>
      </c:valAx>
      <c:valAx>
        <c:axId val="864624360"/>
        <c:scaling>
          <c:orientation val="minMax"/>
          <c:max val="14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Mass Fraction (%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64623576"/>
        <c:crossesAt val="-2"/>
        <c:crossBetween val="midCat"/>
        <c:majorUnit val="10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Serial extraction: MR-1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523840769903762"/>
          <c:y val="0.16712962962962963"/>
          <c:w val="0.70835994898228094"/>
          <c:h val="0.62818642461358998"/>
        </c:manualLayout>
      </c:layout>
      <c:scatterChart>
        <c:scatterStyle val="lineMarker"/>
        <c:varyColors val="0"/>
        <c:ser>
          <c:idx val="0"/>
          <c:order val="0"/>
          <c:tx>
            <c:v>Cipro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23:$I$2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23:$F$26</c:f>
              <c:numCache>
                <c:formatCode>0.0</c:formatCode>
                <c:ptCount val="4"/>
                <c:pt idx="0">
                  <c:v>79.100764185054658</c:v>
                </c:pt>
                <c:pt idx="1">
                  <c:v>92.613599774865278</c:v>
                </c:pt>
                <c:pt idx="2">
                  <c:v>97.549647797365822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4A-440A-A01B-2EAB18D28106}"/>
            </c:ext>
          </c:extLst>
        </c:ser>
        <c:ser>
          <c:idx val="1"/>
          <c:order val="1"/>
          <c:tx>
            <c:v>Clen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13:$I$1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13:$F$16</c:f>
              <c:numCache>
                <c:formatCode>0.0</c:formatCode>
                <c:ptCount val="4"/>
                <c:pt idx="0">
                  <c:v>83.960432376142123</c:v>
                </c:pt>
                <c:pt idx="1">
                  <c:v>95.778052317084317</c:v>
                </c:pt>
                <c:pt idx="2">
                  <c:v>100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4A-440A-A01B-2EAB18D28106}"/>
            </c:ext>
          </c:extLst>
        </c:ser>
        <c:ser>
          <c:idx val="2"/>
          <c:order val="2"/>
          <c:tx>
            <c:v>Enro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8:$I$2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18:$F$21</c:f>
              <c:numCache>
                <c:formatCode>0.0</c:formatCode>
                <c:ptCount val="4"/>
                <c:pt idx="0">
                  <c:v>81.315310083128182</c:v>
                </c:pt>
                <c:pt idx="1">
                  <c:v>95.903029825398008</c:v>
                </c:pt>
                <c:pt idx="2">
                  <c:v>99.21007773948385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94A-440A-A01B-2EAB18D28106}"/>
            </c:ext>
          </c:extLst>
        </c:ser>
        <c:ser>
          <c:idx val="3"/>
          <c:order val="3"/>
          <c:tx>
            <c:v>Racto</c:v>
          </c:tx>
          <c:spPr>
            <a:ln w="28575">
              <a:noFill/>
            </a:ln>
          </c:spPr>
          <c:marker>
            <c:symbol val="x"/>
            <c:size val="5"/>
          </c:marker>
          <c:xVal>
            <c:numRef>
              <c:f>Summary!$I$8:$I$1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8:$F$11</c:f>
              <c:numCache>
                <c:formatCode>0.0</c:formatCode>
                <c:ptCount val="4"/>
                <c:pt idx="0">
                  <c:v>85.875390157491623</c:v>
                </c:pt>
                <c:pt idx="1">
                  <c:v>96.614177689882865</c:v>
                </c:pt>
                <c:pt idx="2">
                  <c:v>98.906954357479748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94A-440A-A01B-2EAB18D28106}"/>
            </c:ext>
          </c:extLst>
        </c:ser>
        <c:ser>
          <c:idx val="4"/>
          <c:order val="4"/>
          <c:tx>
            <c:v>Sulfa</c:v>
          </c:tx>
          <c:spPr>
            <a:ln w="28575">
              <a:noFill/>
            </a:ln>
          </c:spPr>
          <c:marker>
            <c:symbol val="star"/>
            <c:size val="5"/>
          </c:marker>
          <c:xVal>
            <c:numRef>
              <c:f>Summary!$I$28:$I$3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28:$F$31</c:f>
              <c:numCache>
                <c:formatCode>0.0</c:formatCode>
                <c:ptCount val="4"/>
                <c:pt idx="0">
                  <c:v>84.929918564792331</c:v>
                </c:pt>
                <c:pt idx="1">
                  <c:v>97.114409451285468</c:v>
                </c:pt>
                <c:pt idx="2">
                  <c:v>99.427299331003638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94A-440A-A01B-2EAB18D281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706224"/>
        <c:axId val="314305720"/>
      </c:scatterChart>
      <c:valAx>
        <c:axId val="313706224"/>
        <c:scaling>
          <c:orientation val="minMax"/>
          <c:max val="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# Serial Extrac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4305720"/>
        <c:crosses val="autoZero"/>
        <c:crossBetween val="midCat"/>
        <c:majorUnit val="1"/>
      </c:valAx>
      <c:valAx>
        <c:axId val="314305720"/>
        <c:scaling>
          <c:orientation val="minMax"/>
          <c:max val="105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Cumulative Peak Area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3706224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Extraction time - Peak area: MR-2</a:t>
            </a:r>
          </a:p>
        </c:rich>
      </c:tx>
      <c:layout>
        <c:manualLayout>
          <c:xMode val="edge"/>
          <c:yMode val="edge"/>
          <c:x val="0.26638824249106324"/>
          <c:y val="3.7169478815148101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6607195975503061"/>
          <c:y val="0.16714129483814524"/>
          <c:w val="0.66249059492563434"/>
          <c:h val="0.61870734908136482"/>
        </c:manualLayout>
      </c:layout>
      <c:scatterChart>
        <c:scatterStyle val="lineMarker"/>
        <c:varyColors val="0"/>
        <c:ser>
          <c:idx val="0"/>
          <c:order val="0"/>
          <c:tx>
            <c:v>Cprom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8:$I$12</c:f>
              <c:numCache>
                <c:formatCode>0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60</c:v>
                </c:pt>
              </c:numCache>
            </c:numRef>
          </c:xVal>
          <c:yVal>
            <c:numRef>
              <c:f>Summary!$F$8:$F$12</c:f>
              <c:numCache>
                <c:formatCode>0.0</c:formatCode>
                <c:ptCount val="5"/>
                <c:pt idx="0">
                  <c:v>105.37117871893028</c:v>
                </c:pt>
                <c:pt idx="1">
                  <c:v>97.659607756802458</c:v>
                </c:pt>
                <c:pt idx="2">
                  <c:v>98.009623481089889</c:v>
                </c:pt>
                <c:pt idx="3">
                  <c:v>101.02996245307833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9D-4E38-9ABF-6E6845517B9E}"/>
            </c:ext>
          </c:extLst>
        </c:ser>
        <c:ser>
          <c:idx val="1"/>
          <c:order val="1"/>
          <c:tx>
            <c:v>Dexa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13:$I$17</c:f>
              <c:numCache>
                <c:formatCode>0</c:formatCode>
                <c:ptCount val="5"/>
                <c:pt idx="0">
                  <c:v>0.2</c:v>
                </c:pt>
                <c:pt idx="1">
                  <c:v>10.199999999999999</c:v>
                </c:pt>
                <c:pt idx="2">
                  <c:v>20.2</c:v>
                </c:pt>
                <c:pt idx="3">
                  <c:v>30.2</c:v>
                </c:pt>
                <c:pt idx="4">
                  <c:v>60.2</c:v>
                </c:pt>
              </c:numCache>
            </c:numRef>
          </c:xVal>
          <c:yVal>
            <c:numRef>
              <c:f>Summary!$F$13:$F$17</c:f>
              <c:numCache>
                <c:formatCode>0.0</c:formatCode>
                <c:ptCount val="5"/>
                <c:pt idx="0">
                  <c:v>102.29339575013486</c:v>
                </c:pt>
                <c:pt idx="1">
                  <c:v>99.527258802246834</c:v>
                </c:pt>
                <c:pt idx="2">
                  <c:v>101.98046485397533</c:v>
                </c:pt>
                <c:pt idx="3">
                  <c:v>100.40719035975515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9D-4E38-9ABF-6E6845517B9E}"/>
            </c:ext>
          </c:extLst>
        </c:ser>
        <c:ser>
          <c:idx val="2"/>
          <c:order val="2"/>
          <c:tx>
            <c:v>Meloxi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8:$I$22</c:f>
              <c:numCache>
                <c:formatCode>0</c:formatCode>
                <c:ptCount val="5"/>
                <c:pt idx="0">
                  <c:v>0.4</c:v>
                </c:pt>
                <c:pt idx="1">
                  <c:v>10.4</c:v>
                </c:pt>
                <c:pt idx="2">
                  <c:v>20.399999999999999</c:v>
                </c:pt>
                <c:pt idx="3">
                  <c:v>30.4</c:v>
                </c:pt>
                <c:pt idx="4">
                  <c:v>60.2</c:v>
                </c:pt>
              </c:numCache>
            </c:numRef>
          </c:xVal>
          <c:yVal>
            <c:numRef>
              <c:f>Summary!$F$18:$F$22</c:f>
              <c:numCache>
                <c:formatCode>0.0</c:formatCode>
                <c:ptCount val="5"/>
                <c:pt idx="0">
                  <c:v>86.036212147996991</c:v>
                </c:pt>
                <c:pt idx="1">
                  <c:v>83.767681772375099</c:v>
                </c:pt>
                <c:pt idx="2">
                  <c:v>90.732418797690499</c:v>
                </c:pt>
                <c:pt idx="3">
                  <c:v>93.206703331764956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C9D-4E38-9ABF-6E6845517B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5429424"/>
        <c:axId val="665428248"/>
      </c:scatterChart>
      <c:valAx>
        <c:axId val="665429424"/>
        <c:scaling>
          <c:orientation val="minMax"/>
          <c:max val="6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665428248"/>
        <c:crosses val="autoZero"/>
        <c:crossBetween val="midCat"/>
        <c:majorUnit val="10"/>
      </c:valAx>
      <c:valAx>
        <c:axId val="665428248"/>
        <c:scaling>
          <c:orientation val="minMax"/>
          <c:max val="11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Relative Peak Area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665429424"/>
        <c:crosses val="autoZero"/>
        <c:crossBetween val="midCat"/>
        <c:majorUnit val="10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Extraction time - Peak area ratio: MR-2</a:t>
            </a:r>
          </a:p>
        </c:rich>
      </c:tx>
      <c:layout>
        <c:manualLayout>
          <c:xMode val="edge"/>
          <c:yMode val="edge"/>
          <c:x val="0.23628445631700812"/>
          <c:y val="3.7169478815148101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6607195975503061"/>
          <c:y val="0.16714129483814524"/>
          <c:w val="0.66249059492563434"/>
          <c:h val="0.61870734908136482"/>
        </c:manualLayout>
      </c:layout>
      <c:scatterChart>
        <c:scatterStyle val="lineMarker"/>
        <c:varyColors val="0"/>
        <c:ser>
          <c:idx val="0"/>
          <c:order val="0"/>
          <c:tx>
            <c:v>Cprom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8:$I$12</c:f>
              <c:numCache>
                <c:formatCode>0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60</c:v>
                </c:pt>
              </c:numCache>
            </c:numRef>
          </c:xVal>
          <c:yVal>
            <c:numRef>
              <c:f>Summary!$H$8:$H$12</c:f>
              <c:numCache>
                <c:formatCode>0.0</c:formatCode>
                <c:ptCount val="5"/>
                <c:pt idx="0">
                  <c:v>87.443419668183523</c:v>
                </c:pt>
                <c:pt idx="1">
                  <c:v>80.879909263226068</c:v>
                </c:pt>
                <c:pt idx="2">
                  <c:v>99.897404293840225</c:v>
                </c:pt>
                <c:pt idx="3">
                  <c:v>89.86809812107542</c:v>
                </c:pt>
                <c:pt idx="4">
                  <c:v>100.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6DC-44C3-B4FC-C6AC0876606B}"/>
            </c:ext>
          </c:extLst>
        </c:ser>
        <c:ser>
          <c:idx val="1"/>
          <c:order val="1"/>
          <c:tx>
            <c:v>Dexa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13:$I$17</c:f>
              <c:numCache>
                <c:formatCode>0</c:formatCode>
                <c:ptCount val="5"/>
                <c:pt idx="0">
                  <c:v>0.2</c:v>
                </c:pt>
                <c:pt idx="1">
                  <c:v>10.199999999999999</c:v>
                </c:pt>
                <c:pt idx="2">
                  <c:v>20.2</c:v>
                </c:pt>
                <c:pt idx="3">
                  <c:v>30.2</c:v>
                </c:pt>
                <c:pt idx="4">
                  <c:v>60.2</c:v>
                </c:pt>
              </c:numCache>
            </c:numRef>
          </c:xVal>
          <c:yVal>
            <c:numRef>
              <c:f>Summary!$H$13:$H$17</c:f>
              <c:numCache>
                <c:formatCode>0.0</c:formatCode>
                <c:ptCount val="5"/>
                <c:pt idx="0">
                  <c:v>97.252414998283172</c:v>
                </c:pt>
                <c:pt idx="1">
                  <c:v>93.038311403303354</c:v>
                </c:pt>
                <c:pt idx="2">
                  <c:v>98.086510481315869</c:v>
                </c:pt>
                <c:pt idx="3">
                  <c:v>98.182931801849662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6DC-44C3-B4FC-C6AC0876606B}"/>
            </c:ext>
          </c:extLst>
        </c:ser>
        <c:ser>
          <c:idx val="2"/>
          <c:order val="2"/>
          <c:tx>
            <c:v>Meloxi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8:$I$22</c:f>
              <c:numCache>
                <c:formatCode>0</c:formatCode>
                <c:ptCount val="5"/>
                <c:pt idx="0">
                  <c:v>0.4</c:v>
                </c:pt>
                <c:pt idx="1">
                  <c:v>10.4</c:v>
                </c:pt>
                <c:pt idx="2">
                  <c:v>20.399999999999999</c:v>
                </c:pt>
                <c:pt idx="3">
                  <c:v>30.4</c:v>
                </c:pt>
                <c:pt idx="4">
                  <c:v>60.2</c:v>
                </c:pt>
              </c:numCache>
            </c:numRef>
          </c:xVal>
          <c:yVal>
            <c:numRef>
              <c:f>Summary!$H$18:$H$22</c:f>
              <c:numCache>
                <c:formatCode>0.0</c:formatCode>
                <c:ptCount val="5"/>
                <c:pt idx="0">
                  <c:v>96.669977200867066</c:v>
                </c:pt>
                <c:pt idx="1">
                  <c:v>91.215770463851854</c:v>
                </c:pt>
                <c:pt idx="2">
                  <c:v>98.709115597191541</c:v>
                </c:pt>
                <c:pt idx="3">
                  <c:v>96.970165626604484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6DC-44C3-B4FC-C6AC087660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5429424"/>
        <c:axId val="665428248"/>
      </c:scatterChart>
      <c:valAx>
        <c:axId val="665429424"/>
        <c:scaling>
          <c:orientation val="minMax"/>
          <c:max val="6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665428248"/>
        <c:crosses val="autoZero"/>
        <c:crossBetween val="midCat"/>
        <c:majorUnit val="10"/>
      </c:valAx>
      <c:valAx>
        <c:axId val="665428248"/>
        <c:scaling>
          <c:orientation val="minMax"/>
          <c:max val="11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Relative Peak Area Ratio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665429424"/>
        <c:crosses val="autoZero"/>
        <c:crossBetween val="midCat"/>
        <c:majorUnit val="10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Serial extraction: MR-2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6607195975503061"/>
          <c:y val="0.17640055409740449"/>
          <c:w val="0.66522292850438658"/>
          <c:h val="0.60944808982210552"/>
        </c:manualLayout>
      </c:layout>
      <c:scatterChart>
        <c:scatterStyle val="lineMarker"/>
        <c:varyColors val="0"/>
        <c:ser>
          <c:idx val="0"/>
          <c:order val="0"/>
          <c:tx>
            <c:v>Cprom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Summary!$I$8:$I$1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8:$F$11</c:f>
              <c:numCache>
                <c:formatCode>0.0</c:formatCode>
                <c:ptCount val="4"/>
                <c:pt idx="0">
                  <c:v>74.447989178992145</c:v>
                </c:pt>
                <c:pt idx="1">
                  <c:v>94.328238464827194</c:v>
                </c:pt>
                <c:pt idx="2">
                  <c:v>98.25596114722002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99-4C7E-A344-BD95918A963B}"/>
            </c:ext>
          </c:extLst>
        </c:ser>
        <c:ser>
          <c:idx val="1"/>
          <c:order val="1"/>
          <c:tx>
            <c:v>Dexa</c:v>
          </c:tx>
          <c:spPr>
            <a:ln w="28575">
              <a:noFill/>
            </a:ln>
          </c:spPr>
          <c:marker>
            <c:symbol val="square"/>
            <c:size val="5"/>
          </c:marker>
          <c:xVal>
            <c:numRef>
              <c:f>Summary!$I$13:$I$1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13:$F$16</c:f>
              <c:numCache>
                <c:formatCode>0.0</c:formatCode>
                <c:ptCount val="4"/>
                <c:pt idx="0">
                  <c:v>82.336186306030626</c:v>
                </c:pt>
                <c:pt idx="1">
                  <c:v>97.608326941942479</c:v>
                </c:pt>
                <c:pt idx="2">
                  <c:v>99.557965544949255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99-4C7E-A344-BD95918A963B}"/>
            </c:ext>
          </c:extLst>
        </c:ser>
        <c:ser>
          <c:idx val="2"/>
          <c:order val="2"/>
          <c:tx>
            <c:v>Meloxi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ummary!$I$18:$I$21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xVal>
          <c:yVal>
            <c:numRef>
              <c:f>Summary!$F$18:$F$21</c:f>
              <c:numCache>
                <c:formatCode>0.0</c:formatCode>
                <c:ptCount val="4"/>
                <c:pt idx="0">
                  <c:v>90.86537845747911</c:v>
                </c:pt>
                <c:pt idx="1">
                  <c:v>98.570864439771967</c:v>
                </c:pt>
                <c:pt idx="2">
                  <c:v>99.723068952076915</c:v>
                </c:pt>
                <c:pt idx="3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99-4C7E-A344-BD95918A9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965504"/>
        <c:axId val="209271008"/>
      </c:scatterChart>
      <c:valAx>
        <c:axId val="320965504"/>
        <c:scaling>
          <c:orientation val="minMax"/>
          <c:max val="4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# Serial Extrac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209271008"/>
        <c:crosses val="autoZero"/>
        <c:crossBetween val="midCat"/>
      </c:valAx>
      <c:valAx>
        <c:axId val="209271008"/>
        <c:scaling>
          <c:orientation val="minMax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Cumulative Peak Area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20965504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CA" sz="1200" b="1" i="0" u="none" strike="noStrike" baseline="0">
                <a:effectLst/>
              </a:rPr>
              <a:t>Relative Difference in Mass Fraction Results vs </a:t>
            </a:r>
            <a:r>
              <a:rPr lang="en-CA" sz="12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trix Effec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R-1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F97A2A4E-5A3A-4653-BD7E-C03205C4CB87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587A-41B8-85F9-BCE664C03C7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4B5C5EF-7E56-4907-AE82-D04CBB2D9C2A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87A-41B8-85F9-BCE664C03C77}"/>
                </c:ext>
              </c:extLst>
            </c:dLbl>
            <c:dLbl>
              <c:idx val="2"/>
              <c:layout>
                <c:manualLayout>
                  <c:x val="-4.2585648194073844E-17"/>
                  <c:y val="-6.8906115417744591E-3"/>
                </c:manualLayout>
              </c:layout>
              <c:tx>
                <c:rich>
                  <a:bodyPr/>
                  <a:lstStyle/>
                  <a:p>
                    <a:fld id="{7C977369-C6AE-4D25-A413-C5D85057F2AE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87A-41B8-85F9-BCE664C03C7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7513BEF-84D0-4456-9541-ED6B9B5D7608}" type="CELLRANGE">
                      <a:rPr lang="de-DE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87A-41B8-85F9-BCE664C03C77}"/>
                </c:ext>
              </c:extLst>
            </c:dLbl>
            <c:dLbl>
              <c:idx val="4"/>
              <c:layout>
                <c:manualLayout>
                  <c:x val="-2.3228803716608595E-3"/>
                  <c:y val="6.8906115417743325E-3"/>
                </c:manualLayout>
              </c:layout>
              <c:tx>
                <c:rich>
                  <a:bodyPr/>
                  <a:lstStyle/>
                  <a:p>
                    <a:fld id="{4AEE8378-A8CA-4AB6-AEA1-04466686D3CB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587A-41B8-85F9-BCE664C03C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endParaRPr lang="de-DE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Sheet1!$D$7:$D$11</c:f>
              <c:numCache>
                <c:formatCode>0.0</c:formatCode>
                <c:ptCount val="5"/>
                <c:pt idx="0">
                  <c:v>32</c:v>
                </c:pt>
                <c:pt idx="1">
                  <c:v>44</c:v>
                </c:pt>
                <c:pt idx="2">
                  <c:v>9</c:v>
                </c:pt>
                <c:pt idx="3">
                  <c:v>53</c:v>
                </c:pt>
                <c:pt idx="4">
                  <c:v>-5</c:v>
                </c:pt>
              </c:numCache>
            </c:numRef>
          </c:xVal>
          <c:yVal>
            <c:numRef>
              <c:f>Sheet1!$G$7:$G$11</c:f>
              <c:numCache>
                <c:formatCode>0.0%</c:formatCode>
                <c:ptCount val="5"/>
                <c:pt idx="0">
                  <c:v>4.3196714051044791E-2</c:v>
                </c:pt>
                <c:pt idx="1">
                  <c:v>3.6702122745781774E-3</c:v>
                </c:pt>
                <c:pt idx="2">
                  <c:v>3.0147205181764693E-2</c:v>
                </c:pt>
                <c:pt idx="3">
                  <c:v>5.9906807240542731E-2</c:v>
                </c:pt>
                <c:pt idx="4">
                  <c:v>2.7266469305104263E-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B$7:$B$11</c15:f>
                <c15:dlblRangeCache>
                  <c:ptCount val="5"/>
                  <c:pt idx="0">
                    <c:v>Ciprofloxacin</c:v>
                  </c:pt>
                  <c:pt idx="1">
                    <c:v>Clenbuterol</c:v>
                  </c:pt>
                  <c:pt idx="2">
                    <c:v>Enrofloxacin</c:v>
                  </c:pt>
                  <c:pt idx="3">
                    <c:v>Ractopamine</c:v>
                  </c:pt>
                  <c:pt idx="4">
                    <c:v>Sulfadiazin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4D61-474E-A41E-08C8FED3F9B2}"/>
            </c:ext>
          </c:extLst>
        </c:ser>
        <c:ser>
          <c:idx val="1"/>
          <c:order val="1"/>
          <c:tx>
            <c:v>MR-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2078977932636469E-3"/>
                  <c:y val="-1.2632641893229141E-16"/>
                </c:manualLayout>
              </c:layout>
              <c:tx>
                <c:rich>
                  <a:bodyPr/>
                  <a:lstStyle/>
                  <a:p>
                    <a:fld id="{0B098179-B5D9-47E4-8B4F-AE1AC7F3587D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4D61-474E-A41E-08C8FED3F9B2}"/>
                </c:ext>
              </c:extLst>
            </c:dLbl>
            <c:dLbl>
              <c:idx val="1"/>
              <c:layout>
                <c:manualLayout>
                  <c:x val="1.0800479208391634E-3"/>
                  <c:y val="-1.2632641893229141E-16"/>
                </c:manualLayout>
              </c:layout>
              <c:tx>
                <c:rich>
                  <a:bodyPr/>
                  <a:lstStyle/>
                  <a:p>
                    <a:fld id="{7B535E79-2E37-48BB-8E5F-1D45732288FD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587A-41B8-85F9-BCE664C03C77}"/>
                </c:ext>
              </c:extLst>
            </c:dLbl>
            <c:dLbl>
              <c:idx val="2"/>
              <c:layout>
                <c:manualLayout>
                  <c:x val="-0.13955389722626135"/>
                  <c:y val="-3.3861658765522527E-3"/>
                </c:manualLayout>
              </c:layout>
              <c:tx>
                <c:rich>
                  <a:bodyPr/>
                  <a:lstStyle/>
                  <a:p>
                    <a:fld id="{D23CFC66-DFBD-420E-9F6F-62F98518C845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4D61-474E-A41E-08C8FED3F9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endParaRPr lang="de-DE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Sheet1!$D$12:$D$14</c:f>
              <c:numCache>
                <c:formatCode>0.0</c:formatCode>
                <c:ptCount val="3"/>
                <c:pt idx="0">
                  <c:v>73</c:v>
                </c:pt>
                <c:pt idx="1">
                  <c:v>63</c:v>
                </c:pt>
                <c:pt idx="2">
                  <c:v>28</c:v>
                </c:pt>
              </c:numCache>
            </c:numRef>
          </c:xVal>
          <c:yVal>
            <c:numRef>
              <c:f>Sheet1!$G$12:$G$14</c:f>
              <c:numCache>
                <c:formatCode>0.0%</c:formatCode>
                <c:ptCount val="3"/>
                <c:pt idx="0">
                  <c:v>1.0940919037199124E-2</c:v>
                </c:pt>
                <c:pt idx="1">
                  <c:v>2.2402331448165554E-2</c:v>
                </c:pt>
                <c:pt idx="2">
                  <c:v>8.3936201831591017E-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B$12:$B$14</c15:f>
                <c15:dlblRangeCache>
                  <c:ptCount val="3"/>
                  <c:pt idx="0">
                    <c:v>Chlorpromazine</c:v>
                  </c:pt>
                  <c:pt idx="1">
                    <c:v>Dexamethasone</c:v>
                  </c:pt>
                  <c:pt idx="2">
                    <c:v>Meloxicam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4D61-474E-A41E-08C8FED3F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3190048"/>
        <c:axId val="733188088"/>
      </c:scatterChart>
      <c:valAx>
        <c:axId val="73319004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atrix Effec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33188088"/>
        <c:crosses val="autoZero"/>
        <c:crossBetween val="midCat"/>
        <c:majorUnit val="10"/>
      </c:valAx>
      <c:valAx>
        <c:axId val="733188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mass fraction</a:t>
                </a:r>
                <a:r>
                  <a:rPr lang="en-CA" sz="10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difference</a:t>
                </a:r>
                <a:endParaRPr lang="en-CA" sz="10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733190048"/>
        <c:crossesAt val="-20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Cprom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prom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7:$Q$21</c:f>
                <c:numCache>
                  <c:formatCode>General</c:formatCode>
                  <c:ptCount val="15"/>
                  <c:pt idx="0">
                    <c:v>6.6962147141307184</c:v>
                  </c:pt>
                  <c:pt idx="1">
                    <c:v>7.6295408658977317</c:v>
                  </c:pt>
                  <c:pt idx="2">
                    <c:v>11.011886290803679</c:v>
                  </c:pt>
                  <c:pt idx="3">
                    <c:v>6.7122049240317061</c:v>
                  </c:pt>
                  <c:pt idx="4">
                    <c:v>6.1265479013093103</c:v>
                  </c:pt>
                  <c:pt idx="5">
                    <c:v>4.803589492630687</c:v>
                  </c:pt>
                  <c:pt idx="6">
                    <c:v>6.2300416938834147</c:v>
                  </c:pt>
                  <c:pt idx="7">
                    <c:v>5.4379135561310052</c:v>
                  </c:pt>
                  <c:pt idx="8">
                    <c:v>4.5463678569052259</c:v>
                  </c:pt>
                  <c:pt idx="9">
                    <c:v>5.6383526201213865</c:v>
                  </c:pt>
                  <c:pt idx="10">
                    <c:v>5.7927311139570499</c:v>
                  </c:pt>
                  <c:pt idx="11">
                    <c:v>5.8086736528613869</c:v>
                  </c:pt>
                  <c:pt idx="12">
                    <c:v>3.4010441078234619</c:v>
                  </c:pt>
                  <c:pt idx="13">
                    <c:v>6.6511273940979114</c:v>
                  </c:pt>
                  <c:pt idx="14">
                    <c:v>3.8741414632967639</c:v>
                  </c:pt>
                </c:numCache>
              </c:numRef>
            </c:plus>
            <c:minus>
              <c:numRef>
                <c:f>'Summary-1'!$Q$7:$Q$21</c:f>
                <c:numCache>
                  <c:formatCode>General</c:formatCode>
                  <c:ptCount val="15"/>
                  <c:pt idx="0">
                    <c:v>6.6962147141307184</c:v>
                  </c:pt>
                  <c:pt idx="1">
                    <c:v>7.6295408658977317</c:v>
                  </c:pt>
                  <c:pt idx="2">
                    <c:v>11.011886290803679</c:v>
                  </c:pt>
                  <c:pt idx="3">
                    <c:v>6.7122049240317061</c:v>
                  </c:pt>
                  <c:pt idx="4">
                    <c:v>6.1265479013093103</c:v>
                  </c:pt>
                  <c:pt idx="5">
                    <c:v>4.803589492630687</c:v>
                  </c:pt>
                  <c:pt idx="6">
                    <c:v>6.2300416938834147</c:v>
                  </c:pt>
                  <c:pt idx="7">
                    <c:v>5.4379135561310052</c:v>
                  </c:pt>
                  <c:pt idx="8">
                    <c:v>4.5463678569052259</c:v>
                  </c:pt>
                  <c:pt idx="9">
                    <c:v>5.6383526201213865</c:v>
                  </c:pt>
                  <c:pt idx="10">
                    <c:v>5.7927311139570499</c:v>
                  </c:pt>
                  <c:pt idx="11">
                    <c:v>5.8086736528613869</c:v>
                  </c:pt>
                  <c:pt idx="12">
                    <c:v>3.4010441078234619</c:v>
                  </c:pt>
                  <c:pt idx="13">
                    <c:v>6.6511273940979114</c:v>
                  </c:pt>
                  <c:pt idx="14">
                    <c:v>3.8741414632967639</c:v>
                  </c:pt>
                </c:numCache>
              </c:numRef>
            </c:minus>
          </c:errBars>
          <c:xVal>
            <c:numRef>
              <c:f>'Summary-1'!$C$7:$C$21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7:$P$21</c:f>
              <c:numCache>
                <c:formatCode>0.0</c:formatCode>
                <c:ptCount val="15"/>
                <c:pt idx="0">
                  <c:v>450.89483532180202</c:v>
                </c:pt>
                <c:pt idx="1">
                  <c:v>467.25224168823922</c:v>
                </c:pt>
                <c:pt idx="2">
                  <c:v>462.50550853541364</c:v>
                </c:pt>
                <c:pt idx="3">
                  <c:v>469.12961207445579</c:v>
                </c:pt>
                <c:pt idx="4">
                  <c:v>447.60298351756512</c:v>
                </c:pt>
                <c:pt idx="5">
                  <c:v>458.50014522780037</c:v>
                </c:pt>
                <c:pt idx="6">
                  <c:v>453.28121364658307</c:v>
                </c:pt>
                <c:pt idx="7">
                  <c:v>449.1612604378073</c:v>
                </c:pt>
                <c:pt idx="8">
                  <c:v>447.10442673294551</c:v>
                </c:pt>
                <c:pt idx="9">
                  <c:v>443.5616886370729</c:v>
                </c:pt>
                <c:pt idx="10">
                  <c:v>432.59134123469812</c:v>
                </c:pt>
                <c:pt idx="11">
                  <c:v>431.62443756829032</c:v>
                </c:pt>
                <c:pt idx="12">
                  <c:v>425.79935002189148</c:v>
                </c:pt>
                <c:pt idx="13">
                  <c:v>435.44498902846647</c:v>
                </c:pt>
                <c:pt idx="14">
                  <c:v>423.687924550096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C2-4A12-A016-26A19863A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8269536"/>
        <c:axId val="318269928"/>
      </c:scatterChart>
      <c:valAx>
        <c:axId val="318269536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269928"/>
        <c:crosses val="autoZero"/>
        <c:crossBetween val="midCat"/>
        <c:majorUnit val="2"/>
        <c:minorUnit val="2"/>
      </c:valAx>
      <c:valAx>
        <c:axId val="318269928"/>
        <c:scaling>
          <c:orientation val="minMax"/>
          <c:max val="550"/>
          <c:min val="3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318269536"/>
        <c:crosses val="autoZero"/>
        <c:crossBetween val="midCat"/>
        <c:majorUnit val="5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Cipro - Homogeneity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iproffloxacin - Homogeneity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'Summary-1'!$Q$64:$Q$78</c:f>
                <c:numCache>
                  <c:formatCode>General</c:formatCode>
                  <c:ptCount val="15"/>
                  <c:pt idx="0">
                    <c:v>1.5100330400654707</c:v>
                  </c:pt>
                  <c:pt idx="1">
                    <c:v>2.1641170373602021</c:v>
                  </c:pt>
                  <c:pt idx="2">
                    <c:v>1.6336943583267467</c:v>
                  </c:pt>
                  <c:pt idx="3">
                    <c:v>1.5725255982602167</c:v>
                  </c:pt>
                  <c:pt idx="4">
                    <c:v>1.8043280453272745</c:v>
                  </c:pt>
                  <c:pt idx="5">
                    <c:v>1.2496970947953845</c:v>
                  </c:pt>
                  <c:pt idx="6">
                    <c:v>1.0900186346681977</c:v>
                  </c:pt>
                  <c:pt idx="7">
                    <c:v>1.3494862754443799</c:v>
                  </c:pt>
                  <c:pt idx="8">
                    <c:v>0.95499915078273023</c:v>
                  </c:pt>
                  <c:pt idx="9">
                    <c:v>1.2263949858024528</c:v>
                  </c:pt>
                  <c:pt idx="10">
                    <c:v>1.0711351549407948</c:v>
                  </c:pt>
                  <c:pt idx="11">
                    <c:v>1.6442055220787537</c:v>
                  </c:pt>
                  <c:pt idx="12">
                    <c:v>1.6190154771722807</c:v>
                  </c:pt>
                  <c:pt idx="13">
                    <c:v>1.3171932904268366</c:v>
                  </c:pt>
                  <c:pt idx="14">
                    <c:v>1.6799007498485556</c:v>
                  </c:pt>
                </c:numCache>
              </c:numRef>
            </c:plus>
            <c:minus>
              <c:numRef>
                <c:f>'Summary-1'!$Q$64:$Q$78</c:f>
                <c:numCache>
                  <c:formatCode>General</c:formatCode>
                  <c:ptCount val="15"/>
                  <c:pt idx="0">
                    <c:v>1.5100330400654707</c:v>
                  </c:pt>
                  <c:pt idx="1">
                    <c:v>2.1641170373602021</c:v>
                  </c:pt>
                  <c:pt idx="2">
                    <c:v>1.6336943583267467</c:v>
                  </c:pt>
                  <c:pt idx="3">
                    <c:v>1.5725255982602167</c:v>
                  </c:pt>
                  <c:pt idx="4">
                    <c:v>1.8043280453272745</c:v>
                  </c:pt>
                  <c:pt idx="5">
                    <c:v>1.2496970947953845</c:v>
                  </c:pt>
                  <c:pt idx="6">
                    <c:v>1.0900186346681977</c:v>
                  </c:pt>
                  <c:pt idx="7">
                    <c:v>1.3494862754443799</c:v>
                  </c:pt>
                  <c:pt idx="8">
                    <c:v>0.95499915078273023</c:v>
                  </c:pt>
                  <c:pt idx="9">
                    <c:v>1.2263949858024528</c:v>
                  </c:pt>
                  <c:pt idx="10">
                    <c:v>1.0711351549407948</c:v>
                  </c:pt>
                  <c:pt idx="11">
                    <c:v>1.6442055220787537</c:v>
                  </c:pt>
                  <c:pt idx="12">
                    <c:v>1.6190154771722807</c:v>
                  </c:pt>
                  <c:pt idx="13">
                    <c:v>1.3171932904268366</c:v>
                  </c:pt>
                  <c:pt idx="14">
                    <c:v>1.6799007498485556</c:v>
                  </c:pt>
                </c:numCache>
              </c:numRef>
            </c:minus>
          </c:errBars>
          <c:xVal>
            <c:numRef>
              <c:f>'Summary-1'!$C$64:$C$78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Summary-1'!$P$64:$P$78</c:f>
              <c:numCache>
                <c:formatCode>0.0</c:formatCode>
                <c:ptCount val="15"/>
                <c:pt idx="0">
                  <c:v>47.554693068959622</c:v>
                </c:pt>
                <c:pt idx="1">
                  <c:v>46.799826043900879</c:v>
                </c:pt>
                <c:pt idx="2">
                  <c:v>46.483309200784745</c:v>
                </c:pt>
                <c:pt idx="3">
                  <c:v>48.029467223145758</c:v>
                </c:pt>
                <c:pt idx="4">
                  <c:v>46.146949406403643</c:v>
                </c:pt>
                <c:pt idx="5">
                  <c:v>46.900734592030801</c:v>
                </c:pt>
                <c:pt idx="6">
                  <c:v>46.702076065844821</c:v>
                </c:pt>
                <c:pt idx="7">
                  <c:v>46.079567394230637</c:v>
                </c:pt>
                <c:pt idx="8">
                  <c:v>46.458685115026547</c:v>
                </c:pt>
                <c:pt idx="9">
                  <c:v>46.030889727961451</c:v>
                </c:pt>
                <c:pt idx="10">
                  <c:v>46.971946684913974</c:v>
                </c:pt>
                <c:pt idx="11">
                  <c:v>45.663007055113027</c:v>
                </c:pt>
                <c:pt idx="12">
                  <c:v>46.366851568182156</c:v>
                </c:pt>
                <c:pt idx="13">
                  <c:v>46.882459681603194</c:v>
                </c:pt>
                <c:pt idx="14">
                  <c:v>47.6222779697905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7AB-4481-8BD9-9BE44F70DF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155344"/>
        <c:axId val="463155736"/>
      </c:scatterChart>
      <c:valAx>
        <c:axId val="463155344"/>
        <c:scaling>
          <c:orientation val="minMax"/>
          <c:max val="1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Sample #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5736"/>
        <c:crosses val="autoZero"/>
        <c:crossBetween val="midCat"/>
        <c:majorUnit val="2"/>
      </c:valAx>
      <c:valAx>
        <c:axId val="463155736"/>
        <c:scaling>
          <c:orientation val="minMax"/>
          <c:max val="55"/>
          <c:min val="4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Mass Fraction (ng/g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4631553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4C0D0-B79B-4721-A208-A737B363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13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ae, Garnet</dc:creator>
  <cp:keywords/>
  <dc:description/>
  <cp:lastModifiedBy>elkes</cp:lastModifiedBy>
  <cp:revision>3</cp:revision>
  <cp:lastPrinted>2023-02-08T20:24:00Z</cp:lastPrinted>
  <dcterms:created xsi:type="dcterms:W3CDTF">2023-06-05T14:54:00Z</dcterms:created>
  <dcterms:modified xsi:type="dcterms:W3CDTF">2023-06-05T14:57:00Z</dcterms:modified>
</cp:coreProperties>
</file>